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18E10" w14:textId="4EFCF3B5" w:rsidR="005307AD" w:rsidRPr="007A3A51" w:rsidRDefault="002D3656">
      <w:pPr>
        <w:rPr>
          <w:rFonts w:ascii="Arial" w:hAnsi="Arial" w:cs="Arial"/>
          <w:sz w:val="22"/>
          <w:szCs w:val="22"/>
        </w:rPr>
      </w:pPr>
      <w:r w:rsidRPr="005307AD">
        <w:rPr>
          <w:rFonts w:ascii="Arial" w:hAnsi="Arial" w:cs="Arial"/>
          <w:sz w:val="22"/>
          <w:szCs w:val="22"/>
        </w:rPr>
        <w:t>Supplementary Table 1</w:t>
      </w:r>
      <w:r w:rsidR="00990C18">
        <w:rPr>
          <w:rFonts w:ascii="Arial" w:hAnsi="Arial" w:cs="Arial"/>
          <w:sz w:val="22"/>
          <w:szCs w:val="22"/>
        </w:rPr>
        <w:t>.</w:t>
      </w:r>
      <w:r w:rsidRPr="005307AD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>/l)</w:t>
      </w:r>
      <w:r w:rsidRPr="005307AD">
        <w:rPr>
          <w:rFonts w:ascii="Arial" w:hAnsi="Arial" w:cs="Arial"/>
          <w:sz w:val="22"/>
          <w:szCs w:val="22"/>
        </w:rPr>
        <w:t xml:space="preserve"> for MAR+ and MAR-</w:t>
      </w:r>
      <w:bookmarkStart w:id="0" w:name="_GoBack"/>
      <w:r w:rsidRPr="005307AD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="0075550A" w:rsidRPr="005307AD">
        <w:rPr>
          <w:rFonts w:ascii="Arial" w:hAnsi="Arial" w:cs="Arial"/>
          <w:sz w:val="22"/>
          <w:szCs w:val="22"/>
        </w:rPr>
        <w:t xml:space="preserve">. </w:t>
      </w:r>
      <w:r w:rsidRPr="005307AD">
        <w:rPr>
          <w:rFonts w:ascii="Arial" w:hAnsi="Arial" w:cs="Arial"/>
          <w:sz w:val="22"/>
          <w:szCs w:val="22"/>
        </w:rPr>
        <w:t xml:space="preserve"> </w:t>
      </w:r>
      <w:bookmarkEnd w:id="0"/>
    </w:p>
    <w:tbl>
      <w:tblPr>
        <w:tblStyle w:val="PlainTable4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2246"/>
        <w:gridCol w:w="1707"/>
        <w:gridCol w:w="1005"/>
        <w:gridCol w:w="977"/>
        <w:gridCol w:w="1535"/>
        <w:gridCol w:w="990"/>
        <w:gridCol w:w="900"/>
      </w:tblGrid>
      <w:tr w:rsidR="00D36A4F" w14:paraId="75C12568" w14:textId="77777777" w:rsidTr="00440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209AA" w14:textId="77777777" w:rsidR="00D36A4F" w:rsidRPr="00D36A4F" w:rsidRDefault="00D36A4F" w:rsidP="004409DD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</w:tc>
        <w:tc>
          <w:tcPr>
            <w:tcW w:w="36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99752" w14:textId="77777777" w:rsidR="00D36A4F" w:rsidRPr="002F14CE" w:rsidRDefault="00D36A4F" w:rsidP="004409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603F1973" w14:textId="77777777" w:rsidR="00D36A4F" w:rsidRPr="002F14CE" w:rsidRDefault="00D36A4F" w:rsidP="004409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(n = 37)</w:t>
            </w:r>
          </w:p>
        </w:tc>
        <w:tc>
          <w:tcPr>
            <w:tcW w:w="34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049DC" w14:textId="77777777" w:rsidR="00D36A4F" w:rsidRPr="002F14CE" w:rsidRDefault="00D36A4F" w:rsidP="004409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3EDE6B24" w14:textId="77777777" w:rsidR="00D36A4F" w:rsidRPr="002F14CE" w:rsidRDefault="00D36A4F" w:rsidP="004409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(n = 37)</w:t>
            </w:r>
          </w:p>
        </w:tc>
      </w:tr>
      <w:tr w:rsidR="00D36A4F" w14:paraId="472F8881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5051D" w14:textId="77777777" w:rsidR="00D36A4F" w:rsidRPr="002F14CE" w:rsidRDefault="00D36A4F" w:rsidP="004409DD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1E69A" w14:textId="1B70835D" w:rsidR="00D36A4F" w:rsidRPr="002F14CE" w:rsidRDefault="00D36A4F" w:rsidP="004409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920FA4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87D34" w14:textId="77777777" w:rsidR="00D36A4F" w:rsidRPr="002F14CE" w:rsidRDefault="00D36A4F" w:rsidP="004409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83D3C" w14:textId="77777777" w:rsidR="00D36A4F" w:rsidRPr="002F14CE" w:rsidRDefault="00D36A4F" w:rsidP="004409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1FEB1" w14:textId="67D3D994" w:rsidR="00D36A4F" w:rsidRPr="002F14CE" w:rsidRDefault="00D36A4F" w:rsidP="004409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920FA4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48241" w14:textId="77777777" w:rsidR="00D36A4F" w:rsidRPr="002F14CE" w:rsidRDefault="00D36A4F" w:rsidP="004409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5A2B4" w14:textId="77777777" w:rsidR="00D36A4F" w:rsidRPr="002F14CE" w:rsidRDefault="00D36A4F" w:rsidP="004409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D36A4F" w14:paraId="563AA0E3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0594A57F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DA38C" w14:textId="3A60C82D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5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5.1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8045B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BF060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15A23" w14:textId="28AD9E6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61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925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B9A39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86EAB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</w:p>
        </w:tc>
      </w:tr>
      <w:tr w:rsidR="00D36A4F" w14:paraId="41055202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23B0D97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E852DA0" w14:textId="41DAB040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5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00.9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6342FCF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B1B0C7C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7BAEDA7" w14:textId="6AE0337E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4.2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59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3BFC35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473D3E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</w:tr>
      <w:tr w:rsidR="00D36A4F" w14:paraId="5A7B8B87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427F271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B8C991E" w14:textId="7DA86D86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6.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28.3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BDAD2FD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DD0B81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F0F144E" w14:textId="36246801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8AAFE7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8B1A45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</w:tr>
      <w:tr w:rsidR="00D36A4F" w14:paraId="30AFE769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0A4984D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573AF24" w14:textId="417EAB8F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0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212EADE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AC92AFA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2829AFA" w14:textId="2DB6B253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0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8040B5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3F626F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D36A4F" w14:paraId="07A61A13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74D6BA0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026DA14" w14:textId="33886CC9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>.4 (393.3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D88FBE6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03.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3456BB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89.2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01F03C46" w14:textId="54E3EA53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84.8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300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44F1F6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89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0374D7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28.3</w:t>
            </w:r>
          </w:p>
        </w:tc>
      </w:tr>
      <w:tr w:rsidR="00D36A4F" w14:paraId="233AF4D4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A4306B3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864B28E" w14:textId="13C21AB6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87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335.7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A22CDE5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41C201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70.2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9BC64D8" w14:textId="46A159A1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30.3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640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75B36B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7100DC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7.0</w:t>
            </w:r>
          </w:p>
        </w:tc>
      </w:tr>
      <w:tr w:rsidR="00D36A4F" w14:paraId="15B3FE5F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7CF3B10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419AAAE" w14:textId="18877ABB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9.2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7B5B531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0F50CCB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3F8821E" w14:textId="36F84969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A47F7C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BB6F92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</w:tc>
      </w:tr>
      <w:tr w:rsidR="00D36A4F" w14:paraId="5F1886C7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5323D2E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361F02A" w14:textId="207C1DC5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76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766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F476F06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48.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7B0502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80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47BF0AC" w14:textId="6E25056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63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72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CCD340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63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D0ECC7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313</w:t>
            </w:r>
          </w:p>
        </w:tc>
      </w:tr>
      <w:tr w:rsidR="00D36A4F" w14:paraId="00C47F04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AF75D21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EBC96DB" w14:textId="548ECD21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2.8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99.6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3F3F731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15F165F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7EA3937" w14:textId="1D4D2C78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7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A1D2D1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215B9E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8.4</w:t>
            </w:r>
          </w:p>
        </w:tc>
      </w:tr>
      <w:tr w:rsidR="00D36A4F" w14:paraId="3A716FAD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D495BED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25851AA" w14:textId="05605E88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39.2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141BF70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259F138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F87E0C2" w14:textId="34AFA860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C67694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BFC83C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</w:tr>
      <w:tr w:rsidR="00D36A4F" w14:paraId="4A7D5F00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CD61D6F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D340025" w14:textId="5D173E54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EF65698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B64E62E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8DF27D6" w14:textId="51DB27DE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080E43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181228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</w:tr>
      <w:tr w:rsidR="00D36A4F" w14:paraId="7D986557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6B24E01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1674F62" w14:textId="5FBEFBD3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5.8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12.6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35D4655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C5FFBA7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946082A" w14:textId="5F9543F1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B40C92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532AA8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</w:tr>
      <w:tr w:rsidR="00D36A4F" w14:paraId="5EE25C4D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A74B38A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A189591" w14:textId="3CCFA94A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5.3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C2EACC0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A609C2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DD1204F" w14:textId="7C5C5BA6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D13F74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7C2D4A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</w:tr>
      <w:tr w:rsidR="00D36A4F" w14:paraId="076BAB6B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CFBEFCF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82B9903" w14:textId="059E5B58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6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59.7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B99E681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A2C913E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ACCE213" w14:textId="7E34ED1B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1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09B1C4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F59541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D36A4F" w14:paraId="199E546E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89BE251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F460AFB" w14:textId="2723022E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07.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447.9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D1FF295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DAA2F32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4E16EAC" w14:textId="4F79241C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73.8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20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5FB0B4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0A925F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3.0</w:t>
            </w:r>
          </w:p>
        </w:tc>
      </w:tr>
      <w:tr w:rsidR="00D36A4F" w14:paraId="5C071BBB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A19B4A2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7339F49" w14:textId="051775EE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3.8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23.6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272BE11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6F2401B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69232E9" w14:textId="756B3763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7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70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B7EC16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E8E0DC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2.5</w:t>
            </w:r>
          </w:p>
        </w:tc>
      </w:tr>
      <w:tr w:rsidR="00D36A4F" w14:paraId="4FA8AF80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7BFBD89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1D6FA20" w14:textId="7013EF6B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25.4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84.7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F4670CC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C620D69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6.4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08A9640B" w14:textId="2D38BC6A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8.0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79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6FA6E0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61D803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4.4</w:t>
            </w:r>
          </w:p>
        </w:tc>
      </w:tr>
      <w:tr w:rsidR="00D36A4F" w14:paraId="7E4F93CB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561951F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BA29503" w14:textId="47D4D268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91.0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998.4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73B6A43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37.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D683B79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80.8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2BE4E19" w14:textId="74A0F443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24.4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854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C6F751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55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0A96FF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33.7</w:t>
            </w:r>
          </w:p>
        </w:tc>
      </w:tr>
      <w:tr w:rsidR="00D36A4F" w14:paraId="311A4375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DE5C6CF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308DAFB" w14:textId="4A98C768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98.4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521.4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5C57241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2BCDB65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74.3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2396981" w14:textId="5DC7B2A9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72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024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9150D0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D60212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51.6</w:t>
            </w:r>
          </w:p>
        </w:tc>
      </w:tr>
      <w:tr w:rsidR="00D36A4F" w14:paraId="7B84DD62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79AADF4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4104A4C" w14:textId="6226C2A3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0.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60.7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FFF2B96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37FB7F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0DB82775" w14:textId="511DF534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48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107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CE71B1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EC8A5D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3.7</w:t>
            </w:r>
          </w:p>
        </w:tc>
      </w:tr>
      <w:tr w:rsidR="00D36A4F" w14:paraId="791F6675" w14:textId="77777777" w:rsidTr="004409DD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32E035F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7441647" w14:textId="0405C99A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>(19.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A174F33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B463437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F4DEFE8" w14:textId="0554B6BE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F96D86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EB8A24" w14:textId="77777777" w:rsidR="00D36A4F" w:rsidRPr="002F14CE" w:rsidRDefault="00D36A4F" w:rsidP="004409D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</w:p>
        </w:tc>
      </w:tr>
      <w:tr w:rsidR="00D36A4F" w14:paraId="461A8442" w14:textId="77777777" w:rsidTr="0044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44AA9F79" w14:textId="77777777" w:rsidR="00D36A4F" w:rsidRPr="002F14CE" w:rsidRDefault="00D36A4F" w:rsidP="004409DD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4C04B" w14:textId="6D13B903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6.6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8.0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1E733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F3CDC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E99A5" w14:textId="1DF34B40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3.1</w:t>
            </w:r>
            <w:r w:rsidR="0061650F">
              <w:rPr>
                <w:rFonts w:ascii="Arial" w:hAnsi="Arial" w:cs="Arial"/>
                <w:color w:val="000000"/>
                <w:sz w:val="22"/>
                <w:szCs w:val="22"/>
              </w:rPr>
              <w:t xml:space="preserve"> (28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8FAA0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3A1FF" w14:textId="77777777" w:rsidR="00D36A4F" w:rsidRPr="002F14CE" w:rsidRDefault="00D36A4F" w:rsidP="004409D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8.6</w:t>
            </w:r>
          </w:p>
        </w:tc>
      </w:tr>
    </w:tbl>
    <w:p w14:paraId="403BB67C" w14:textId="769E5009" w:rsidR="00D36A4F" w:rsidRDefault="00D36A4F" w:rsidP="00D36A4F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 w:rsidR="005E5B9F">
        <w:rPr>
          <w:rFonts w:ascii="Arial" w:hAnsi="Arial" w:cs="Arial"/>
          <w:sz w:val="22"/>
          <w:szCs w:val="22"/>
        </w:rPr>
        <w:t>MAR+:</w:t>
      </w:r>
      <w:r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 w:rsidR="005E5B9F"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</w:t>
      </w:r>
      <w:r w:rsidR="0061650F">
        <w:rPr>
          <w:rFonts w:ascii="Arial" w:hAnsi="Arial" w:cs="Arial"/>
          <w:sz w:val="22"/>
          <w:szCs w:val="22"/>
        </w:rPr>
        <w:t>s to</w:t>
      </w:r>
      <w:r w:rsidR="005E5B9F">
        <w:rPr>
          <w:rFonts w:ascii="Arial" w:hAnsi="Arial" w:cs="Arial"/>
          <w:sz w:val="22"/>
          <w:szCs w:val="22"/>
        </w:rPr>
        <w:t xml:space="preserve"> any of our tested antigens; SD:</w:t>
      </w:r>
      <w:r w:rsidR="0061650F">
        <w:rPr>
          <w:rFonts w:ascii="Arial" w:hAnsi="Arial" w:cs="Arial"/>
          <w:sz w:val="22"/>
          <w:szCs w:val="22"/>
        </w:rPr>
        <w:t xml:space="preserve"> standard deviation. </w:t>
      </w:r>
    </w:p>
    <w:p w14:paraId="5F6B92EE" w14:textId="77777777" w:rsidR="005307AD" w:rsidRDefault="005307AD"/>
    <w:p w14:paraId="2DAFBCF9" w14:textId="77777777" w:rsidR="002F14CE" w:rsidRDefault="002F14CE" w:rsidP="002F14C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CF09485" w14:textId="52296D40" w:rsidR="002F14CE" w:rsidRPr="002F14CE" w:rsidRDefault="002F14CE" w:rsidP="002F14CE">
      <w:pPr>
        <w:rPr>
          <w:rFonts w:ascii="Arial" w:hAnsi="Arial" w:cs="Arial"/>
          <w:sz w:val="22"/>
          <w:szCs w:val="22"/>
        </w:rPr>
      </w:pPr>
      <w:r w:rsidRPr="002F14CE">
        <w:rPr>
          <w:rFonts w:ascii="Arial" w:hAnsi="Arial" w:cs="Arial"/>
          <w:sz w:val="22"/>
          <w:szCs w:val="22"/>
        </w:rPr>
        <w:lastRenderedPageBreak/>
        <w:t xml:space="preserve">Supplementary Table 2.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 xml:space="preserve">/l) </w:t>
      </w:r>
      <w:r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>
        <w:rPr>
          <w:rFonts w:ascii="Arial" w:hAnsi="Arial" w:cs="Arial"/>
          <w:sz w:val="22"/>
          <w:szCs w:val="22"/>
        </w:rPr>
        <w:t xml:space="preserve"> who</w:t>
      </w:r>
      <w:r w:rsidRPr="007A3A51">
        <w:rPr>
          <w:rFonts w:ascii="Arial" w:hAnsi="Arial" w:cs="Arial"/>
          <w:sz w:val="22"/>
          <w:szCs w:val="22"/>
        </w:rPr>
        <w:t xml:space="preserve"> tested positive for CMV</w:t>
      </w:r>
      <w:r w:rsidRPr="002F14CE">
        <w:rPr>
          <w:rFonts w:ascii="Arial" w:hAnsi="Arial" w:cs="Arial"/>
          <w:sz w:val="22"/>
          <w:szCs w:val="22"/>
        </w:rPr>
        <w:t xml:space="preserve">.  </w:t>
      </w:r>
    </w:p>
    <w:tbl>
      <w:tblPr>
        <w:tblStyle w:val="PlainTable4"/>
        <w:tblpPr w:leftFromText="180" w:rightFromText="180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2247"/>
        <w:gridCol w:w="1533"/>
        <w:gridCol w:w="900"/>
        <w:gridCol w:w="900"/>
        <w:gridCol w:w="1710"/>
        <w:gridCol w:w="1080"/>
        <w:gridCol w:w="990"/>
      </w:tblGrid>
      <w:tr w:rsidR="00D36A4F" w:rsidRPr="002F14CE" w14:paraId="0683BC4B" w14:textId="77777777" w:rsidTr="00F67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78575" w14:textId="7F696AE0" w:rsidR="00D36A4F" w:rsidRPr="00D36A4F" w:rsidRDefault="00D36A4F" w:rsidP="00D36A4F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e</w:t>
            </w:r>
          </w:p>
        </w:tc>
        <w:tc>
          <w:tcPr>
            <w:tcW w:w="33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7DB5B" w14:textId="77777777" w:rsidR="00D36A4F" w:rsidRPr="002F14CE" w:rsidRDefault="00D36A4F" w:rsidP="00D36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00A703A9" w14:textId="77777777" w:rsidR="00D36A4F" w:rsidRPr="002F14CE" w:rsidRDefault="00D36A4F" w:rsidP="00D36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(n = 12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41674" w14:textId="77777777" w:rsidR="00D36A4F" w:rsidRPr="002F14CE" w:rsidRDefault="00D36A4F" w:rsidP="00D36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291E327D" w14:textId="77777777" w:rsidR="00D36A4F" w:rsidRPr="002F14CE" w:rsidRDefault="00D36A4F" w:rsidP="00D36A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(n = 10)</w:t>
            </w:r>
          </w:p>
        </w:tc>
      </w:tr>
      <w:tr w:rsidR="00D36A4F" w:rsidRPr="002F14CE" w14:paraId="69886E8E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B4109" w14:textId="77777777" w:rsidR="00D36A4F" w:rsidRPr="002F14CE" w:rsidRDefault="00D36A4F" w:rsidP="00D36A4F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A9F72" w14:textId="49360AE3" w:rsidR="00D36A4F" w:rsidRPr="002F14CE" w:rsidRDefault="00D36A4F" w:rsidP="00D36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61650F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397D7" w14:textId="77777777" w:rsidR="00D36A4F" w:rsidRPr="002F14CE" w:rsidRDefault="00D36A4F" w:rsidP="00D36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4F6DF" w14:textId="77777777" w:rsidR="00D36A4F" w:rsidRPr="002F14CE" w:rsidRDefault="00D36A4F" w:rsidP="00D36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FB06A" w14:textId="394C8A92" w:rsidR="00D36A4F" w:rsidRPr="002F14CE" w:rsidRDefault="00D36A4F" w:rsidP="00D36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61650F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F9F76" w14:textId="77777777" w:rsidR="00D36A4F" w:rsidRPr="002F14CE" w:rsidRDefault="00D36A4F" w:rsidP="00D36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53A3F" w14:textId="77777777" w:rsidR="00D36A4F" w:rsidRPr="002F14CE" w:rsidRDefault="00D36A4F" w:rsidP="00D36A4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D36A4F" w:rsidRPr="002F14CE" w14:paraId="4411A949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top w:val="single" w:sz="4" w:space="0" w:color="auto"/>
            </w:tcBorders>
            <w:shd w:val="clear" w:color="auto" w:fill="auto"/>
          </w:tcPr>
          <w:p w14:paraId="32063E77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71EE4" w14:textId="6E745A8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2.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38.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8EB7E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F125F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43098EF" w14:textId="511F393C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4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767DB2C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64FF25E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</w:tc>
      </w:tr>
      <w:tr w:rsidR="00D36A4F" w:rsidRPr="002F14CE" w14:paraId="25AE1EDB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749824A4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BC2A097" w14:textId="00C1D1AD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0.2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73.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9781D1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5C1B47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710" w:type="dxa"/>
            <w:shd w:val="clear" w:color="auto" w:fill="auto"/>
          </w:tcPr>
          <w:p w14:paraId="7F8F18EE" w14:textId="35E3986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7.0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15.1)</w:t>
            </w:r>
          </w:p>
        </w:tc>
        <w:tc>
          <w:tcPr>
            <w:tcW w:w="1080" w:type="dxa"/>
            <w:shd w:val="clear" w:color="auto" w:fill="auto"/>
          </w:tcPr>
          <w:p w14:paraId="2FBC4DC2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</w:tcPr>
          <w:p w14:paraId="65FFE982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</w:tr>
      <w:tr w:rsidR="00D36A4F" w:rsidRPr="002F14CE" w14:paraId="12CF89BE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23E2905A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5C88989" w14:textId="0AD0409C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8.4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6.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51397E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175FC0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710" w:type="dxa"/>
            <w:shd w:val="clear" w:color="auto" w:fill="auto"/>
          </w:tcPr>
          <w:p w14:paraId="27C145CF" w14:textId="775A6694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4.2)</w:t>
            </w:r>
          </w:p>
        </w:tc>
        <w:tc>
          <w:tcPr>
            <w:tcW w:w="1080" w:type="dxa"/>
            <w:shd w:val="clear" w:color="auto" w:fill="auto"/>
          </w:tcPr>
          <w:p w14:paraId="3C9FCFD2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shd w:val="clear" w:color="auto" w:fill="auto"/>
          </w:tcPr>
          <w:p w14:paraId="59F478EA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</w:tr>
      <w:tr w:rsidR="00D36A4F" w:rsidRPr="002F14CE" w14:paraId="3B539014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3EE4049B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C918C31" w14:textId="724B4CBA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9.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BC247F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D0D6CD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10" w:type="dxa"/>
            <w:shd w:val="clear" w:color="auto" w:fill="auto"/>
          </w:tcPr>
          <w:p w14:paraId="38CD7F4B" w14:textId="621E40B0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1080" w:type="dxa"/>
            <w:shd w:val="clear" w:color="auto" w:fill="auto"/>
          </w:tcPr>
          <w:p w14:paraId="3E992DCC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</w:tcPr>
          <w:p w14:paraId="157EC4E0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D36A4F" w:rsidRPr="002F14CE" w14:paraId="500D81E9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FCB2CC8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0819C26" w14:textId="4D8BA950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4.8 (264.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5006B8" w14:textId="77A2CCF0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2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1E7B11" w14:textId="4C17EEA2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3.9</w:t>
            </w:r>
          </w:p>
        </w:tc>
        <w:tc>
          <w:tcPr>
            <w:tcW w:w="1710" w:type="dxa"/>
            <w:shd w:val="clear" w:color="auto" w:fill="auto"/>
          </w:tcPr>
          <w:p w14:paraId="4063FF53" w14:textId="3DA482C5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01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3 (350.7)</w:t>
            </w:r>
          </w:p>
        </w:tc>
        <w:tc>
          <w:tcPr>
            <w:tcW w:w="1080" w:type="dxa"/>
            <w:shd w:val="clear" w:color="auto" w:fill="auto"/>
          </w:tcPr>
          <w:p w14:paraId="5746E190" w14:textId="4F98168D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8.7</w:t>
            </w:r>
          </w:p>
        </w:tc>
        <w:tc>
          <w:tcPr>
            <w:tcW w:w="990" w:type="dxa"/>
            <w:shd w:val="clear" w:color="auto" w:fill="auto"/>
          </w:tcPr>
          <w:p w14:paraId="554841B4" w14:textId="14931D93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8.8</w:t>
            </w:r>
          </w:p>
        </w:tc>
      </w:tr>
      <w:tr w:rsidR="00D36A4F" w:rsidRPr="002F14CE" w14:paraId="3C56F9D1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313DBA96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82BD865" w14:textId="755DD4E4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6.6 (400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19749B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9B36F3" w14:textId="4D2A9E55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92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710" w:type="dxa"/>
            <w:shd w:val="clear" w:color="auto" w:fill="auto"/>
          </w:tcPr>
          <w:p w14:paraId="5997DD8B" w14:textId="67EF541E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4.7 (692.2)</w:t>
            </w:r>
          </w:p>
        </w:tc>
        <w:tc>
          <w:tcPr>
            <w:tcW w:w="1080" w:type="dxa"/>
            <w:shd w:val="clear" w:color="auto" w:fill="auto"/>
          </w:tcPr>
          <w:p w14:paraId="321B1276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90" w:type="dxa"/>
            <w:shd w:val="clear" w:color="auto" w:fill="auto"/>
          </w:tcPr>
          <w:p w14:paraId="53A00119" w14:textId="6AE24E71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</w:tr>
      <w:tr w:rsidR="00D36A4F" w:rsidRPr="002F14CE" w14:paraId="0E8B7E3E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FBAA9AE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70C617C" w14:textId="2BBD33C1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9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04B3D4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73A76E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710" w:type="dxa"/>
            <w:shd w:val="clear" w:color="auto" w:fill="auto"/>
          </w:tcPr>
          <w:p w14:paraId="4BEAF184" w14:textId="637AFF21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6.1)</w:t>
            </w:r>
          </w:p>
        </w:tc>
        <w:tc>
          <w:tcPr>
            <w:tcW w:w="1080" w:type="dxa"/>
            <w:shd w:val="clear" w:color="auto" w:fill="auto"/>
          </w:tcPr>
          <w:p w14:paraId="0F402488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0" w:type="dxa"/>
            <w:shd w:val="clear" w:color="auto" w:fill="auto"/>
          </w:tcPr>
          <w:p w14:paraId="2AC62523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</w:tr>
      <w:tr w:rsidR="00D36A4F" w:rsidRPr="002F14CE" w14:paraId="756E8B54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876D1CA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15AEDE1" w14:textId="14772F95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468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331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648CC2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78B4EA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629</w:t>
            </w:r>
          </w:p>
        </w:tc>
        <w:tc>
          <w:tcPr>
            <w:tcW w:w="1710" w:type="dxa"/>
            <w:shd w:val="clear" w:color="auto" w:fill="auto"/>
          </w:tcPr>
          <w:p w14:paraId="25C11E98" w14:textId="009A74FA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310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2448)</w:t>
            </w:r>
          </w:p>
        </w:tc>
        <w:tc>
          <w:tcPr>
            <w:tcW w:w="1080" w:type="dxa"/>
            <w:shd w:val="clear" w:color="auto" w:fill="auto"/>
          </w:tcPr>
          <w:p w14:paraId="7CBF7FC9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54</w:t>
            </w:r>
          </w:p>
        </w:tc>
        <w:tc>
          <w:tcPr>
            <w:tcW w:w="990" w:type="dxa"/>
            <w:shd w:val="clear" w:color="auto" w:fill="auto"/>
          </w:tcPr>
          <w:p w14:paraId="599648AA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026</w:t>
            </w:r>
          </w:p>
        </w:tc>
      </w:tr>
      <w:tr w:rsidR="00D36A4F" w:rsidRPr="002F14CE" w14:paraId="7C37F90F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2CE41319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4BD6A0B" w14:textId="3B693102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2.1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69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99F82C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D27118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710" w:type="dxa"/>
            <w:shd w:val="clear" w:color="auto" w:fill="auto"/>
          </w:tcPr>
          <w:p w14:paraId="7649A000" w14:textId="40864215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30.7)</w:t>
            </w:r>
          </w:p>
        </w:tc>
        <w:tc>
          <w:tcPr>
            <w:tcW w:w="1080" w:type="dxa"/>
            <w:shd w:val="clear" w:color="auto" w:fill="auto"/>
          </w:tcPr>
          <w:p w14:paraId="018C0AA1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shd w:val="clear" w:color="auto" w:fill="auto"/>
          </w:tcPr>
          <w:p w14:paraId="748061E1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</w:tc>
      </w:tr>
      <w:tr w:rsidR="00D36A4F" w:rsidRPr="002F14CE" w14:paraId="79284D2E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A5AB7A7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544373E" w14:textId="4D89F750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081A7E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ED2CDE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710" w:type="dxa"/>
            <w:shd w:val="clear" w:color="auto" w:fill="auto"/>
          </w:tcPr>
          <w:p w14:paraId="2FDEF300" w14:textId="79A2005C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6.7)</w:t>
            </w:r>
          </w:p>
        </w:tc>
        <w:tc>
          <w:tcPr>
            <w:tcW w:w="1080" w:type="dxa"/>
            <w:shd w:val="clear" w:color="auto" w:fill="auto"/>
          </w:tcPr>
          <w:p w14:paraId="171D233D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</w:tcPr>
          <w:p w14:paraId="53DDA5A3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</w:tr>
      <w:tr w:rsidR="00D36A4F" w:rsidRPr="002F14CE" w14:paraId="14D7D817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A25DE4A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9CD8B09" w14:textId="40E18CE2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2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5B9D0E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A4F22F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710" w:type="dxa"/>
            <w:shd w:val="clear" w:color="auto" w:fill="auto"/>
          </w:tcPr>
          <w:p w14:paraId="78EBD594" w14:textId="56F4C1D5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6)</w:t>
            </w:r>
          </w:p>
        </w:tc>
        <w:tc>
          <w:tcPr>
            <w:tcW w:w="1080" w:type="dxa"/>
            <w:shd w:val="clear" w:color="auto" w:fill="auto"/>
          </w:tcPr>
          <w:p w14:paraId="0A6D8D2C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27CD94F2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D36A4F" w:rsidRPr="002F14CE" w14:paraId="4493CAE2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3789AB78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783EE84" w14:textId="27E68542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4.8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94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620236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FBBDAA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710" w:type="dxa"/>
            <w:shd w:val="clear" w:color="auto" w:fill="auto"/>
          </w:tcPr>
          <w:p w14:paraId="29A7F9C0" w14:textId="06BCDE53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1.6)</w:t>
            </w:r>
          </w:p>
        </w:tc>
        <w:tc>
          <w:tcPr>
            <w:tcW w:w="1080" w:type="dxa"/>
            <w:shd w:val="clear" w:color="auto" w:fill="auto"/>
          </w:tcPr>
          <w:p w14:paraId="2C25102B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shd w:val="clear" w:color="auto" w:fill="auto"/>
          </w:tcPr>
          <w:p w14:paraId="24EA1E29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</w:tr>
      <w:tr w:rsidR="00D36A4F" w:rsidRPr="002F14CE" w14:paraId="4C368E68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74DB1E95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5313C35" w14:textId="5192EF92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4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DF7D52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D771E1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710" w:type="dxa"/>
            <w:shd w:val="clear" w:color="auto" w:fill="auto"/>
          </w:tcPr>
          <w:p w14:paraId="18389C55" w14:textId="16A9D6BE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.4)</w:t>
            </w:r>
          </w:p>
        </w:tc>
        <w:tc>
          <w:tcPr>
            <w:tcW w:w="1080" w:type="dxa"/>
            <w:shd w:val="clear" w:color="auto" w:fill="auto"/>
          </w:tcPr>
          <w:p w14:paraId="4ED22951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shd w:val="clear" w:color="auto" w:fill="auto"/>
          </w:tcPr>
          <w:p w14:paraId="6F87EA5B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D36A4F" w:rsidRPr="002F14CE" w14:paraId="1895CD12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402149B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EDD5C92" w14:textId="0CFD8F88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8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3513D9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473843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710" w:type="dxa"/>
            <w:shd w:val="clear" w:color="auto" w:fill="auto"/>
          </w:tcPr>
          <w:p w14:paraId="2F46204F" w14:textId="0CA00088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20.4)</w:t>
            </w:r>
          </w:p>
        </w:tc>
        <w:tc>
          <w:tcPr>
            <w:tcW w:w="1080" w:type="dxa"/>
            <w:shd w:val="clear" w:color="auto" w:fill="auto"/>
          </w:tcPr>
          <w:p w14:paraId="3052327E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shd w:val="clear" w:color="auto" w:fill="auto"/>
          </w:tcPr>
          <w:p w14:paraId="5C67E3AA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</w:tr>
      <w:tr w:rsidR="00D36A4F" w:rsidRPr="002F14CE" w14:paraId="615AFCFA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45E8FCFC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63E3A66" w14:textId="72FAAD87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3.8 (500.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530F47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7E07C9" w14:textId="770908C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2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710" w:type="dxa"/>
            <w:shd w:val="clear" w:color="auto" w:fill="auto"/>
          </w:tcPr>
          <w:p w14:paraId="02FD8091" w14:textId="71411C26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42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4187)</w:t>
            </w:r>
          </w:p>
        </w:tc>
        <w:tc>
          <w:tcPr>
            <w:tcW w:w="1080" w:type="dxa"/>
            <w:shd w:val="clear" w:color="auto" w:fill="auto"/>
          </w:tcPr>
          <w:p w14:paraId="5239E649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0" w:type="dxa"/>
            <w:shd w:val="clear" w:color="auto" w:fill="auto"/>
          </w:tcPr>
          <w:p w14:paraId="12444D6D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5.3</w:t>
            </w:r>
          </w:p>
        </w:tc>
      </w:tr>
      <w:tr w:rsidR="00D36A4F" w:rsidRPr="002F14CE" w14:paraId="475B5307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7AA7ED5D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74A143B" w14:textId="15E00C75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2 (203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F6D043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A04FFE" w14:textId="2D733BB6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.7</w:t>
            </w:r>
          </w:p>
        </w:tc>
        <w:tc>
          <w:tcPr>
            <w:tcW w:w="1710" w:type="dxa"/>
            <w:shd w:val="clear" w:color="auto" w:fill="auto"/>
          </w:tcPr>
          <w:p w14:paraId="432978D9" w14:textId="69E1C73A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3.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123.5)</w:t>
            </w:r>
          </w:p>
        </w:tc>
        <w:tc>
          <w:tcPr>
            <w:tcW w:w="1080" w:type="dxa"/>
            <w:shd w:val="clear" w:color="auto" w:fill="auto"/>
          </w:tcPr>
          <w:p w14:paraId="290DF1CD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90" w:type="dxa"/>
            <w:shd w:val="clear" w:color="auto" w:fill="auto"/>
          </w:tcPr>
          <w:p w14:paraId="17021E91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3.4</w:t>
            </w:r>
          </w:p>
        </w:tc>
      </w:tr>
      <w:tr w:rsidR="00D36A4F" w:rsidRPr="002F14CE" w14:paraId="58DF8C06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58D0FC8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FA33622" w14:textId="4F4A9415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3 (113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60A553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B31500" w14:textId="4FDBBA3B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.9</w:t>
            </w:r>
          </w:p>
        </w:tc>
        <w:tc>
          <w:tcPr>
            <w:tcW w:w="1710" w:type="dxa"/>
            <w:shd w:val="clear" w:color="auto" w:fill="auto"/>
          </w:tcPr>
          <w:p w14:paraId="5A399583" w14:textId="15A4EBCB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91.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58.9)</w:t>
            </w:r>
          </w:p>
        </w:tc>
        <w:tc>
          <w:tcPr>
            <w:tcW w:w="1080" w:type="dxa"/>
            <w:shd w:val="clear" w:color="auto" w:fill="auto"/>
          </w:tcPr>
          <w:p w14:paraId="6E29ADCF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990" w:type="dxa"/>
            <w:shd w:val="clear" w:color="auto" w:fill="auto"/>
          </w:tcPr>
          <w:p w14:paraId="4FFDDBA1" w14:textId="06E82E2E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,2</w:t>
            </w:r>
          </w:p>
        </w:tc>
      </w:tr>
      <w:tr w:rsidR="00D36A4F" w:rsidRPr="002F14CE" w14:paraId="45C352F9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30BA889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14D47E4" w14:textId="05BF010A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8.6 (945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CBD18A" w14:textId="0246FA68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6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32818F" w14:textId="3B84546F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14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710" w:type="dxa"/>
            <w:shd w:val="clear" w:color="auto" w:fill="auto"/>
          </w:tcPr>
          <w:p w14:paraId="26A13067" w14:textId="72F6778D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645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3 (2051)</w:t>
            </w:r>
          </w:p>
        </w:tc>
        <w:tc>
          <w:tcPr>
            <w:tcW w:w="1080" w:type="dxa"/>
            <w:shd w:val="clear" w:color="auto" w:fill="auto"/>
          </w:tcPr>
          <w:p w14:paraId="10CAB703" w14:textId="223B3252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990" w:type="dxa"/>
            <w:shd w:val="clear" w:color="auto" w:fill="auto"/>
          </w:tcPr>
          <w:p w14:paraId="4BDBAE87" w14:textId="05DA4950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6.8</w:t>
            </w:r>
          </w:p>
        </w:tc>
      </w:tr>
      <w:tr w:rsidR="00D36A4F" w:rsidRPr="002F14CE" w14:paraId="797B2B84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715303CE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8C5DE83" w14:textId="0B97804D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97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1 (144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F617FC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031AED" w14:textId="47547474" w:rsidR="00D36A4F" w:rsidRPr="002F14CE" w:rsidRDefault="00F6741E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.6</w:t>
            </w:r>
          </w:p>
        </w:tc>
        <w:tc>
          <w:tcPr>
            <w:tcW w:w="1710" w:type="dxa"/>
            <w:shd w:val="clear" w:color="auto" w:fill="auto"/>
          </w:tcPr>
          <w:p w14:paraId="1F2CE405" w14:textId="74554DE3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2428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38984)</w:t>
            </w:r>
          </w:p>
        </w:tc>
        <w:tc>
          <w:tcPr>
            <w:tcW w:w="1080" w:type="dxa"/>
            <w:shd w:val="clear" w:color="auto" w:fill="auto"/>
          </w:tcPr>
          <w:p w14:paraId="18345947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990" w:type="dxa"/>
            <w:shd w:val="clear" w:color="auto" w:fill="auto"/>
          </w:tcPr>
          <w:p w14:paraId="2B51BAE2" w14:textId="540631DD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</w:tr>
      <w:tr w:rsidR="00D36A4F" w:rsidRPr="002F14CE" w14:paraId="1B6F0B05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54168BC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95B987D" w14:textId="57E6D15D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.6 (153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F5C2FD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4613A4" w14:textId="3C48D4F9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1.6</w:t>
            </w:r>
          </w:p>
        </w:tc>
        <w:tc>
          <w:tcPr>
            <w:tcW w:w="1710" w:type="dxa"/>
            <w:shd w:val="clear" w:color="auto" w:fill="auto"/>
          </w:tcPr>
          <w:p w14:paraId="7F6C4919" w14:textId="09FB8F60" w:rsidR="00D36A4F" w:rsidRPr="002F14CE" w:rsidRDefault="00F6741E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5.9 (2051)</w:t>
            </w:r>
          </w:p>
        </w:tc>
        <w:tc>
          <w:tcPr>
            <w:tcW w:w="1080" w:type="dxa"/>
            <w:shd w:val="clear" w:color="auto" w:fill="auto"/>
          </w:tcPr>
          <w:p w14:paraId="783D5211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90" w:type="dxa"/>
            <w:shd w:val="clear" w:color="auto" w:fill="auto"/>
          </w:tcPr>
          <w:p w14:paraId="63825E78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5.3</w:t>
            </w:r>
          </w:p>
        </w:tc>
      </w:tr>
      <w:tr w:rsidR="00D36A4F" w:rsidRPr="002F14CE" w14:paraId="790E432E" w14:textId="77777777" w:rsidTr="00F6741E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E06881A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B9FF349" w14:textId="4CFAB6B3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4506F2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283A13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710" w:type="dxa"/>
            <w:shd w:val="clear" w:color="auto" w:fill="auto"/>
          </w:tcPr>
          <w:p w14:paraId="2B489B4F" w14:textId="12B800E3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60.4)</w:t>
            </w:r>
          </w:p>
        </w:tc>
        <w:tc>
          <w:tcPr>
            <w:tcW w:w="1080" w:type="dxa"/>
            <w:shd w:val="clear" w:color="auto" w:fill="auto"/>
          </w:tcPr>
          <w:p w14:paraId="1B7AE637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0" w:type="dxa"/>
            <w:shd w:val="clear" w:color="auto" w:fill="auto"/>
          </w:tcPr>
          <w:p w14:paraId="54DE8E84" w14:textId="77777777" w:rsidR="00D36A4F" w:rsidRPr="002F14CE" w:rsidRDefault="00D36A4F" w:rsidP="00D36A4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</w:tr>
      <w:tr w:rsidR="00D36A4F" w:rsidRPr="002F14CE" w14:paraId="0435C36A" w14:textId="77777777" w:rsidTr="00F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bottom w:val="single" w:sz="4" w:space="0" w:color="auto"/>
            </w:tcBorders>
            <w:shd w:val="clear" w:color="auto" w:fill="auto"/>
          </w:tcPr>
          <w:p w14:paraId="333424C3" w14:textId="77777777" w:rsidR="00D36A4F" w:rsidRPr="002F14CE" w:rsidRDefault="00D36A4F" w:rsidP="00D36A4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319CA" w14:textId="493FE0AC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3.8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26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14920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F3C72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5ACEC9DD" w14:textId="3806C1FB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23.2</w:t>
            </w:r>
            <w:r w:rsidR="00F6741E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A230511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C863897" w14:textId="77777777" w:rsidR="00D36A4F" w:rsidRPr="002F14CE" w:rsidRDefault="00D36A4F" w:rsidP="00D36A4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14CE">
              <w:rPr>
                <w:rFonts w:ascii="Arial" w:hAnsi="Arial" w:cs="Arial"/>
                <w:color w:val="000000"/>
                <w:sz w:val="22"/>
                <w:szCs w:val="22"/>
              </w:rPr>
              <w:t>33.9</w:t>
            </w:r>
          </w:p>
        </w:tc>
      </w:tr>
    </w:tbl>
    <w:p w14:paraId="314A00D6" w14:textId="34A62761" w:rsidR="00D36A4F" w:rsidRDefault="00D36A4F" w:rsidP="00D36A4F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 w:rsidR="00C44BC6">
        <w:rPr>
          <w:rFonts w:ascii="Arial" w:hAnsi="Arial" w:cs="Arial"/>
          <w:sz w:val="22"/>
          <w:szCs w:val="22"/>
        </w:rPr>
        <w:t>MAR+:</w:t>
      </w:r>
      <w:r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</w:t>
      </w:r>
      <w:r w:rsidR="00C44BC6">
        <w:rPr>
          <w:rFonts w:ascii="Arial" w:hAnsi="Arial" w:cs="Arial"/>
          <w:sz w:val="22"/>
          <w:szCs w:val="22"/>
        </w:rPr>
        <w:t>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</w:t>
      </w:r>
      <w:r w:rsidR="005E5B9F">
        <w:rPr>
          <w:rFonts w:ascii="Arial" w:hAnsi="Arial" w:cs="Arial"/>
          <w:sz w:val="22"/>
          <w:szCs w:val="22"/>
        </w:rPr>
        <w:t>s to any of our tested antigens;</w:t>
      </w:r>
      <w:r w:rsidR="00C44BC6">
        <w:rPr>
          <w:rFonts w:ascii="Arial" w:hAnsi="Arial" w:cs="Arial"/>
          <w:sz w:val="22"/>
          <w:szCs w:val="22"/>
        </w:rPr>
        <w:t xml:space="preserve"> C</w:t>
      </w:r>
      <w:r w:rsidR="005E5B9F">
        <w:rPr>
          <w:rFonts w:ascii="Arial" w:hAnsi="Arial" w:cs="Arial"/>
          <w:sz w:val="22"/>
          <w:szCs w:val="22"/>
        </w:rPr>
        <w:t xml:space="preserve">MV: cytomegalovirus; SD: standard deviation. </w:t>
      </w:r>
    </w:p>
    <w:p w14:paraId="6AC51EA5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6F2B5669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6C9EFA6B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29F9D9E0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71283BB7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2F87D76A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095FC1C5" w14:textId="77777777" w:rsidR="00D36A4F" w:rsidRDefault="00D36A4F" w:rsidP="002F14CE">
      <w:pPr>
        <w:rPr>
          <w:rFonts w:ascii="Arial" w:hAnsi="Arial" w:cs="Arial"/>
          <w:sz w:val="22"/>
          <w:szCs w:val="22"/>
        </w:rPr>
      </w:pPr>
    </w:p>
    <w:p w14:paraId="51E5A316" w14:textId="7719211F" w:rsidR="00D36A4F" w:rsidRDefault="00C44BC6" w:rsidP="002F14C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3</w:t>
      </w:r>
      <w:r w:rsidR="00D36A4F" w:rsidRPr="002F14CE">
        <w:rPr>
          <w:rFonts w:ascii="Arial" w:hAnsi="Arial" w:cs="Arial"/>
          <w:sz w:val="22"/>
          <w:szCs w:val="22"/>
        </w:rPr>
        <w:t>.</w:t>
      </w:r>
      <w:r w:rsidR="00395FDE" w:rsidRPr="005307AD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>/l)</w:t>
      </w:r>
      <w:r w:rsidRPr="005307AD">
        <w:rPr>
          <w:rFonts w:ascii="Arial" w:hAnsi="Arial" w:cs="Arial"/>
          <w:sz w:val="22"/>
          <w:szCs w:val="22"/>
        </w:rPr>
        <w:t xml:space="preserve"> </w:t>
      </w:r>
      <w:r w:rsidR="00D36A4F"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 w:rsidR="00D36A4F">
        <w:rPr>
          <w:rFonts w:ascii="Arial" w:hAnsi="Arial" w:cs="Arial"/>
          <w:sz w:val="22"/>
          <w:szCs w:val="22"/>
        </w:rPr>
        <w:t xml:space="preserve"> who</w:t>
      </w:r>
      <w:r w:rsidR="00D36A4F" w:rsidRPr="007A3A51">
        <w:rPr>
          <w:rFonts w:ascii="Arial" w:hAnsi="Arial" w:cs="Arial"/>
          <w:sz w:val="22"/>
          <w:szCs w:val="22"/>
        </w:rPr>
        <w:t xml:space="preserve"> tested positive for </w:t>
      </w:r>
      <w:r w:rsidR="00D36A4F">
        <w:rPr>
          <w:rFonts w:ascii="Arial" w:hAnsi="Arial" w:cs="Arial"/>
          <w:sz w:val="22"/>
          <w:szCs w:val="22"/>
        </w:rPr>
        <w:t>EBV</w:t>
      </w:r>
      <w:r w:rsidR="00D36A4F" w:rsidRPr="002F14CE">
        <w:rPr>
          <w:rFonts w:ascii="Arial" w:hAnsi="Arial" w:cs="Arial"/>
          <w:sz w:val="22"/>
          <w:szCs w:val="22"/>
        </w:rPr>
        <w:t xml:space="preserve">.  </w:t>
      </w:r>
    </w:p>
    <w:p w14:paraId="4B0C3374" w14:textId="77777777" w:rsidR="00D36A4F" w:rsidRPr="002F14CE" w:rsidRDefault="00D36A4F" w:rsidP="002F14CE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247"/>
        <w:gridCol w:w="1533"/>
        <w:gridCol w:w="990"/>
        <w:gridCol w:w="862"/>
        <w:gridCol w:w="1658"/>
        <w:gridCol w:w="1080"/>
        <w:gridCol w:w="990"/>
      </w:tblGrid>
      <w:tr w:rsidR="002F14CE" w:rsidRPr="002F14CE" w14:paraId="6027C65D" w14:textId="77777777" w:rsidTr="00CF2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A7542" w14:textId="77777777" w:rsidR="002F14CE" w:rsidRPr="002F14CE" w:rsidRDefault="002F14CE" w:rsidP="002F14CE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  <w:p w14:paraId="6D412BEE" w14:textId="37E2BC96" w:rsidR="002F14CE" w:rsidRPr="002F14CE" w:rsidRDefault="002F14CE" w:rsidP="002F14CE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3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F4A2F" w14:textId="77777777" w:rsidR="002F14CE" w:rsidRPr="002F14CE" w:rsidRDefault="002F14CE" w:rsidP="002F1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2F0DEFAD" w14:textId="39C0A8A1" w:rsidR="002F14CE" w:rsidRPr="002F14CE" w:rsidRDefault="00BA3D04" w:rsidP="002F1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9</w:t>
            </w:r>
            <w:r w:rsidR="002F14CE"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7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08A67" w14:textId="77777777" w:rsidR="002F14CE" w:rsidRPr="002F14CE" w:rsidRDefault="002F14CE" w:rsidP="002F1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43BA60FE" w14:textId="73EBF404" w:rsidR="002F14CE" w:rsidRPr="002F14CE" w:rsidRDefault="00BA3D04" w:rsidP="002F14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7</w:t>
            </w:r>
            <w:r w:rsidR="002F14CE"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</w:tr>
      <w:tr w:rsidR="002F14CE" w:rsidRPr="002F14CE" w14:paraId="46EFB9C1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1D2AC" w14:textId="77777777" w:rsidR="002F14CE" w:rsidRPr="002F14CE" w:rsidRDefault="002F14CE" w:rsidP="002F14CE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BF81D" w14:textId="672B2978" w:rsidR="002F14CE" w:rsidRPr="002F14CE" w:rsidRDefault="002F14CE" w:rsidP="002F1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CF2761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A2C1B" w14:textId="6609F5EB" w:rsidR="002F14CE" w:rsidRPr="002F14CE" w:rsidRDefault="002F14CE" w:rsidP="002F1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ACACB" w14:textId="641C0CBF" w:rsidR="002F14CE" w:rsidRPr="002F14CE" w:rsidRDefault="002F14CE" w:rsidP="002F1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2B66C" w14:textId="7DE2C345" w:rsidR="002F14CE" w:rsidRPr="002F14CE" w:rsidRDefault="002F14CE" w:rsidP="002F1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CF2761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D1D8E" w14:textId="045502D2" w:rsidR="002F14CE" w:rsidRPr="002F14CE" w:rsidRDefault="002F14CE" w:rsidP="002F1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3C600" w14:textId="2D7D5CA6" w:rsidR="002F14CE" w:rsidRPr="002F14CE" w:rsidRDefault="002F14CE" w:rsidP="002F14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C44BC6" w:rsidRPr="002F14CE" w14:paraId="42615B8E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top w:val="single" w:sz="4" w:space="0" w:color="auto"/>
            </w:tcBorders>
            <w:shd w:val="clear" w:color="auto" w:fill="auto"/>
          </w:tcPr>
          <w:p w14:paraId="75B5ED16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56C3C" w14:textId="4520803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  <w:r w:rsidR="00CF2761">
              <w:rPr>
                <w:rFonts w:ascii="Arial" w:hAnsi="Arial" w:cs="Arial"/>
                <w:color w:val="000000"/>
                <w:sz w:val="22"/>
                <w:szCs w:val="22"/>
              </w:rPr>
              <w:t xml:space="preserve"> (8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634C0" w14:textId="59FEE97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2ACBA" w14:textId="447EB9C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</w:tcPr>
          <w:p w14:paraId="4E692287" w14:textId="6CA4657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8.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25E6F68" w14:textId="17F4E0B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BE4C4DE" w14:textId="0B661E2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</w:p>
        </w:tc>
      </w:tr>
      <w:tr w:rsidR="00C44BC6" w:rsidRPr="002F14CE" w14:paraId="1F36BA94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2C02276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9AFA6C9" w14:textId="5C125C1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8.2</w:t>
            </w:r>
            <w:r w:rsidR="00AD26E2">
              <w:rPr>
                <w:rFonts w:ascii="Arial" w:hAnsi="Arial" w:cs="Arial"/>
                <w:color w:val="000000"/>
                <w:sz w:val="22"/>
                <w:szCs w:val="22"/>
              </w:rPr>
              <w:t xml:space="preserve"> (80.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9E6894" w14:textId="08A4927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21EBD65" w14:textId="2EFDDA2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658" w:type="dxa"/>
            <w:shd w:val="clear" w:color="auto" w:fill="auto"/>
          </w:tcPr>
          <w:p w14:paraId="5054BE68" w14:textId="79D603D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2.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37.6)</w:t>
            </w:r>
          </w:p>
        </w:tc>
        <w:tc>
          <w:tcPr>
            <w:tcW w:w="1080" w:type="dxa"/>
            <w:shd w:val="clear" w:color="auto" w:fill="auto"/>
          </w:tcPr>
          <w:p w14:paraId="5E197924" w14:textId="50B1EE8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</w:tcPr>
          <w:p w14:paraId="1249405C" w14:textId="547963B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C44BC6" w:rsidRPr="002F14CE" w14:paraId="3FD9171A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1A0793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457D8D9" w14:textId="4763298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  <w:r w:rsidR="00AD26E2">
              <w:rPr>
                <w:rFonts w:ascii="Arial" w:hAnsi="Arial" w:cs="Arial"/>
                <w:color w:val="000000"/>
                <w:sz w:val="22"/>
                <w:szCs w:val="22"/>
              </w:rPr>
              <w:t xml:space="preserve"> (5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26E5CE" w14:textId="0400F0F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44AFC08" w14:textId="2F21556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658" w:type="dxa"/>
            <w:shd w:val="clear" w:color="auto" w:fill="auto"/>
          </w:tcPr>
          <w:p w14:paraId="7BB3A3D5" w14:textId="225F099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.4)</w:t>
            </w:r>
          </w:p>
        </w:tc>
        <w:tc>
          <w:tcPr>
            <w:tcW w:w="1080" w:type="dxa"/>
            <w:shd w:val="clear" w:color="auto" w:fill="auto"/>
          </w:tcPr>
          <w:p w14:paraId="35A115FF" w14:textId="489CDEE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shd w:val="clear" w:color="auto" w:fill="auto"/>
          </w:tcPr>
          <w:p w14:paraId="7FD59599" w14:textId="06FE101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</w:tr>
      <w:tr w:rsidR="00C44BC6" w:rsidRPr="002F14CE" w14:paraId="61EF7DC2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658187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CB0374B" w14:textId="423D1E1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AD26E2">
              <w:rPr>
                <w:rFonts w:ascii="Arial" w:hAnsi="Arial" w:cs="Arial"/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4627D1" w14:textId="24031A8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172423D" w14:textId="6B89636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58" w:type="dxa"/>
            <w:shd w:val="clear" w:color="auto" w:fill="auto"/>
          </w:tcPr>
          <w:p w14:paraId="6763D24F" w14:textId="32FF59F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0.4)</w:t>
            </w:r>
          </w:p>
        </w:tc>
        <w:tc>
          <w:tcPr>
            <w:tcW w:w="1080" w:type="dxa"/>
            <w:shd w:val="clear" w:color="auto" w:fill="auto"/>
          </w:tcPr>
          <w:p w14:paraId="7B880AB8" w14:textId="6814B42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</w:tcPr>
          <w:p w14:paraId="2D1035DF" w14:textId="69F7ACF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C44BC6" w:rsidRPr="002F14CE" w14:paraId="4636F05C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3BB85BD6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AA7EAD9" w14:textId="3DB7864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  <w:r w:rsidR="00AD26E2">
              <w:rPr>
                <w:rFonts w:ascii="Arial" w:hAnsi="Arial" w:cs="Arial"/>
                <w:color w:val="000000"/>
                <w:sz w:val="22"/>
                <w:szCs w:val="22"/>
              </w:rPr>
              <w:t>.0 (279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E952F7" w14:textId="505DF758" w:rsidR="00C44BC6" w:rsidRPr="00C44BC6" w:rsidRDefault="005E5B9F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.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0206FD3" w14:textId="3FE6C24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79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658" w:type="dxa"/>
            <w:shd w:val="clear" w:color="auto" w:fill="auto"/>
          </w:tcPr>
          <w:p w14:paraId="376EBDEE" w14:textId="092A50F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29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4 (278.9)</w:t>
            </w:r>
          </w:p>
        </w:tc>
        <w:tc>
          <w:tcPr>
            <w:tcW w:w="1080" w:type="dxa"/>
            <w:shd w:val="clear" w:color="auto" w:fill="auto"/>
          </w:tcPr>
          <w:p w14:paraId="2E7929DB" w14:textId="488B1172" w:rsidR="00C44BC6" w:rsidRPr="00C44BC6" w:rsidRDefault="005E5B9F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.9</w:t>
            </w:r>
          </w:p>
        </w:tc>
        <w:tc>
          <w:tcPr>
            <w:tcW w:w="990" w:type="dxa"/>
            <w:shd w:val="clear" w:color="auto" w:fill="auto"/>
          </w:tcPr>
          <w:p w14:paraId="79477A97" w14:textId="1A2919D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8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</w:tr>
      <w:tr w:rsidR="00C44BC6" w:rsidRPr="002F14CE" w14:paraId="112B0EF4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44AFDCD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9B87276" w14:textId="3E122BE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4 (362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0BD57C" w14:textId="136FD40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509CDDC" w14:textId="165446A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658" w:type="dxa"/>
            <w:shd w:val="clear" w:color="auto" w:fill="auto"/>
          </w:tcPr>
          <w:p w14:paraId="142B6CA2" w14:textId="3770C21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2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0 (840.5)</w:t>
            </w:r>
          </w:p>
        </w:tc>
        <w:tc>
          <w:tcPr>
            <w:tcW w:w="1080" w:type="dxa"/>
            <w:shd w:val="clear" w:color="auto" w:fill="auto"/>
          </w:tcPr>
          <w:p w14:paraId="60F33221" w14:textId="6D966FD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90" w:type="dxa"/>
            <w:shd w:val="clear" w:color="auto" w:fill="auto"/>
          </w:tcPr>
          <w:p w14:paraId="6CD70D6D" w14:textId="159C9B7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</w:tr>
      <w:tr w:rsidR="00C44BC6" w:rsidRPr="002F14CE" w14:paraId="7955E156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3BE95FF6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313387D" w14:textId="5A2B51A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.7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6AB7E7" w14:textId="746726C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01DDE02" w14:textId="6126615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658" w:type="dxa"/>
            <w:shd w:val="clear" w:color="auto" w:fill="auto"/>
          </w:tcPr>
          <w:p w14:paraId="14DAA8FA" w14:textId="7BD396B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0.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5.0)</w:t>
            </w:r>
          </w:p>
        </w:tc>
        <w:tc>
          <w:tcPr>
            <w:tcW w:w="1080" w:type="dxa"/>
            <w:shd w:val="clear" w:color="auto" w:fill="auto"/>
          </w:tcPr>
          <w:p w14:paraId="239145C8" w14:textId="2B28019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0" w:type="dxa"/>
            <w:shd w:val="clear" w:color="auto" w:fill="auto"/>
          </w:tcPr>
          <w:p w14:paraId="172ECC07" w14:textId="7336191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</w:p>
        </w:tc>
      </w:tr>
      <w:tr w:rsidR="00C44BC6" w:rsidRPr="002F14CE" w14:paraId="3AF0842B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EB2944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3F05C1C" w14:textId="4AE83C7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171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80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0A8E0A" w14:textId="59EB24BF" w:rsidR="00C44BC6" w:rsidRPr="00C44BC6" w:rsidRDefault="005E5B9F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3.8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AF7F6BD" w14:textId="409F662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662</w:t>
            </w:r>
          </w:p>
        </w:tc>
        <w:tc>
          <w:tcPr>
            <w:tcW w:w="1658" w:type="dxa"/>
            <w:shd w:val="clear" w:color="auto" w:fill="auto"/>
          </w:tcPr>
          <w:p w14:paraId="15C19A16" w14:textId="7F49F5E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13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107)</w:t>
            </w:r>
          </w:p>
        </w:tc>
        <w:tc>
          <w:tcPr>
            <w:tcW w:w="1080" w:type="dxa"/>
            <w:shd w:val="clear" w:color="auto" w:fill="auto"/>
          </w:tcPr>
          <w:p w14:paraId="3F410759" w14:textId="35D1BF6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90" w:type="dxa"/>
            <w:shd w:val="clear" w:color="auto" w:fill="auto"/>
          </w:tcPr>
          <w:p w14:paraId="3CC3B481" w14:textId="5A2772D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313</w:t>
            </w:r>
          </w:p>
        </w:tc>
      </w:tr>
      <w:tr w:rsidR="00C44BC6" w:rsidRPr="002F14CE" w14:paraId="514CC2D9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380B2E2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1FF6616A" w14:textId="4A65C34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.2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66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03F1C7" w14:textId="4E2C2CA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45F4A12" w14:textId="6775A29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658" w:type="dxa"/>
            <w:shd w:val="clear" w:color="auto" w:fill="auto"/>
          </w:tcPr>
          <w:p w14:paraId="26A941CC" w14:textId="536C39E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8.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7)</w:t>
            </w:r>
          </w:p>
        </w:tc>
        <w:tc>
          <w:tcPr>
            <w:tcW w:w="1080" w:type="dxa"/>
            <w:shd w:val="clear" w:color="auto" w:fill="auto"/>
          </w:tcPr>
          <w:p w14:paraId="464DFDDC" w14:textId="4B98D34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shd w:val="clear" w:color="auto" w:fill="auto"/>
          </w:tcPr>
          <w:p w14:paraId="3910B717" w14:textId="6337D6B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</w:tr>
      <w:tr w:rsidR="00C44BC6" w:rsidRPr="002F14CE" w14:paraId="2DFDD956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8DBE25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686DF78" w14:textId="3D007CC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5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3803D1" w14:textId="16C2F76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2F74145" w14:textId="14A3B8D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658" w:type="dxa"/>
            <w:shd w:val="clear" w:color="auto" w:fill="auto"/>
          </w:tcPr>
          <w:p w14:paraId="328FAD76" w14:textId="79F6EED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5.5)</w:t>
            </w:r>
          </w:p>
        </w:tc>
        <w:tc>
          <w:tcPr>
            <w:tcW w:w="1080" w:type="dxa"/>
            <w:shd w:val="clear" w:color="auto" w:fill="auto"/>
          </w:tcPr>
          <w:p w14:paraId="4CFE66F3" w14:textId="6591BD5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</w:tcPr>
          <w:p w14:paraId="56C0655F" w14:textId="1B21425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C44BC6" w:rsidRPr="002F14CE" w14:paraId="4EA68627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7E877A53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E6CCA4C" w14:textId="56BF311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99A119" w14:textId="5C67A55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6C60D9C" w14:textId="02DFF28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658" w:type="dxa"/>
            <w:shd w:val="clear" w:color="auto" w:fill="auto"/>
          </w:tcPr>
          <w:p w14:paraId="7704BEC2" w14:textId="1134D13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0.7)</w:t>
            </w:r>
          </w:p>
        </w:tc>
        <w:tc>
          <w:tcPr>
            <w:tcW w:w="1080" w:type="dxa"/>
            <w:shd w:val="clear" w:color="auto" w:fill="auto"/>
          </w:tcPr>
          <w:p w14:paraId="0C171550" w14:textId="3D91869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6C9942DA" w14:textId="141F346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C44BC6" w:rsidRPr="002F14CE" w14:paraId="41AFA177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57561C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335FB4B" w14:textId="7FCBEB1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3.1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4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F655D2" w14:textId="0DC467A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D473082" w14:textId="323F633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1658" w:type="dxa"/>
            <w:shd w:val="clear" w:color="auto" w:fill="auto"/>
          </w:tcPr>
          <w:p w14:paraId="7F1CAF2F" w14:textId="324A3C0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9.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40.3)</w:t>
            </w:r>
          </w:p>
        </w:tc>
        <w:tc>
          <w:tcPr>
            <w:tcW w:w="1080" w:type="dxa"/>
            <w:shd w:val="clear" w:color="auto" w:fill="auto"/>
          </w:tcPr>
          <w:p w14:paraId="0A79949D" w14:textId="7E6EE5A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shd w:val="clear" w:color="auto" w:fill="auto"/>
          </w:tcPr>
          <w:p w14:paraId="75470C4B" w14:textId="7CFC1D3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</w:tr>
      <w:tr w:rsidR="00C44BC6" w:rsidRPr="002F14CE" w14:paraId="71E773B3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09D234C4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03EF135" w14:textId="4D05DA9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B86C52" w14:textId="76288BD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3207F79" w14:textId="781C2D1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658" w:type="dxa"/>
            <w:shd w:val="clear" w:color="auto" w:fill="auto"/>
          </w:tcPr>
          <w:p w14:paraId="70C71E32" w14:textId="64ED188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.9)</w:t>
            </w:r>
          </w:p>
        </w:tc>
        <w:tc>
          <w:tcPr>
            <w:tcW w:w="1080" w:type="dxa"/>
            <w:shd w:val="clear" w:color="auto" w:fill="auto"/>
          </w:tcPr>
          <w:p w14:paraId="21DE4AD1" w14:textId="6B2E827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shd w:val="clear" w:color="auto" w:fill="auto"/>
          </w:tcPr>
          <w:p w14:paraId="67E90811" w14:textId="771320E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C44BC6" w:rsidRPr="002F14CE" w14:paraId="2F595946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574EA013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E5FD117" w14:textId="749FD6F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0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E5578A" w14:textId="4567A8F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55C3075" w14:textId="3491ECC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658" w:type="dxa"/>
            <w:shd w:val="clear" w:color="auto" w:fill="auto"/>
          </w:tcPr>
          <w:p w14:paraId="7CBBE4D9" w14:textId="76D3D4C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4.0)</w:t>
            </w:r>
          </w:p>
        </w:tc>
        <w:tc>
          <w:tcPr>
            <w:tcW w:w="1080" w:type="dxa"/>
            <w:shd w:val="clear" w:color="auto" w:fill="auto"/>
          </w:tcPr>
          <w:p w14:paraId="4F474BB2" w14:textId="65216BD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shd w:val="clear" w:color="auto" w:fill="auto"/>
          </w:tcPr>
          <w:p w14:paraId="7D2FD708" w14:textId="1327278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3</w:t>
            </w:r>
          </w:p>
        </w:tc>
      </w:tr>
      <w:tr w:rsidR="00C44BC6" w:rsidRPr="002F14CE" w14:paraId="4F8B1B47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1C2A694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37D2E90" w14:textId="32E1956F" w:rsidR="00C44BC6" w:rsidRPr="00C44BC6" w:rsidRDefault="005E5B9F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.9 (545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70505C" w14:textId="54ABAC5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3C7B19E" w14:textId="5C294A1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658" w:type="dxa"/>
            <w:shd w:val="clear" w:color="auto" w:fill="auto"/>
          </w:tcPr>
          <w:p w14:paraId="1EF5A5DC" w14:textId="771DC51D" w:rsidR="00C44BC6" w:rsidRPr="00C44BC6" w:rsidRDefault="005E5B9F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9 (5008)</w:t>
            </w:r>
          </w:p>
        </w:tc>
        <w:tc>
          <w:tcPr>
            <w:tcW w:w="1080" w:type="dxa"/>
            <w:shd w:val="clear" w:color="auto" w:fill="auto"/>
          </w:tcPr>
          <w:p w14:paraId="50E8A9E2" w14:textId="23F4D17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0" w:type="dxa"/>
            <w:shd w:val="clear" w:color="auto" w:fill="auto"/>
          </w:tcPr>
          <w:p w14:paraId="08CA2F74" w14:textId="518D7D6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</w:tr>
      <w:tr w:rsidR="00C44BC6" w:rsidRPr="002F14CE" w14:paraId="2F2AD7EE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26A25E18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E007664" w14:textId="132E8B7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6.1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92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CAB298" w14:textId="31118CF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5324A03" w14:textId="5B2100C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658" w:type="dxa"/>
            <w:shd w:val="clear" w:color="auto" w:fill="auto"/>
          </w:tcPr>
          <w:p w14:paraId="154E11EF" w14:textId="4C1FD28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2.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49.3)</w:t>
            </w:r>
          </w:p>
        </w:tc>
        <w:tc>
          <w:tcPr>
            <w:tcW w:w="1080" w:type="dxa"/>
            <w:shd w:val="clear" w:color="auto" w:fill="auto"/>
          </w:tcPr>
          <w:p w14:paraId="6F12C42E" w14:textId="2763F51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shd w:val="clear" w:color="auto" w:fill="auto"/>
          </w:tcPr>
          <w:p w14:paraId="3DFD080E" w14:textId="72C79AF4" w:rsidR="00C44BC6" w:rsidRPr="00C44BC6" w:rsidRDefault="005E5B9F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.8</w:t>
            </w:r>
          </w:p>
        </w:tc>
      </w:tr>
      <w:tr w:rsidR="00C44BC6" w:rsidRPr="002F14CE" w14:paraId="41978390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9AA8CF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EEDDE54" w14:textId="7BA9C47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0.3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4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77221E" w14:textId="3AE802B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364BE6D" w14:textId="5E4E232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1658" w:type="dxa"/>
            <w:shd w:val="clear" w:color="auto" w:fill="auto"/>
          </w:tcPr>
          <w:p w14:paraId="2AEA3A29" w14:textId="7BDBB17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6.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34.3)</w:t>
            </w:r>
          </w:p>
        </w:tc>
        <w:tc>
          <w:tcPr>
            <w:tcW w:w="1080" w:type="dxa"/>
            <w:shd w:val="clear" w:color="auto" w:fill="auto"/>
          </w:tcPr>
          <w:p w14:paraId="76C5F335" w14:textId="118AE02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990" w:type="dxa"/>
            <w:shd w:val="clear" w:color="auto" w:fill="auto"/>
          </w:tcPr>
          <w:p w14:paraId="231040ED" w14:textId="6E907C2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</w:tr>
      <w:tr w:rsidR="00C44BC6" w:rsidRPr="002F14CE" w14:paraId="5CC1E26E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C9EFF61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AB824CD" w14:textId="3AE256A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53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0 (107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6889FC" w14:textId="440DEB35" w:rsidR="00C44BC6" w:rsidRPr="00C44BC6" w:rsidRDefault="005E5B9F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7.9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6828D9F" w14:textId="4A9B2D96" w:rsidR="00C44BC6" w:rsidRPr="00C44BC6" w:rsidRDefault="005E5B9F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5.9</w:t>
            </w:r>
          </w:p>
        </w:tc>
        <w:tc>
          <w:tcPr>
            <w:tcW w:w="1658" w:type="dxa"/>
            <w:shd w:val="clear" w:color="auto" w:fill="auto"/>
          </w:tcPr>
          <w:p w14:paraId="197FD705" w14:textId="6814B0D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12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3 (1177)</w:t>
            </w:r>
          </w:p>
        </w:tc>
        <w:tc>
          <w:tcPr>
            <w:tcW w:w="1080" w:type="dxa"/>
            <w:shd w:val="clear" w:color="auto" w:fill="auto"/>
          </w:tcPr>
          <w:p w14:paraId="58688E84" w14:textId="5697B00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1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  <w:tc>
          <w:tcPr>
            <w:tcW w:w="990" w:type="dxa"/>
            <w:shd w:val="clear" w:color="auto" w:fill="auto"/>
          </w:tcPr>
          <w:p w14:paraId="3E304488" w14:textId="37F895C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</w:tr>
      <w:tr w:rsidR="00C44BC6" w:rsidRPr="002F14CE" w14:paraId="6DB8E39D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15188BA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9B32D08" w14:textId="077B08DD" w:rsidR="00C44BC6" w:rsidRPr="00C44BC6" w:rsidRDefault="005E5B9F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1.6 (163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D38D29" w14:textId="68C3C51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3DB1E08" w14:textId="3E30AE8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7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658" w:type="dxa"/>
            <w:shd w:val="clear" w:color="auto" w:fill="auto"/>
          </w:tcPr>
          <w:p w14:paraId="681C0553" w14:textId="7CCFF75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64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46624)</w:t>
            </w:r>
          </w:p>
        </w:tc>
        <w:tc>
          <w:tcPr>
            <w:tcW w:w="1080" w:type="dxa"/>
            <w:shd w:val="clear" w:color="auto" w:fill="auto"/>
          </w:tcPr>
          <w:p w14:paraId="16053AFD" w14:textId="0BD59B7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990" w:type="dxa"/>
            <w:shd w:val="clear" w:color="auto" w:fill="auto"/>
          </w:tcPr>
          <w:p w14:paraId="61B4BCB9" w14:textId="016F332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8.4</w:t>
            </w:r>
          </w:p>
        </w:tc>
      </w:tr>
      <w:tr w:rsidR="00C44BC6" w:rsidRPr="002F14CE" w14:paraId="33E4ACCB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900F924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562C4B3" w14:textId="160FAD1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5.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45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20F314" w14:textId="6054458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019F6E5" w14:textId="5F8962F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658" w:type="dxa"/>
            <w:shd w:val="clear" w:color="auto" w:fill="auto"/>
          </w:tcPr>
          <w:p w14:paraId="1F21849D" w14:textId="6F7E94E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44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>.4 (2456)</w:t>
            </w:r>
          </w:p>
        </w:tc>
        <w:tc>
          <w:tcPr>
            <w:tcW w:w="1080" w:type="dxa"/>
            <w:shd w:val="clear" w:color="auto" w:fill="auto"/>
          </w:tcPr>
          <w:p w14:paraId="63E93135" w14:textId="7F77D14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990" w:type="dxa"/>
            <w:shd w:val="clear" w:color="auto" w:fill="auto"/>
          </w:tcPr>
          <w:p w14:paraId="0411A49C" w14:textId="44A498C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1.8</w:t>
            </w:r>
          </w:p>
        </w:tc>
      </w:tr>
      <w:tr w:rsidR="00C44BC6" w:rsidRPr="002F14CE" w14:paraId="746E3BEF" w14:textId="77777777" w:rsidTr="005E5B9F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shd w:val="clear" w:color="auto" w:fill="auto"/>
          </w:tcPr>
          <w:p w14:paraId="66C5C375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BE845EE" w14:textId="7270755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27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CFA0EA" w14:textId="69E3407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05D0899" w14:textId="59F72FB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658" w:type="dxa"/>
            <w:shd w:val="clear" w:color="auto" w:fill="auto"/>
          </w:tcPr>
          <w:p w14:paraId="4C1FBC62" w14:textId="6624335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1.5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72.5)</w:t>
            </w:r>
          </w:p>
        </w:tc>
        <w:tc>
          <w:tcPr>
            <w:tcW w:w="1080" w:type="dxa"/>
            <w:shd w:val="clear" w:color="auto" w:fill="auto"/>
          </w:tcPr>
          <w:p w14:paraId="788ADD88" w14:textId="4289679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shd w:val="clear" w:color="auto" w:fill="auto"/>
          </w:tcPr>
          <w:p w14:paraId="026193C2" w14:textId="4DC7141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</w:p>
        </w:tc>
      </w:tr>
      <w:tr w:rsidR="00C44BC6" w:rsidRPr="002F14CE" w14:paraId="67A1A104" w14:textId="77777777" w:rsidTr="005E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tcBorders>
              <w:bottom w:val="single" w:sz="4" w:space="0" w:color="auto"/>
            </w:tcBorders>
            <w:shd w:val="clear" w:color="auto" w:fill="auto"/>
          </w:tcPr>
          <w:p w14:paraId="43FE4473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4CDAA" w14:textId="5F53767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6.6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34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2BD16" w14:textId="59653BB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CD606" w14:textId="60AB103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14:paraId="19EB86A3" w14:textId="15D1A7E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9.3</w:t>
            </w:r>
            <w:r w:rsidR="005E5B9F">
              <w:rPr>
                <w:rFonts w:ascii="Arial" w:hAnsi="Arial" w:cs="Arial"/>
                <w:color w:val="000000"/>
                <w:sz w:val="22"/>
                <w:szCs w:val="22"/>
              </w:rPr>
              <w:t xml:space="preserve"> (14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B98E89D" w14:textId="4D1564A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420C13A" w14:textId="6562AEB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2.3</w:t>
            </w:r>
          </w:p>
        </w:tc>
      </w:tr>
    </w:tbl>
    <w:p w14:paraId="416D87E1" w14:textId="3CB63138" w:rsidR="00C44BC6" w:rsidRDefault="00C44BC6" w:rsidP="00C44BC6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MAR+: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s to any of our tested antig</w:t>
      </w:r>
      <w:r w:rsidR="005E5B9F">
        <w:rPr>
          <w:rFonts w:ascii="Arial" w:hAnsi="Arial" w:cs="Arial"/>
          <w:sz w:val="22"/>
          <w:szCs w:val="22"/>
        </w:rPr>
        <w:t xml:space="preserve">ens. EBV: Epstein-Barr virus; SD: standard deviation. </w:t>
      </w:r>
    </w:p>
    <w:p w14:paraId="78A5863A" w14:textId="74AEC49A" w:rsidR="00C44BC6" w:rsidRDefault="00C44BC6" w:rsidP="00C44B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4</w:t>
      </w:r>
      <w:r w:rsidRPr="002F14CE">
        <w:rPr>
          <w:rFonts w:ascii="Arial" w:hAnsi="Arial" w:cs="Arial"/>
          <w:sz w:val="22"/>
          <w:szCs w:val="22"/>
        </w:rPr>
        <w:t xml:space="preserve">.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>/l)</w:t>
      </w:r>
      <w:r w:rsidRPr="005307AD">
        <w:rPr>
          <w:rFonts w:ascii="Arial" w:hAnsi="Arial" w:cs="Arial"/>
          <w:sz w:val="22"/>
          <w:szCs w:val="22"/>
        </w:rPr>
        <w:t xml:space="preserve"> </w:t>
      </w:r>
      <w:r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>
        <w:rPr>
          <w:rFonts w:ascii="Arial" w:hAnsi="Arial" w:cs="Arial"/>
          <w:sz w:val="22"/>
          <w:szCs w:val="22"/>
        </w:rPr>
        <w:t xml:space="preserve"> who</w:t>
      </w:r>
      <w:r w:rsidRPr="007A3A51">
        <w:rPr>
          <w:rFonts w:ascii="Arial" w:hAnsi="Arial" w:cs="Arial"/>
          <w:sz w:val="22"/>
          <w:szCs w:val="22"/>
        </w:rPr>
        <w:t xml:space="preserve"> tested positive for </w:t>
      </w:r>
      <w:r>
        <w:rPr>
          <w:rFonts w:ascii="Arial" w:hAnsi="Arial" w:cs="Arial"/>
          <w:sz w:val="22"/>
          <w:szCs w:val="22"/>
        </w:rPr>
        <w:t>Flu-A</w:t>
      </w:r>
      <w:r w:rsidRPr="002F14CE">
        <w:rPr>
          <w:rFonts w:ascii="Arial" w:hAnsi="Arial" w:cs="Arial"/>
          <w:sz w:val="22"/>
          <w:szCs w:val="22"/>
        </w:rPr>
        <w:t xml:space="preserve">.  </w:t>
      </w:r>
    </w:p>
    <w:p w14:paraId="011B4E0B" w14:textId="77777777" w:rsidR="00C44BC6" w:rsidRPr="002F14CE" w:rsidRDefault="00C44BC6" w:rsidP="00C44BC6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246"/>
        <w:gridCol w:w="1534"/>
        <w:gridCol w:w="1080"/>
        <w:gridCol w:w="900"/>
        <w:gridCol w:w="1530"/>
        <w:gridCol w:w="990"/>
        <w:gridCol w:w="1080"/>
      </w:tblGrid>
      <w:tr w:rsidR="00C44BC6" w:rsidRPr="002F14CE" w14:paraId="02AC473C" w14:textId="77777777" w:rsidTr="00CC2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DAFED" w14:textId="77777777" w:rsidR="00C44BC6" w:rsidRPr="002F14CE" w:rsidRDefault="00C44BC6" w:rsidP="00BA3D04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  <w:p w14:paraId="49A2C5DB" w14:textId="77777777" w:rsidR="00C44BC6" w:rsidRPr="002F14CE" w:rsidRDefault="00C44BC6" w:rsidP="00BA3D04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5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D2EBA" w14:textId="77777777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37464E5E" w14:textId="11E760C4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14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939DA" w14:textId="77777777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716D2188" w14:textId="5FE3EE7F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7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</w:tr>
      <w:tr w:rsidR="00C44BC6" w:rsidRPr="002F14CE" w14:paraId="40FBBCD0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580C5" w14:textId="77777777" w:rsidR="00C44BC6" w:rsidRPr="002F14CE" w:rsidRDefault="00C44BC6" w:rsidP="00BA3D04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9D358" w14:textId="47B8C9D3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CC293D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DB647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69D6E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2646B" w14:textId="1723746E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CC293D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34672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25AA3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C44BC6" w:rsidRPr="002F14CE" w14:paraId="56E25215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148747B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7ED29" w14:textId="4BAC2FB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  <w:r w:rsidR="00CC293D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20D06" w14:textId="046ED8E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A4B76" w14:textId="7E94C28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F1DD51D" w14:textId="3093A61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685C56D" w14:textId="76EB631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4F3C53B" w14:textId="6D2D45C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C44BC6" w:rsidRPr="002F14CE" w14:paraId="19C749F0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373CDD0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CAB8AC4" w14:textId="3262711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4.7</w:t>
            </w:r>
            <w:r w:rsidR="00CC293D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152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F751C0" w14:textId="4D8ECDB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0816B5" w14:textId="4EFFFC5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530" w:type="dxa"/>
            <w:shd w:val="clear" w:color="auto" w:fill="auto"/>
          </w:tcPr>
          <w:p w14:paraId="735BDD37" w14:textId="2B5725F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.0)</w:t>
            </w:r>
          </w:p>
        </w:tc>
        <w:tc>
          <w:tcPr>
            <w:tcW w:w="990" w:type="dxa"/>
            <w:shd w:val="clear" w:color="auto" w:fill="auto"/>
          </w:tcPr>
          <w:p w14:paraId="2642816A" w14:textId="142D3EF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shd w:val="clear" w:color="auto" w:fill="auto"/>
          </w:tcPr>
          <w:p w14:paraId="606B91DA" w14:textId="5A07D50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C44BC6" w:rsidRPr="002F14CE" w14:paraId="0E6C2D98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D6C4BB1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EA06E11" w14:textId="0599675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AB2E76" w14:textId="5171959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2225C2" w14:textId="24BCF57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530" w:type="dxa"/>
            <w:shd w:val="clear" w:color="auto" w:fill="auto"/>
          </w:tcPr>
          <w:p w14:paraId="060F427F" w14:textId="4958EA6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990" w:type="dxa"/>
            <w:shd w:val="clear" w:color="auto" w:fill="auto"/>
          </w:tcPr>
          <w:p w14:paraId="1276AC66" w14:textId="09BD2E9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shd w:val="clear" w:color="auto" w:fill="auto"/>
          </w:tcPr>
          <w:p w14:paraId="6DC0899D" w14:textId="37F1609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</w:tr>
      <w:tr w:rsidR="00C44BC6" w:rsidRPr="002F14CE" w14:paraId="62E6B886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71DE6E0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12F043C" w14:textId="691EEC6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0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C211A5" w14:textId="21271CC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2BA1FC" w14:textId="46122BF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530" w:type="dxa"/>
            <w:shd w:val="clear" w:color="auto" w:fill="auto"/>
          </w:tcPr>
          <w:p w14:paraId="6FF22AFA" w14:textId="7325FBB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990" w:type="dxa"/>
            <w:shd w:val="clear" w:color="auto" w:fill="auto"/>
          </w:tcPr>
          <w:p w14:paraId="38679F06" w14:textId="03C321F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shd w:val="clear" w:color="auto" w:fill="auto"/>
          </w:tcPr>
          <w:p w14:paraId="7A4C79B9" w14:textId="06E1D63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C44BC6" w:rsidRPr="002F14CE" w14:paraId="0CE49504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841D28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35994C" w14:textId="625FAC7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0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1 (244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46CACE" w14:textId="3A32755D" w:rsidR="00C44BC6" w:rsidRPr="00C44BC6" w:rsidRDefault="006C2B42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DF24A5" w14:textId="3CCD551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92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30" w:type="dxa"/>
            <w:shd w:val="clear" w:color="auto" w:fill="auto"/>
          </w:tcPr>
          <w:p w14:paraId="448D7F52" w14:textId="2F21F147" w:rsidR="00C44BC6" w:rsidRPr="00C44BC6" w:rsidRDefault="006C2B42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32.8 (368.6) </w:t>
            </w:r>
          </w:p>
        </w:tc>
        <w:tc>
          <w:tcPr>
            <w:tcW w:w="990" w:type="dxa"/>
            <w:shd w:val="clear" w:color="auto" w:fill="auto"/>
          </w:tcPr>
          <w:p w14:paraId="035A3B2B" w14:textId="5A221EC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080" w:type="dxa"/>
            <w:shd w:val="clear" w:color="auto" w:fill="auto"/>
          </w:tcPr>
          <w:p w14:paraId="379C93F3" w14:textId="6A03A0B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6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</w:tr>
      <w:tr w:rsidR="00C44BC6" w:rsidRPr="002F14CE" w14:paraId="0D3DBB4E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83575B9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5F207AE" w14:textId="6F4FA59C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.6 (357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1D975E" w14:textId="78ADEC6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44E669" w14:textId="38188D1D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.6</w:t>
            </w:r>
          </w:p>
        </w:tc>
        <w:tc>
          <w:tcPr>
            <w:tcW w:w="1530" w:type="dxa"/>
            <w:shd w:val="clear" w:color="auto" w:fill="auto"/>
          </w:tcPr>
          <w:p w14:paraId="39482E40" w14:textId="119B7EF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1.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44.1)</w:t>
            </w:r>
          </w:p>
        </w:tc>
        <w:tc>
          <w:tcPr>
            <w:tcW w:w="990" w:type="dxa"/>
            <w:shd w:val="clear" w:color="auto" w:fill="auto"/>
          </w:tcPr>
          <w:p w14:paraId="21231A81" w14:textId="0518E10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shd w:val="clear" w:color="auto" w:fill="auto"/>
          </w:tcPr>
          <w:p w14:paraId="5ABC84C1" w14:textId="3632260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8.6</w:t>
            </w:r>
          </w:p>
        </w:tc>
      </w:tr>
      <w:tr w:rsidR="00C44BC6" w:rsidRPr="002F14CE" w14:paraId="3F1EBF3D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44754F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F94237D" w14:textId="5D913B5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2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3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222104" w14:textId="369EC35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596F8B" w14:textId="471C015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530" w:type="dxa"/>
            <w:shd w:val="clear" w:color="auto" w:fill="auto"/>
          </w:tcPr>
          <w:p w14:paraId="63190036" w14:textId="1562F46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5)</w:t>
            </w:r>
          </w:p>
        </w:tc>
        <w:tc>
          <w:tcPr>
            <w:tcW w:w="990" w:type="dxa"/>
            <w:shd w:val="clear" w:color="auto" w:fill="auto"/>
          </w:tcPr>
          <w:p w14:paraId="5129F3DA" w14:textId="3A311BF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shd w:val="clear" w:color="auto" w:fill="auto"/>
          </w:tcPr>
          <w:p w14:paraId="517CE309" w14:textId="72DCDBA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0.3</w:t>
            </w:r>
          </w:p>
        </w:tc>
      </w:tr>
      <w:tr w:rsidR="00C44BC6" w:rsidRPr="002F14CE" w14:paraId="6B2E31C2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99B6160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8F36E06" w14:textId="279D972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685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336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D0C754" w14:textId="7CFA677E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7BB1C4" w14:textId="67581FE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1530" w:type="dxa"/>
            <w:shd w:val="clear" w:color="auto" w:fill="auto"/>
          </w:tcPr>
          <w:p w14:paraId="4D5F7449" w14:textId="10477E2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536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991)</w:t>
            </w:r>
          </w:p>
        </w:tc>
        <w:tc>
          <w:tcPr>
            <w:tcW w:w="990" w:type="dxa"/>
            <w:shd w:val="clear" w:color="auto" w:fill="auto"/>
          </w:tcPr>
          <w:p w14:paraId="61FCE451" w14:textId="283A7AC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080" w:type="dxa"/>
            <w:shd w:val="clear" w:color="auto" w:fill="auto"/>
          </w:tcPr>
          <w:p w14:paraId="3DCFE26D" w14:textId="25E708B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765</w:t>
            </w:r>
          </w:p>
        </w:tc>
      </w:tr>
      <w:tr w:rsidR="00C44BC6" w:rsidRPr="002F14CE" w14:paraId="5F8B4C0E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637C839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5093084" w14:textId="63BB746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8.4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52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96EA74" w14:textId="2FC5A1F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AD4E50" w14:textId="6F10227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530" w:type="dxa"/>
            <w:shd w:val="clear" w:color="auto" w:fill="auto"/>
          </w:tcPr>
          <w:p w14:paraId="17A23BAA" w14:textId="21C0148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8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4.8)</w:t>
            </w:r>
          </w:p>
        </w:tc>
        <w:tc>
          <w:tcPr>
            <w:tcW w:w="990" w:type="dxa"/>
            <w:shd w:val="clear" w:color="auto" w:fill="auto"/>
          </w:tcPr>
          <w:p w14:paraId="45D7B21D" w14:textId="39B6C92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shd w:val="clear" w:color="auto" w:fill="auto"/>
          </w:tcPr>
          <w:p w14:paraId="7ED8D5B4" w14:textId="195F4A6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</w:tc>
      </w:tr>
      <w:tr w:rsidR="00C44BC6" w:rsidRPr="002F14CE" w14:paraId="54A0863D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DF1A40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A2F874D" w14:textId="296D5BB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66631F" w14:textId="04FE1C2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F5876A" w14:textId="280558B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530" w:type="dxa"/>
            <w:shd w:val="clear" w:color="auto" w:fill="auto"/>
          </w:tcPr>
          <w:p w14:paraId="7C58973D" w14:textId="60E0883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5.1)</w:t>
            </w:r>
          </w:p>
        </w:tc>
        <w:tc>
          <w:tcPr>
            <w:tcW w:w="990" w:type="dxa"/>
            <w:shd w:val="clear" w:color="auto" w:fill="auto"/>
          </w:tcPr>
          <w:p w14:paraId="6DAF0607" w14:textId="30F97EE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shd w:val="clear" w:color="auto" w:fill="auto"/>
          </w:tcPr>
          <w:p w14:paraId="6E8738F2" w14:textId="402A074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</w:tr>
      <w:tr w:rsidR="00C44BC6" w:rsidRPr="002F14CE" w14:paraId="144DD340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D4AA269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3455E3A" w14:textId="6364ACE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3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3CA6DF" w14:textId="1902B8F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DA7DA6" w14:textId="7BF579C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530" w:type="dxa"/>
            <w:shd w:val="clear" w:color="auto" w:fill="auto"/>
          </w:tcPr>
          <w:p w14:paraId="55130B77" w14:textId="20D7560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0.7)</w:t>
            </w:r>
          </w:p>
        </w:tc>
        <w:tc>
          <w:tcPr>
            <w:tcW w:w="990" w:type="dxa"/>
            <w:shd w:val="clear" w:color="auto" w:fill="auto"/>
          </w:tcPr>
          <w:p w14:paraId="56ABBCFB" w14:textId="3405787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auto"/>
          </w:tcPr>
          <w:p w14:paraId="157DC07A" w14:textId="66B198A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C44BC6" w:rsidRPr="002F14CE" w14:paraId="10E2F685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8AE0A4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7CE13D3" w14:textId="284A454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6.6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80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DB560D" w14:textId="5C32190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8106BE" w14:textId="2F8872E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530" w:type="dxa"/>
            <w:shd w:val="clear" w:color="auto" w:fill="auto"/>
          </w:tcPr>
          <w:p w14:paraId="34EC6E95" w14:textId="000C9B3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9.4)</w:t>
            </w:r>
          </w:p>
        </w:tc>
        <w:tc>
          <w:tcPr>
            <w:tcW w:w="990" w:type="dxa"/>
            <w:shd w:val="clear" w:color="auto" w:fill="auto"/>
          </w:tcPr>
          <w:p w14:paraId="6D5B0F83" w14:textId="4CB585C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shd w:val="clear" w:color="auto" w:fill="auto"/>
          </w:tcPr>
          <w:p w14:paraId="596EF612" w14:textId="7863E38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.5</w:t>
            </w:r>
          </w:p>
        </w:tc>
      </w:tr>
      <w:tr w:rsidR="00C44BC6" w:rsidRPr="002F14CE" w14:paraId="5EB11B79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E1807F5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AF63253" w14:textId="44509E7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F5586B" w14:textId="23A14E6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4DD889" w14:textId="6BC83D9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530" w:type="dxa"/>
            <w:shd w:val="clear" w:color="auto" w:fill="auto"/>
          </w:tcPr>
          <w:p w14:paraId="5178ED8A" w14:textId="7EAB882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  <w:tc>
          <w:tcPr>
            <w:tcW w:w="990" w:type="dxa"/>
            <w:shd w:val="clear" w:color="auto" w:fill="auto"/>
          </w:tcPr>
          <w:p w14:paraId="273DA505" w14:textId="6C814CA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shd w:val="clear" w:color="auto" w:fill="auto"/>
          </w:tcPr>
          <w:p w14:paraId="02F07B26" w14:textId="577747D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</w:tr>
      <w:tr w:rsidR="00C44BC6" w:rsidRPr="002F14CE" w14:paraId="6645E1B7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B77D36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EF66DE9" w14:textId="63DB333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3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E36CC4" w14:textId="6667168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D09556" w14:textId="3B3F333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530" w:type="dxa"/>
            <w:shd w:val="clear" w:color="auto" w:fill="auto"/>
          </w:tcPr>
          <w:p w14:paraId="3DFDE0EE" w14:textId="15937E6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990" w:type="dxa"/>
            <w:shd w:val="clear" w:color="auto" w:fill="auto"/>
          </w:tcPr>
          <w:p w14:paraId="4FAAD863" w14:textId="3C2171F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shd w:val="clear" w:color="auto" w:fill="auto"/>
          </w:tcPr>
          <w:p w14:paraId="683C2435" w14:textId="3F00FBF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C44BC6" w:rsidRPr="002F14CE" w14:paraId="0043BD72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1F108D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6EDE8E4" w14:textId="7A9AAF8B" w:rsidR="00C44BC6" w:rsidRPr="00C44BC6" w:rsidRDefault="006C2B42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.8 (274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0C4E2A" w14:textId="7D0CB76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1F8B35" w14:textId="3C1FD0C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1530" w:type="dxa"/>
            <w:shd w:val="clear" w:color="auto" w:fill="auto"/>
          </w:tcPr>
          <w:p w14:paraId="7C2C43F2" w14:textId="403019E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5.4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9.8)</w:t>
            </w:r>
          </w:p>
        </w:tc>
        <w:tc>
          <w:tcPr>
            <w:tcW w:w="990" w:type="dxa"/>
            <w:shd w:val="clear" w:color="auto" w:fill="auto"/>
          </w:tcPr>
          <w:p w14:paraId="493796FF" w14:textId="65E8075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80" w:type="dxa"/>
            <w:shd w:val="clear" w:color="auto" w:fill="auto"/>
          </w:tcPr>
          <w:p w14:paraId="74A886AE" w14:textId="3575835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5.3</w:t>
            </w:r>
          </w:p>
        </w:tc>
      </w:tr>
      <w:tr w:rsidR="00C44BC6" w:rsidRPr="002F14CE" w14:paraId="2F48E3B1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1C7782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C5A7EA4" w14:textId="1B4D71E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5.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181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B91A17" w14:textId="3462A16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2ACD42" w14:textId="4536914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530" w:type="dxa"/>
            <w:shd w:val="clear" w:color="auto" w:fill="auto"/>
          </w:tcPr>
          <w:p w14:paraId="03111BD8" w14:textId="105EC24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5.3)</w:t>
            </w:r>
          </w:p>
        </w:tc>
        <w:tc>
          <w:tcPr>
            <w:tcW w:w="990" w:type="dxa"/>
            <w:shd w:val="clear" w:color="auto" w:fill="auto"/>
          </w:tcPr>
          <w:p w14:paraId="4265F028" w14:textId="3AB5B97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80" w:type="dxa"/>
            <w:shd w:val="clear" w:color="auto" w:fill="auto"/>
          </w:tcPr>
          <w:p w14:paraId="5BBAFB55" w14:textId="2E0FF62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7.2</w:t>
            </w:r>
          </w:p>
        </w:tc>
      </w:tr>
      <w:tr w:rsidR="00C44BC6" w:rsidRPr="002F14CE" w14:paraId="27C16C47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A53C1C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A3E169C" w14:textId="0516FE3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3 (224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F6294D" w14:textId="52D5D23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9B4584" w14:textId="2BBE975C" w:rsidR="00C44BC6" w:rsidRPr="00C44BC6" w:rsidRDefault="006C2B42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.6</w:t>
            </w:r>
          </w:p>
        </w:tc>
        <w:tc>
          <w:tcPr>
            <w:tcW w:w="1530" w:type="dxa"/>
            <w:shd w:val="clear" w:color="auto" w:fill="auto"/>
          </w:tcPr>
          <w:p w14:paraId="4FC6AAED" w14:textId="1E4F3AD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2 (122.3)</w:t>
            </w:r>
          </w:p>
        </w:tc>
        <w:tc>
          <w:tcPr>
            <w:tcW w:w="990" w:type="dxa"/>
            <w:shd w:val="clear" w:color="auto" w:fill="auto"/>
          </w:tcPr>
          <w:p w14:paraId="13981500" w14:textId="47B118D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080" w:type="dxa"/>
            <w:shd w:val="clear" w:color="auto" w:fill="auto"/>
          </w:tcPr>
          <w:p w14:paraId="4C6A5EBE" w14:textId="66860C3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</w:tr>
      <w:tr w:rsidR="00C44BC6" w:rsidRPr="002F14CE" w14:paraId="6C14AE03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2639DA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A51DC4" w14:textId="2FDDB739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3.5 (635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39DDB" w14:textId="37CCC271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7B9022" w14:textId="454C4D4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8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530" w:type="dxa"/>
            <w:shd w:val="clear" w:color="auto" w:fill="auto"/>
          </w:tcPr>
          <w:p w14:paraId="00555454" w14:textId="228422CC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1.9 (207.6)</w:t>
            </w:r>
          </w:p>
        </w:tc>
        <w:tc>
          <w:tcPr>
            <w:tcW w:w="990" w:type="dxa"/>
            <w:shd w:val="clear" w:color="auto" w:fill="auto"/>
          </w:tcPr>
          <w:p w14:paraId="6490C42D" w14:textId="31604BB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1080" w:type="dxa"/>
            <w:shd w:val="clear" w:color="auto" w:fill="auto"/>
          </w:tcPr>
          <w:p w14:paraId="20C2CBE4" w14:textId="3CFC2D3D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4.7</w:t>
            </w:r>
          </w:p>
        </w:tc>
      </w:tr>
      <w:tr w:rsidR="00C44BC6" w:rsidRPr="002F14CE" w14:paraId="58871C58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0648E2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CAEE2CF" w14:textId="5FDCC56D" w:rsidR="00C44BC6" w:rsidRPr="00C44BC6" w:rsidRDefault="006C2B42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9.8 (210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3FFB49" w14:textId="62F214B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98026C" w14:textId="1B3E848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30" w:type="dxa"/>
            <w:shd w:val="clear" w:color="auto" w:fill="auto"/>
          </w:tcPr>
          <w:p w14:paraId="4BA1E072" w14:textId="42379E1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.8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47.8)</w:t>
            </w:r>
          </w:p>
        </w:tc>
        <w:tc>
          <w:tcPr>
            <w:tcW w:w="990" w:type="dxa"/>
            <w:shd w:val="clear" w:color="auto" w:fill="auto"/>
          </w:tcPr>
          <w:p w14:paraId="1C2C4EF5" w14:textId="30C7572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80" w:type="dxa"/>
            <w:shd w:val="clear" w:color="auto" w:fill="auto"/>
          </w:tcPr>
          <w:p w14:paraId="6ADDC2CD" w14:textId="25983AE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9.1</w:t>
            </w:r>
          </w:p>
        </w:tc>
      </w:tr>
      <w:tr w:rsidR="00C44BC6" w:rsidRPr="002F14CE" w14:paraId="1112738C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2574F2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A83AC28" w14:textId="43407560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.4 (229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706E72" w14:textId="7507F92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49E540" w14:textId="2A559721" w:rsidR="00C44BC6" w:rsidRPr="00C44BC6" w:rsidRDefault="006C2B42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.8</w:t>
            </w:r>
          </w:p>
        </w:tc>
        <w:tc>
          <w:tcPr>
            <w:tcW w:w="1530" w:type="dxa"/>
            <w:shd w:val="clear" w:color="auto" w:fill="auto"/>
          </w:tcPr>
          <w:p w14:paraId="39ECC049" w14:textId="6AB891C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9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9.7)</w:t>
            </w:r>
          </w:p>
        </w:tc>
        <w:tc>
          <w:tcPr>
            <w:tcW w:w="990" w:type="dxa"/>
            <w:shd w:val="clear" w:color="auto" w:fill="auto"/>
          </w:tcPr>
          <w:p w14:paraId="4A998A0F" w14:textId="483FF4A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80" w:type="dxa"/>
            <w:shd w:val="clear" w:color="auto" w:fill="auto"/>
          </w:tcPr>
          <w:p w14:paraId="7F523D9C" w14:textId="1044718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6.5</w:t>
            </w:r>
          </w:p>
        </w:tc>
      </w:tr>
      <w:tr w:rsidR="00C44BC6" w:rsidRPr="002F14CE" w14:paraId="3B1B115C" w14:textId="77777777" w:rsidTr="006C2B42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BE78EA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D58CA34" w14:textId="1AE3CB9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8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51FA71" w14:textId="7218245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019AD0" w14:textId="045F99A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530" w:type="dxa"/>
            <w:shd w:val="clear" w:color="auto" w:fill="auto"/>
          </w:tcPr>
          <w:p w14:paraId="1E9D0EA2" w14:textId="45BC51D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3.2)</w:t>
            </w:r>
          </w:p>
        </w:tc>
        <w:tc>
          <w:tcPr>
            <w:tcW w:w="990" w:type="dxa"/>
            <w:shd w:val="clear" w:color="auto" w:fill="auto"/>
          </w:tcPr>
          <w:p w14:paraId="0A471414" w14:textId="5CF4D49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shd w:val="clear" w:color="auto" w:fill="auto"/>
          </w:tcPr>
          <w:p w14:paraId="63D9F1B8" w14:textId="40AF78B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</w:tr>
      <w:tr w:rsidR="00C44BC6" w:rsidRPr="002F14CE" w14:paraId="6E301B98" w14:textId="77777777" w:rsidTr="006C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1875D76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47FB9" w14:textId="3005AF3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3.9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32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4D418" w14:textId="2BFA1B5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9682C" w14:textId="3D5222D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6DE3673" w14:textId="649C457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5.5</w:t>
            </w:r>
            <w:r w:rsidR="006C2B42">
              <w:rPr>
                <w:rFonts w:ascii="Arial" w:hAnsi="Arial" w:cs="Arial"/>
                <w:color w:val="000000"/>
                <w:sz w:val="22"/>
                <w:szCs w:val="22"/>
              </w:rPr>
              <w:t xml:space="preserve"> (28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5DBCB24" w14:textId="66AA13F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C0D1D77" w14:textId="55D5D8B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5.8</w:t>
            </w:r>
          </w:p>
        </w:tc>
      </w:tr>
    </w:tbl>
    <w:p w14:paraId="469F8D5B" w14:textId="321A4B3D" w:rsidR="00C44BC6" w:rsidRDefault="00C44BC6" w:rsidP="00C44BC6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MAR+: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s to any of our tested antigens. Flu-A: I</w:t>
      </w:r>
      <w:r w:rsidR="006C2B42">
        <w:rPr>
          <w:rFonts w:ascii="Arial" w:hAnsi="Arial" w:cs="Arial"/>
          <w:sz w:val="22"/>
          <w:szCs w:val="22"/>
        </w:rPr>
        <w:t xml:space="preserve">nfluenza A virus, SD: standard deviation. </w:t>
      </w:r>
    </w:p>
    <w:p w14:paraId="7754CEDB" w14:textId="77777777" w:rsidR="00C44BC6" w:rsidRDefault="00C44BC6"/>
    <w:p w14:paraId="0B909AA7" w14:textId="77777777" w:rsidR="00C44BC6" w:rsidRDefault="00C44BC6"/>
    <w:p w14:paraId="2900B00F" w14:textId="77777777" w:rsidR="00C44BC6" w:rsidRDefault="00C44BC6" w:rsidP="00C44BC6">
      <w:pPr>
        <w:rPr>
          <w:rFonts w:ascii="Arial" w:hAnsi="Arial" w:cs="Arial"/>
          <w:sz w:val="22"/>
          <w:szCs w:val="22"/>
        </w:rPr>
      </w:pPr>
    </w:p>
    <w:p w14:paraId="4D9DD91D" w14:textId="76746FEB" w:rsidR="00C44BC6" w:rsidRDefault="00C44BC6" w:rsidP="00C44B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5</w:t>
      </w:r>
      <w:r w:rsidRPr="002F14CE">
        <w:rPr>
          <w:rFonts w:ascii="Arial" w:hAnsi="Arial" w:cs="Arial"/>
          <w:sz w:val="22"/>
          <w:szCs w:val="22"/>
        </w:rPr>
        <w:t xml:space="preserve">.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>/l)</w:t>
      </w:r>
      <w:r w:rsidRPr="005307AD">
        <w:rPr>
          <w:rFonts w:ascii="Arial" w:hAnsi="Arial" w:cs="Arial"/>
          <w:sz w:val="22"/>
          <w:szCs w:val="22"/>
        </w:rPr>
        <w:t xml:space="preserve"> </w:t>
      </w:r>
      <w:r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>
        <w:rPr>
          <w:rFonts w:ascii="Arial" w:hAnsi="Arial" w:cs="Arial"/>
          <w:sz w:val="22"/>
          <w:szCs w:val="22"/>
        </w:rPr>
        <w:t xml:space="preserve"> who</w:t>
      </w:r>
      <w:r w:rsidRPr="007A3A51">
        <w:rPr>
          <w:rFonts w:ascii="Arial" w:hAnsi="Arial" w:cs="Arial"/>
          <w:sz w:val="22"/>
          <w:szCs w:val="22"/>
        </w:rPr>
        <w:t xml:space="preserve"> tested positive for </w:t>
      </w:r>
      <w:r>
        <w:rPr>
          <w:rFonts w:ascii="Arial" w:hAnsi="Arial" w:cs="Arial"/>
          <w:sz w:val="22"/>
          <w:szCs w:val="22"/>
        </w:rPr>
        <w:t>VSV</w:t>
      </w:r>
      <w:r w:rsidRPr="002F14CE">
        <w:rPr>
          <w:rFonts w:ascii="Arial" w:hAnsi="Arial" w:cs="Arial"/>
          <w:sz w:val="22"/>
          <w:szCs w:val="22"/>
        </w:rPr>
        <w:t xml:space="preserve">.  </w:t>
      </w:r>
    </w:p>
    <w:p w14:paraId="3B9F06ED" w14:textId="77777777" w:rsidR="00C44BC6" w:rsidRPr="002F14CE" w:rsidRDefault="00C44BC6" w:rsidP="00C44BC6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246"/>
        <w:gridCol w:w="1714"/>
        <w:gridCol w:w="900"/>
        <w:gridCol w:w="990"/>
        <w:gridCol w:w="1620"/>
        <w:gridCol w:w="990"/>
        <w:gridCol w:w="897"/>
      </w:tblGrid>
      <w:tr w:rsidR="00C44BC6" w:rsidRPr="002F14CE" w14:paraId="1EE45ABF" w14:textId="77777777" w:rsidTr="00AD5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98052" w14:textId="77777777" w:rsidR="00C44BC6" w:rsidRPr="002F14CE" w:rsidRDefault="00C44BC6" w:rsidP="00BA3D04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  <w:p w14:paraId="591CBBE7" w14:textId="77777777" w:rsidR="00C44BC6" w:rsidRPr="002F14CE" w:rsidRDefault="00C44BC6" w:rsidP="00BA3D04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6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17F42" w14:textId="77777777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3D5BE7DC" w14:textId="73822E08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18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AB772" w14:textId="77777777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26BC3FB2" w14:textId="29CA17E8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18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</w:tr>
      <w:tr w:rsidR="00C44BC6" w:rsidRPr="002F14CE" w14:paraId="22122062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A0503" w14:textId="77777777" w:rsidR="00C44BC6" w:rsidRPr="002F14CE" w:rsidRDefault="00C44BC6" w:rsidP="00BA3D04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F23B3" w14:textId="253DEFF4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AD5B70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95B2C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B9C53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8E0DC" w14:textId="542B33E3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AD5B70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7476B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B9224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C44BC6" w:rsidRPr="002F14CE" w14:paraId="220AE800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2C71170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C858A" w14:textId="77CB2EC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0.8</w:t>
            </w:r>
            <w:r w:rsidR="00AD5B70">
              <w:rPr>
                <w:rFonts w:ascii="Arial" w:hAnsi="Arial" w:cs="Arial"/>
                <w:color w:val="000000"/>
                <w:sz w:val="22"/>
                <w:szCs w:val="22"/>
              </w:rPr>
              <w:t xml:space="preserve"> (33.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BC27E" w14:textId="3EC6C36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140ED" w14:textId="1C1F4F1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074A655" w14:textId="26E1F47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61DC35F" w14:textId="05979BB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14:paraId="1EDD1211" w14:textId="09460F8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</w:tr>
      <w:tr w:rsidR="00C44BC6" w:rsidRPr="002F14CE" w14:paraId="3E457477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77308F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2BB1B7" w14:textId="48CF28C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5.6</w:t>
            </w:r>
            <w:r w:rsidR="00AD5B70">
              <w:rPr>
                <w:rFonts w:ascii="Arial" w:hAnsi="Arial" w:cs="Arial"/>
                <w:color w:val="000000"/>
                <w:sz w:val="22"/>
                <w:szCs w:val="22"/>
              </w:rPr>
              <w:t xml:space="preserve"> (134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4D85FC" w14:textId="2B40420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19D97A" w14:textId="0C302D8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620" w:type="dxa"/>
            <w:shd w:val="clear" w:color="auto" w:fill="auto"/>
          </w:tcPr>
          <w:p w14:paraId="4DB921B8" w14:textId="456BC83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1)</w:t>
            </w:r>
          </w:p>
        </w:tc>
        <w:tc>
          <w:tcPr>
            <w:tcW w:w="990" w:type="dxa"/>
            <w:shd w:val="clear" w:color="auto" w:fill="auto"/>
          </w:tcPr>
          <w:p w14:paraId="524F682F" w14:textId="0B08F3F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97" w:type="dxa"/>
            <w:shd w:val="clear" w:color="auto" w:fill="auto"/>
          </w:tcPr>
          <w:p w14:paraId="4B5CB2D5" w14:textId="7C245A0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</w:tr>
      <w:tr w:rsidR="00C44BC6" w:rsidRPr="002F14CE" w14:paraId="3AFE8696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991BFF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77E2C31" w14:textId="32E0FF7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4.5</w:t>
            </w:r>
            <w:r w:rsidR="00AD5B70">
              <w:rPr>
                <w:rFonts w:ascii="Arial" w:hAnsi="Arial" w:cs="Arial"/>
                <w:color w:val="000000"/>
                <w:sz w:val="22"/>
                <w:szCs w:val="22"/>
              </w:rPr>
              <w:t xml:space="preserve"> (21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7215E2" w14:textId="43729BC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BE873E" w14:textId="7F46E0E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620" w:type="dxa"/>
            <w:shd w:val="clear" w:color="auto" w:fill="auto"/>
          </w:tcPr>
          <w:p w14:paraId="1D575760" w14:textId="52ED3AD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5)</w:t>
            </w:r>
          </w:p>
        </w:tc>
        <w:tc>
          <w:tcPr>
            <w:tcW w:w="990" w:type="dxa"/>
            <w:shd w:val="clear" w:color="auto" w:fill="auto"/>
          </w:tcPr>
          <w:p w14:paraId="3ABFCF79" w14:textId="133CBDC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97" w:type="dxa"/>
            <w:shd w:val="clear" w:color="auto" w:fill="auto"/>
          </w:tcPr>
          <w:p w14:paraId="6B872760" w14:textId="4A66E50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</w:tr>
      <w:tr w:rsidR="00C44BC6" w:rsidRPr="002F14CE" w14:paraId="67BCE824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17DF3F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8046161" w14:textId="7699EF6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  <w:r w:rsidR="00AD5B70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18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18B79C" w14:textId="66B0856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488854" w14:textId="43FF8B5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620" w:type="dxa"/>
            <w:shd w:val="clear" w:color="auto" w:fill="auto"/>
          </w:tcPr>
          <w:p w14:paraId="4FA2E23F" w14:textId="71F7989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990" w:type="dxa"/>
            <w:shd w:val="clear" w:color="auto" w:fill="auto"/>
          </w:tcPr>
          <w:p w14:paraId="36CE5BA9" w14:textId="66FC21D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97" w:type="dxa"/>
            <w:shd w:val="clear" w:color="auto" w:fill="auto"/>
          </w:tcPr>
          <w:p w14:paraId="259F34E4" w14:textId="705A169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C44BC6" w:rsidRPr="002F14CE" w14:paraId="7E121761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5229AB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9594E7" w14:textId="0A837EF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21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0 (460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7E2D86" w14:textId="7C5FDB4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A52BB9" w14:textId="046BA3D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11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620" w:type="dxa"/>
            <w:shd w:val="clear" w:color="auto" w:fill="auto"/>
          </w:tcPr>
          <w:p w14:paraId="368B1AF8" w14:textId="2BB2AAE8" w:rsidR="00C44BC6" w:rsidRPr="00C44BC6" w:rsidRDefault="00DA03D5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3.0 (252.8)</w:t>
            </w:r>
          </w:p>
        </w:tc>
        <w:tc>
          <w:tcPr>
            <w:tcW w:w="990" w:type="dxa"/>
            <w:shd w:val="clear" w:color="auto" w:fill="auto"/>
          </w:tcPr>
          <w:p w14:paraId="11966FDE" w14:textId="74C15417" w:rsidR="00C44BC6" w:rsidRPr="00C44BC6" w:rsidRDefault="00E93949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4.6</w:t>
            </w:r>
          </w:p>
        </w:tc>
        <w:tc>
          <w:tcPr>
            <w:tcW w:w="897" w:type="dxa"/>
            <w:shd w:val="clear" w:color="auto" w:fill="auto"/>
          </w:tcPr>
          <w:p w14:paraId="534E4DF8" w14:textId="37C3EE3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28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</w:tr>
      <w:tr w:rsidR="00C44BC6" w:rsidRPr="002F14CE" w14:paraId="58091D85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717E0D9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A199B02" w14:textId="71AABD7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3 (319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5C5BB8" w14:textId="5CB1533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3759F7" w14:textId="08E4869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620" w:type="dxa"/>
            <w:shd w:val="clear" w:color="auto" w:fill="auto"/>
          </w:tcPr>
          <w:p w14:paraId="3B833471" w14:textId="174B3194" w:rsidR="00C44BC6" w:rsidRPr="00C44BC6" w:rsidRDefault="00DA03D5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.7 (131.6)</w:t>
            </w:r>
          </w:p>
        </w:tc>
        <w:tc>
          <w:tcPr>
            <w:tcW w:w="990" w:type="dxa"/>
            <w:shd w:val="clear" w:color="auto" w:fill="auto"/>
          </w:tcPr>
          <w:p w14:paraId="337FB97B" w14:textId="3EAEE7D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97" w:type="dxa"/>
            <w:shd w:val="clear" w:color="auto" w:fill="auto"/>
          </w:tcPr>
          <w:p w14:paraId="45FB62C6" w14:textId="6F72C11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7.0</w:t>
            </w:r>
          </w:p>
        </w:tc>
      </w:tr>
      <w:tr w:rsidR="00C44BC6" w:rsidRPr="002F14CE" w14:paraId="52964C4A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0BE5E1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22D86D4" w14:textId="3E347CF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9A5C71" w14:textId="0A3D44E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D92455" w14:textId="68BF0F7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620" w:type="dxa"/>
            <w:shd w:val="clear" w:color="auto" w:fill="auto"/>
          </w:tcPr>
          <w:p w14:paraId="20539D15" w14:textId="3AB9B2B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8.5)</w:t>
            </w:r>
          </w:p>
        </w:tc>
        <w:tc>
          <w:tcPr>
            <w:tcW w:w="990" w:type="dxa"/>
            <w:shd w:val="clear" w:color="auto" w:fill="auto"/>
          </w:tcPr>
          <w:p w14:paraId="42BDFE0E" w14:textId="653FF88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97" w:type="dxa"/>
            <w:shd w:val="clear" w:color="auto" w:fill="auto"/>
          </w:tcPr>
          <w:p w14:paraId="0DC8273F" w14:textId="0F01152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3</w:t>
            </w:r>
          </w:p>
        </w:tc>
      </w:tr>
      <w:tr w:rsidR="00C44BC6" w:rsidRPr="002F14CE" w14:paraId="24FD5847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AF999C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48C9061" w14:textId="7EAAE2A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578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235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8B981B" w14:textId="3078097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57067F" w14:textId="32E07AE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031</w:t>
            </w:r>
          </w:p>
        </w:tc>
        <w:tc>
          <w:tcPr>
            <w:tcW w:w="1620" w:type="dxa"/>
            <w:shd w:val="clear" w:color="auto" w:fill="auto"/>
          </w:tcPr>
          <w:p w14:paraId="2AA102F1" w14:textId="010AD8C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693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2624)</w:t>
            </w:r>
          </w:p>
        </w:tc>
        <w:tc>
          <w:tcPr>
            <w:tcW w:w="990" w:type="dxa"/>
            <w:shd w:val="clear" w:color="auto" w:fill="auto"/>
          </w:tcPr>
          <w:p w14:paraId="7DFA91FE" w14:textId="0366FE0A" w:rsidR="00C44BC6" w:rsidRPr="00C44BC6" w:rsidRDefault="00E93949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6.5</w:t>
            </w:r>
          </w:p>
        </w:tc>
        <w:tc>
          <w:tcPr>
            <w:tcW w:w="897" w:type="dxa"/>
            <w:shd w:val="clear" w:color="auto" w:fill="auto"/>
          </w:tcPr>
          <w:p w14:paraId="10BFB131" w14:textId="443CE0A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732</w:t>
            </w:r>
          </w:p>
        </w:tc>
      </w:tr>
      <w:tr w:rsidR="00C44BC6" w:rsidRPr="002F14CE" w14:paraId="3D8A3114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6306D7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E4479F" w14:textId="7CC6E39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19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9C6CFD" w14:textId="28CB990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0DF1AA" w14:textId="6867CA4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620" w:type="dxa"/>
            <w:shd w:val="clear" w:color="auto" w:fill="auto"/>
          </w:tcPr>
          <w:p w14:paraId="2FFCD2BD" w14:textId="182C223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7.4)</w:t>
            </w:r>
          </w:p>
        </w:tc>
        <w:tc>
          <w:tcPr>
            <w:tcW w:w="990" w:type="dxa"/>
            <w:shd w:val="clear" w:color="auto" w:fill="auto"/>
          </w:tcPr>
          <w:p w14:paraId="112D572F" w14:textId="2C4002E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97" w:type="dxa"/>
            <w:shd w:val="clear" w:color="auto" w:fill="auto"/>
          </w:tcPr>
          <w:p w14:paraId="1376543C" w14:textId="7F3BF14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</w:tr>
      <w:tr w:rsidR="00C44BC6" w:rsidRPr="002F14CE" w14:paraId="325353AD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989975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E7FE4F6" w14:textId="7516ACB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4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7F6AAF" w14:textId="5013D47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2CBA0D" w14:textId="1F3F264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620" w:type="dxa"/>
            <w:shd w:val="clear" w:color="auto" w:fill="auto"/>
          </w:tcPr>
          <w:p w14:paraId="68EA75F0" w14:textId="7029677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5.8)</w:t>
            </w:r>
          </w:p>
        </w:tc>
        <w:tc>
          <w:tcPr>
            <w:tcW w:w="990" w:type="dxa"/>
            <w:shd w:val="clear" w:color="auto" w:fill="auto"/>
          </w:tcPr>
          <w:p w14:paraId="05BB63A3" w14:textId="122145E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97" w:type="dxa"/>
            <w:shd w:val="clear" w:color="auto" w:fill="auto"/>
          </w:tcPr>
          <w:p w14:paraId="00EA29D4" w14:textId="4DFFCDB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</w:tr>
      <w:tr w:rsidR="00C44BC6" w:rsidRPr="002F14CE" w14:paraId="5F5D5F68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1BDED63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E48D6A1" w14:textId="01ECC89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3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5EB09C" w14:textId="0F12392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AA2D82" w14:textId="138BA07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620" w:type="dxa"/>
            <w:shd w:val="clear" w:color="auto" w:fill="auto"/>
          </w:tcPr>
          <w:p w14:paraId="2DA0B017" w14:textId="681536F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2.1)</w:t>
            </w:r>
          </w:p>
        </w:tc>
        <w:tc>
          <w:tcPr>
            <w:tcW w:w="990" w:type="dxa"/>
            <w:shd w:val="clear" w:color="auto" w:fill="auto"/>
          </w:tcPr>
          <w:p w14:paraId="0890305C" w14:textId="4DA0E5B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97" w:type="dxa"/>
            <w:shd w:val="clear" w:color="auto" w:fill="auto"/>
          </w:tcPr>
          <w:p w14:paraId="1E9BF046" w14:textId="1F32283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</w:tr>
      <w:tr w:rsidR="00C44BC6" w:rsidRPr="002F14CE" w14:paraId="12EE8261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C21F88B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E48A537" w14:textId="73D90AA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1.3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160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F71C14" w14:textId="0AE16FA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FCF0B9" w14:textId="5B19E45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620" w:type="dxa"/>
            <w:shd w:val="clear" w:color="auto" w:fill="auto"/>
          </w:tcPr>
          <w:p w14:paraId="57ABD1A8" w14:textId="10E9CC2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1)</w:t>
            </w:r>
          </w:p>
        </w:tc>
        <w:tc>
          <w:tcPr>
            <w:tcW w:w="990" w:type="dxa"/>
            <w:shd w:val="clear" w:color="auto" w:fill="auto"/>
          </w:tcPr>
          <w:p w14:paraId="7596FBCF" w14:textId="6A990D9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97" w:type="dxa"/>
            <w:shd w:val="clear" w:color="auto" w:fill="auto"/>
          </w:tcPr>
          <w:p w14:paraId="3C4735FA" w14:textId="14238CF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</w:tr>
      <w:tr w:rsidR="00C44BC6" w:rsidRPr="002F14CE" w14:paraId="55012927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30C6C7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EA94DDE" w14:textId="687B47F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1D3289" w14:textId="67658C8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289966" w14:textId="1BAC6D4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620" w:type="dxa"/>
            <w:shd w:val="clear" w:color="auto" w:fill="auto"/>
          </w:tcPr>
          <w:p w14:paraId="4F91999F" w14:textId="744A307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  <w:r w:rsidR="00DA03D5">
              <w:rPr>
                <w:rFonts w:ascii="Arial" w:hAnsi="Arial" w:cs="Arial"/>
                <w:color w:val="000000"/>
                <w:sz w:val="22"/>
                <w:szCs w:val="22"/>
              </w:rPr>
              <w:t xml:space="preserve"> (1.4) </w:t>
            </w:r>
          </w:p>
        </w:tc>
        <w:tc>
          <w:tcPr>
            <w:tcW w:w="990" w:type="dxa"/>
            <w:shd w:val="clear" w:color="auto" w:fill="auto"/>
          </w:tcPr>
          <w:p w14:paraId="1FBF521D" w14:textId="1D735A1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97" w:type="dxa"/>
            <w:shd w:val="clear" w:color="auto" w:fill="auto"/>
          </w:tcPr>
          <w:p w14:paraId="09BDE4DA" w14:textId="28909A5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</w:tr>
      <w:tr w:rsidR="00C44BC6" w:rsidRPr="002F14CE" w14:paraId="48E399A4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894B295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B93C9CE" w14:textId="5C83E93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5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B1CF36" w14:textId="4E043EA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670956" w14:textId="32E006C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620" w:type="dxa"/>
            <w:shd w:val="clear" w:color="auto" w:fill="auto"/>
          </w:tcPr>
          <w:p w14:paraId="22DDDCFE" w14:textId="5D388FE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990" w:type="dxa"/>
            <w:shd w:val="clear" w:color="auto" w:fill="auto"/>
          </w:tcPr>
          <w:p w14:paraId="3473D151" w14:textId="316686C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97" w:type="dxa"/>
            <w:shd w:val="clear" w:color="auto" w:fill="auto"/>
          </w:tcPr>
          <w:p w14:paraId="5A31F07C" w14:textId="1D20D65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</w:tr>
      <w:tr w:rsidR="00C44BC6" w:rsidRPr="002F14CE" w14:paraId="4D93E5DB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E8A0530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FF5EFC1" w14:textId="5EE244C0" w:rsidR="00C44BC6" w:rsidRPr="00C44BC6" w:rsidRDefault="000E47A3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.0 (245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FBBFD7" w14:textId="544C5B6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FB7757" w14:textId="0365416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3.9</w:t>
            </w:r>
          </w:p>
        </w:tc>
        <w:tc>
          <w:tcPr>
            <w:tcW w:w="1620" w:type="dxa"/>
            <w:shd w:val="clear" w:color="auto" w:fill="auto"/>
          </w:tcPr>
          <w:p w14:paraId="561E3572" w14:textId="5DF6116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.8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 xml:space="preserve"> (73.7)</w:t>
            </w:r>
          </w:p>
        </w:tc>
        <w:tc>
          <w:tcPr>
            <w:tcW w:w="990" w:type="dxa"/>
            <w:shd w:val="clear" w:color="auto" w:fill="auto"/>
          </w:tcPr>
          <w:p w14:paraId="5FF54588" w14:textId="031F8A8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97" w:type="dxa"/>
            <w:shd w:val="clear" w:color="auto" w:fill="auto"/>
          </w:tcPr>
          <w:p w14:paraId="5F795A8E" w14:textId="13F5551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6.8</w:t>
            </w:r>
          </w:p>
        </w:tc>
      </w:tr>
      <w:tr w:rsidR="00C44BC6" w:rsidRPr="002F14CE" w14:paraId="0F90863F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DE5EE75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F9C78F" w14:textId="2974709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1.4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162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69969C" w14:textId="61F3ED9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C3BA76" w14:textId="761EA8C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1620" w:type="dxa"/>
            <w:shd w:val="clear" w:color="auto" w:fill="auto"/>
          </w:tcPr>
          <w:p w14:paraId="31D507E7" w14:textId="4406468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8.4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 xml:space="preserve"> (19.4)</w:t>
            </w:r>
          </w:p>
        </w:tc>
        <w:tc>
          <w:tcPr>
            <w:tcW w:w="990" w:type="dxa"/>
            <w:shd w:val="clear" w:color="auto" w:fill="auto"/>
          </w:tcPr>
          <w:p w14:paraId="549CE3E3" w14:textId="72F2D5A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97" w:type="dxa"/>
            <w:shd w:val="clear" w:color="auto" w:fill="auto"/>
          </w:tcPr>
          <w:p w14:paraId="21DF536F" w14:textId="3AF9166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2.1</w:t>
            </w:r>
          </w:p>
        </w:tc>
      </w:tr>
      <w:tr w:rsidR="00C44BC6" w:rsidRPr="002F14CE" w14:paraId="553453E0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67AC5D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F05010F" w14:textId="7C931404" w:rsidR="00C44BC6" w:rsidRPr="00C44BC6" w:rsidRDefault="000E47A3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.4 (251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064D28" w14:textId="21A38C8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CAAD8D" w14:textId="11E6D7BC" w:rsidR="00C44BC6" w:rsidRPr="00C44BC6" w:rsidRDefault="000E47A3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.6</w:t>
            </w:r>
          </w:p>
        </w:tc>
        <w:tc>
          <w:tcPr>
            <w:tcW w:w="1620" w:type="dxa"/>
            <w:shd w:val="clear" w:color="auto" w:fill="auto"/>
          </w:tcPr>
          <w:p w14:paraId="6470F900" w14:textId="3FCC860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>.1 (101.0)</w:t>
            </w:r>
          </w:p>
        </w:tc>
        <w:tc>
          <w:tcPr>
            <w:tcW w:w="990" w:type="dxa"/>
            <w:shd w:val="clear" w:color="auto" w:fill="auto"/>
          </w:tcPr>
          <w:p w14:paraId="5D0D5BBA" w14:textId="4EDFD52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897" w:type="dxa"/>
            <w:shd w:val="clear" w:color="auto" w:fill="auto"/>
          </w:tcPr>
          <w:p w14:paraId="6484C988" w14:textId="212C803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</w:tr>
      <w:tr w:rsidR="00C44BC6" w:rsidRPr="002F14CE" w14:paraId="0016833B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382A0A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55AE0B1" w14:textId="3173E1C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20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1 (113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6AC9F5" w14:textId="2C3A45A7" w:rsidR="00C44BC6" w:rsidRPr="00C44BC6" w:rsidRDefault="000E47A3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D285D0" w14:textId="1F093547" w:rsidR="00C44BC6" w:rsidRPr="00C44BC6" w:rsidRDefault="000E47A3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3.6</w:t>
            </w:r>
          </w:p>
        </w:tc>
        <w:tc>
          <w:tcPr>
            <w:tcW w:w="1620" w:type="dxa"/>
            <w:shd w:val="clear" w:color="auto" w:fill="auto"/>
          </w:tcPr>
          <w:p w14:paraId="60642CD1" w14:textId="243EA45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71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>.3 (975.1)</w:t>
            </w:r>
          </w:p>
        </w:tc>
        <w:tc>
          <w:tcPr>
            <w:tcW w:w="990" w:type="dxa"/>
            <w:shd w:val="clear" w:color="auto" w:fill="auto"/>
          </w:tcPr>
          <w:p w14:paraId="7E1826DD" w14:textId="5C85D862" w:rsidR="00C44BC6" w:rsidRPr="00C44BC6" w:rsidRDefault="00E93949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8.8</w:t>
            </w:r>
          </w:p>
        </w:tc>
        <w:tc>
          <w:tcPr>
            <w:tcW w:w="897" w:type="dxa"/>
            <w:shd w:val="clear" w:color="auto" w:fill="auto"/>
          </w:tcPr>
          <w:p w14:paraId="7F97DD6C" w14:textId="160F3C6A" w:rsidR="00C44BC6" w:rsidRPr="00C44BC6" w:rsidRDefault="00E93949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3.7</w:t>
            </w:r>
          </w:p>
        </w:tc>
      </w:tr>
      <w:tr w:rsidR="00C44BC6" w:rsidRPr="002F14CE" w14:paraId="698C0975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AB51FC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1923CF1" w14:textId="7605DED0" w:rsidR="00C44BC6" w:rsidRPr="00C44BC6" w:rsidRDefault="000E47A3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1.5 (185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38AAAA" w14:textId="16D9E21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F80FAD" w14:textId="3F4D973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52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1620" w:type="dxa"/>
            <w:shd w:val="clear" w:color="auto" w:fill="auto"/>
          </w:tcPr>
          <w:p w14:paraId="417E4A79" w14:textId="12976CB5" w:rsidR="00C44BC6" w:rsidRPr="00C44BC6" w:rsidRDefault="00E93949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.9 (251.9)</w:t>
            </w:r>
          </w:p>
        </w:tc>
        <w:tc>
          <w:tcPr>
            <w:tcW w:w="990" w:type="dxa"/>
            <w:shd w:val="clear" w:color="auto" w:fill="auto"/>
          </w:tcPr>
          <w:p w14:paraId="24FBC9A4" w14:textId="67635C4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97" w:type="dxa"/>
            <w:shd w:val="clear" w:color="auto" w:fill="auto"/>
          </w:tcPr>
          <w:p w14:paraId="6A736F91" w14:textId="73D0EAA7" w:rsidR="00C44BC6" w:rsidRPr="00C44BC6" w:rsidRDefault="00E93949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1.6</w:t>
            </w:r>
          </w:p>
        </w:tc>
      </w:tr>
      <w:tr w:rsidR="00C44BC6" w:rsidRPr="002F14CE" w14:paraId="76463839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C53AA0A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AF27FB" w14:textId="5A41C28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>.3 (202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9DCD09" w14:textId="7140CDD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CF87B1" w14:textId="4059BA1C" w:rsidR="00C44BC6" w:rsidRPr="00C44BC6" w:rsidRDefault="000E47A3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.8</w:t>
            </w:r>
          </w:p>
        </w:tc>
        <w:tc>
          <w:tcPr>
            <w:tcW w:w="1620" w:type="dxa"/>
            <w:shd w:val="clear" w:color="auto" w:fill="auto"/>
          </w:tcPr>
          <w:p w14:paraId="4E957EB2" w14:textId="59F4F6C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0.3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 xml:space="preserve"> (40.7)</w:t>
            </w:r>
          </w:p>
        </w:tc>
        <w:tc>
          <w:tcPr>
            <w:tcW w:w="990" w:type="dxa"/>
            <w:shd w:val="clear" w:color="auto" w:fill="auto"/>
          </w:tcPr>
          <w:p w14:paraId="582A53FF" w14:textId="1AB61CD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97" w:type="dxa"/>
            <w:shd w:val="clear" w:color="auto" w:fill="auto"/>
          </w:tcPr>
          <w:p w14:paraId="6AE5359A" w14:textId="1962D4A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3.7</w:t>
            </w:r>
          </w:p>
        </w:tc>
      </w:tr>
      <w:tr w:rsidR="00C44BC6" w:rsidRPr="002F14CE" w14:paraId="2ECC9359" w14:textId="77777777" w:rsidTr="00AD5B70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E7D678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F1BABDD" w14:textId="27D1982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8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7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9CF0EA" w14:textId="238BF72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D2FA41" w14:textId="5FD457B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620" w:type="dxa"/>
            <w:shd w:val="clear" w:color="auto" w:fill="auto"/>
          </w:tcPr>
          <w:p w14:paraId="56D760C2" w14:textId="79E7781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 xml:space="preserve"> (8.3)</w:t>
            </w:r>
          </w:p>
        </w:tc>
        <w:tc>
          <w:tcPr>
            <w:tcW w:w="990" w:type="dxa"/>
            <w:shd w:val="clear" w:color="auto" w:fill="auto"/>
          </w:tcPr>
          <w:p w14:paraId="1FA7E7D1" w14:textId="1F49880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97" w:type="dxa"/>
            <w:shd w:val="clear" w:color="auto" w:fill="auto"/>
          </w:tcPr>
          <w:p w14:paraId="077501A4" w14:textId="2C56829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</w:p>
        </w:tc>
      </w:tr>
      <w:tr w:rsidR="00C44BC6" w:rsidRPr="002F14CE" w14:paraId="19E81A21" w14:textId="77777777" w:rsidTr="00AD5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793D7B98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B7440" w14:textId="2EC5FBF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6.4</w:t>
            </w:r>
            <w:r w:rsidR="000E47A3">
              <w:rPr>
                <w:rFonts w:ascii="Arial" w:hAnsi="Arial" w:cs="Arial"/>
                <w:color w:val="000000"/>
                <w:sz w:val="22"/>
                <w:szCs w:val="22"/>
              </w:rPr>
              <w:t xml:space="preserve"> (34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782CF" w14:textId="454FA72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20495" w14:textId="72CF339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5446A99C" w14:textId="3FF5F8F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8.9</w:t>
            </w:r>
            <w:r w:rsidR="00E93949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5E5AB93" w14:textId="23E4FAD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14:paraId="46F40171" w14:textId="7CDB0F8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7.7</w:t>
            </w:r>
          </w:p>
        </w:tc>
      </w:tr>
    </w:tbl>
    <w:p w14:paraId="783F21CD" w14:textId="686C0665" w:rsidR="00C44BC6" w:rsidRDefault="00C44BC6" w:rsidP="00C44BC6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MAR+: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 xml:space="preserve">ies to any of our tested antigens. VSV: </w:t>
      </w:r>
      <w:r w:rsidRPr="00C44BC6">
        <w:rPr>
          <w:rFonts w:ascii="Arial" w:hAnsi="Arial" w:cs="Arial"/>
          <w:sz w:val="22"/>
          <w:szCs w:val="22"/>
        </w:rPr>
        <w:t xml:space="preserve">  Varicella-Zoster Virus</w:t>
      </w:r>
      <w:r>
        <w:rPr>
          <w:rFonts w:ascii="Arial" w:hAnsi="Arial" w:cs="Arial"/>
          <w:sz w:val="22"/>
          <w:szCs w:val="22"/>
        </w:rPr>
        <w:t>.</w:t>
      </w:r>
    </w:p>
    <w:p w14:paraId="785FED56" w14:textId="77777777" w:rsidR="00C44BC6" w:rsidRDefault="00C44BC6"/>
    <w:p w14:paraId="1320F9AD" w14:textId="77777777" w:rsidR="00C44BC6" w:rsidRDefault="00C44BC6"/>
    <w:p w14:paraId="6459FC3B" w14:textId="77777777" w:rsidR="00C44BC6" w:rsidRDefault="00C44BC6" w:rsidP="00C44BC6">
      <w:pPr>
        <w:rPr>
          <w:rFonts w:ascii="Arial" w:hAnsi="Arial" w:cs="Arial"/>
          <w:sz w:val="22"/>
          <w:szCs w:val="22"/>
        </w:rPr>
      </w:pPr>
    </w:p>
    <w:p w14:paraId="6B2E42E4" w14:textId="77777777" w:rsidR="00C44BC6" w:rsidRDefault="00C44BC6" w:rsidP="00C44BC6">
      <w:pPr>
        <w:rPr>
          <w:rFonts w:ascii="Arial" w:hAnsi="Arial" w:cs="Arial"/>
          <w:sz w:val="22"/>
          <w:szCs w:val="22"/>
        </w:rPr>
      </w:pPr>
    </w:p>
    <w:p w14:paraId="58015E2B" w14:textId="2056643B" w:rsidR="00C44BC6" w:rsidRDefault="00C44BC6" w:rsidP="00C44B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6</w:t>
      </w:r>
      <w:r w:rsidRPr="002F14CE">
        <w:rPr>
          <w:rFonts w:ascii="Arial" w:hAnsi="Arial" w:cs="Arial"/>
          <w:sz w:val="22"/>
          <w:szCs w:val="22"/>
        </w:rPr>
        <w:t xml:space="preserve">.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>/l)</w:t>
      </w:r>
      <w:r w:rsidRPr="005307AD">
        <w:rPr>
          <w:rFonts w:ascii="Arial" w:hAnsi="Arial" w:cs="Arial"/>
          <w:sz w:val="22"/>
          <w:szCs w:val="22"/>
        </w:rPr>
        <w:t xml:space="preserve"> </w:t>
      </w:r>
      <w:r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>
        <w:rPr>
          <w:rFonts w:ascii="Arial" w:hAnsi="Arial" w:cs="Arial"/>
          <w:sz w:val="22"/>
          <w:szCs w:val="22"/>
        </w:rPr>
        <w:t xml:space="preserve"> who</w:t>
      </w:r>
      <w:r w:rsidRPr="007A3A51">
        <w:rPr>
          <w:rFonts w:ascii="Arial" w:hAnsi="Arial" w:cs="Arial"/>
          <w:sz w:val="22"/>
          <w:szCs w:val="22"/>
        </w:rPr>
        <w:t xml:space="preserve"> tested positive for </w:t>
      </w:r>
      <w:r>
        <w:rPr>
          <w:rFonts w:ascii="Arial" w:hAnsi="Arial" w:cs="Arial"/>
          <w:sz w:val="22"/>
          <w:szCs w:val="22"/>
        </w:rPr>
        <w:t>HSV</w:t>
      </w:r>
      <w:r w:rsidRPr="002F14CE">
        <w:rPr>
          <w:rFonts w:ascii="Arial" w:hAnsi="Arial" w:cs="Arial"/>
          <w:sz w:val="22"/>
          <w:szCs w:val="22"/>
        </w:rPr>
        <w:t xml:space="preserve">. </w:t>
      </w:r>
    </w:p>
    <w:p w14:paraId="47867641" w14:textId="77777777" w:rsidR="00C44BC6" w:rsidRPr="002F14CE" w:rsidRDefault="00C44BC6" w:rsidP="00C44BC6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246"/>
        <w:gridCol w:w="1714"/>
        <w:gridCol w:w="900"/>
        <w:gridCol w:w="990"/>
        <w:gridCol w:w="1620"/>
        <w:gridCol w:w="900"/>
        <w:gridCol w:w="987"/>
      </w:tblGrid>
      <w:tr w:rsidR="00C44BC6" w:rsidRPr="002F14CE" w14:paraId="19E6213E" w14:textId="77777777" w:rsidTr="00890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38544" w14:textId="77777777" w:rsidR="00C44BC6" w:rsidRPr="002F14CE" w:rsidRDefault="00C44BC6" w:rsidP="00BA3D04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  <w:p w14:paraId="46CC3986" w14:textId="77777777" w:rsidR="00C44BC6" w:rsidRPr="002F14CE" w:rsidRDefault="00C44BC6" w:rsidP="00BA3D04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6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7AFE2" w14:textId="77777777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3EB341A6" w14:textId="4FA2B13D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26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A6141" w14:textId="77777777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23A206A8" w14:textId="38FCDCC8" w:rsidR="00C44BC6" w:rsidRPr="002F14CE" w:rsidRDefault="00C44BC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21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</w:tr>
      <w:tr w:rsidR="00C44BC6" w:rsidRPr="002F14CE" w14:paraId="67E1FDC9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60292" w14:textId="77777777" w:rsidR="00C44BC6" w:rsidRPr="002F14CE" w:rsidRDefault="00C44BC6" w:rsidP="00BA3D04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D539D" w14:textId="7C50CA12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890BEC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D66D4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EC715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831F7" w14:textId="4265126B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890BEC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1B98D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85AD8" w14:textId="77777777" w:rsidR="00C44BC6" w:rsidRPr="002F14CE" w:rsidRDefault="00C44BC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C44BC6" w:rsidRPr="002F14CE" w14:paraId="25A22B8C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63D208B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6637A" w14:textId="20A0350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8.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2FBDE" w14:textId="663DE3C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51E21" w14:textId="048A431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4A21D7D1" w14:textId="786F97D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1 (122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F61421F" w14:textId="7D09B35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213266E5" w14:textId="0EB0B18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</w:tr>
      <w:tr w:rsidR="00C44BC6" w:rsidRPr="002F14CE" w14:paraId="23A5CED9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96D50DB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1C3C7D6" w14:textId="3D1DFDC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5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19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D63442" w14:textId="5925DDA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9FA7CF" w14:textId="645B15B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620" w:type="dxa"/>
            <w:shd w:val="clear" w:color="auto" w:fill="auto"/>
          </w:tcPr>
          <w:p w14:paraId="39F59641" w14:textId="6C2095B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78.9)</w:t>
            </w:r>
          </w:p>
        </w:tc>
        <w:tc>
          <w:tcPr>
            <w:tcW w:w="900" w:type="dxa"/>
            <w:shd w:val="clear" w:color="auto" w:fill="auto"/>
          </w:tcPr>
          <w:p w14:paraId="1D91FE3A" w14:textId="693BA47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04D2BCE8" w14:textId="352048F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</w:tr>
      <w:tr w:rsidR="00C44BC6" w:rsidRPr="002F14CE" w14:paraId="589D6B82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AFD2803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CF4B203" w14:textId="429D2DF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9.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9.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5DFC66" w14:textId="5F89169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A8B0B1" w14:textId="54563A6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620" w:type="dxa"/>
            <w:shd w:val="clear" w:color="auto" w:fill="auto"/>
          </w:tcPr>
          <w:p w14:paraId="448F55C2" w14:textId="391CE83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3.2)</w:t>
            </w:r>
          </w:p>
        </w:tc>
        <w:tc>
          <w:tcPr>
            <w:tcW w:w="900" w:type="dxa"/>
            <w:shd w:val="clear" w:color="auto" w:fill="auto"/>
          </w:tcPr>
          <w:p w14:paraId="49D9DD0D" w14:textId="076BD11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87" w:type="dxa"/>
            <w:shd w:val="clear" w:color="auto" w:fill="auto"/>
          </w:tcPr>
          <w:p w14:paraId="460212F0" w14:textId="226AB49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</w:p>
        </w:tc>
      </w:tr>
      <w:tr w:rsidR="00C44BC6" w:rsidRPr="002F14CE" w14:paraId="5C136759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A3250C4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7513050" w14:textId="22F8DD1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5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B76759" w14:textId="6160204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048598" w14:textId="4461794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20" w:type="dxa"/>
            <w:shd w:val="clear" w:color="auto" w:fill="auto"/>
          </w:tcPr>
          <w:p w14:paraId="5385DDE7" w14:textId="2504A81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0.7)</w:t>
            </w:r>
          </w:p>
        </w:tc>
        <w:tc>
          <w:tcPr>
            <w:tcW w:w="900" w:type="dxa"/>
            <w:shd w:val="clear" w:color="auto" w:fill="auto"/>
          </w:tcPr>
          <w:p w14:paraId="519EBDE9" w14:textId="7327D39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51E86910" w14:textId="5A48FF8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C44BC6" w:rsidRPr="002F14CE" w14:paraId="1FAF8D15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F70A7A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FDDC30F" w14:textId="40472B20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8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1 (406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90F23D" w14:textId="1F958E56" w:rsidR="00C44BC6" w:rsidRPr="00C44BC6" w:rsidRDefault="00E3230B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A9D532" w14:textId="478240C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7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620" w:type="dxa"/>
            <w:shd w:val="clear" w:color="auto" w:fill="auto"/>
          </w:tcPr>
          <w:p w14:paraId="46649A22" w14:textId="3EB18A1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4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3 (339.9)</w:t>
            </w:r>
          </w:p>
        </w:tc>
        <w:tc>
          <w:tcPr>
            <w:tcW w:w="900" w:type="dxa"/>
            <w:shd w:val="clear" w:color="auto" w:fill="auto"/>
          </w:tcPr>
          <w:p w14:paraId="1C79E252" w14:textId="0CF084E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8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87" w:type="dxa"/>
            <w:shd w:val="clear" w:color="auto" w:fill="auto"/>
          </w:tcPr>
          <w:p w14:paraId="0AEC20B6" w14:textId="0226CF3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</w:tr>
      <w:tr w:rsidR="00C44BC6" w:rsidRPr="002F14CE" w14:paraId="74F18C26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CC4237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B924979" w14:textId="53D21B50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6.8 (382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19A9B5" w14:textId="06A397D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905D3F" w14:textId="6AFCBDD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1620" w:type="dxa"/>
            <w:shd w:val="clear" w:color="auto" w:fill="auto"/>
          </w:tcPr>
          <w:p w14:paraId="6A560137" w14:textId="3C0A96D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4 (824.8)</w:t>
            </w:r>
          </w:p>
        </w:tc>
        <w:tc>
          <w:tcPr>
            <w:tcW w:w="900" w:type="dxa"/>
            <w:shd w:val="clear" w:color="auto" w:fill="auto"/>
          </w:tcPr>
          <w:p w14:paraId="00799831" w14:textId="1297A2F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7" w:type="dxa"/>
            <w:shd w:val="clear" w:color="auto" w:fill="auto"/>
          </w:tcPr>
          <w:p w14:paraId="53D030EB" w14:textId="480A638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14</w:t>
            </w:r>
          </w:p>
        </w:tc>
      </w:tr>
      <w:tr w:rsidR="00C44BC6" w:rsidRPr="002F14CE" w14:paraId="398D023D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19A7EDE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F020E99" w14:textId="3E6EA3E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9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F6D87A" w14:textId="1DC7ABC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DB9271" w14:textId="56E41EF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620" w:type="dxa"/>
            <w:shd w:val="clear" w:color="auto" w:fill="auto"/>
          </w:tcPr>
          <w:p w14:paraId="368DD5E3" w14:textId="7D49F98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7.9)</w:t>
            </w:r>
          </w:p>
        </w:tc>
        <w:tc>
          <w:tcPr>
            <w:tcW w:w="900" w:type="dxa"/>
            <w:shd w:val="clear" w:color="auto" w:fill="auto"/>
          </w:tcPr>
          <w:p w14:paraId="7A534153" w14:textId="5CBB661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87" w:type="dxa"/>
            <w:shd w:val="clear" w:color="auto" w:fill="auto"/>
          </w:tcPr>
          <w:p w14:paraId="66FE0184" w14:textId="1E010A1D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</w:p>
        </w:tc>
      </w:tr>
      <w:tr w:rsidR="00C44BC6" w:rsidRPr="002F14CE" w14:paraId="6FFDAF11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19BBD7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EC0803A" w14:textId="3591C41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26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91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0436F8" w14:textId="7D0C5C0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4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BD9259" w14:textId="734BE2D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596</w:t>
            </w:r>
          </w:p>
        </w:tc>
        <w:tc>
          <w:tcPr>
            <w:tcW w:w="1620" w:type="dxa"/>
            <w:shd w:val="clear" w:color="auto" w:fill="auto"/>
          </w:tcPr>
          <w:p w14:paraId="59A43A65" w14:textId="19F6325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35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3230)</w:t>
            </w:r>
          </w:p>
        </w:tc>
        <w:tc>
          <w:tcPr>
            <w:tcW w:w="900" w:type="dxa"/>
            <w:shd w:val="clear" w:color="auto" w:fill="auto"/>
          </w:tcPr>
          <w:p w14:paraId="0C611B46" w14:textId="25E8F15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  <w:tc>
          <w:tcPr>
            <w:tcW w:w="987" w:type="dxa"/>
            <w:shd w:val="clear" w:color="auto" w:fill="auto"/>
          </w:tcPr>
          <w:p w14:paraId="045FF319" w14:textId="56C9C66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764</w:t>
            </w:r>
          </w:p>
        </w:tc>
      </w:tr>
      <w:tr w:rsidR="00C44BC6" w:rsidRPr="002F14CE" w14:paraId="30A636E1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23206B9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438E89D" w14:textId="341C2F3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1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4076D3" w14:textId="2D8598E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1B4170" w14:textId="68244C2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620" w:type="dxa"/>
            <w:shd w:val="clear" w:color="auto" w:fill="auto"/>
          </w:tcPr>
          <w:p w14:paraId="2AAA35CA" w14:textId="14F70BE7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1.4)</w:t>
            </w:r>
          </w:p>
        </w:tc>
        <w:tc>
          <w:tcPr>
            <w:tcW w:w="900" w:type="dxa"/>
            <w:shd w:val="clear" w:color="auto" w:fill="auto"/>
          </w:tcPr>
          <w:p w14:paraId="5EDE4087" w14:textId="5A5E1E4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87" w:type="dxa"/>
            <w:shd w:val="clear" w:color="auto" w:fill="auto"/>
          </w:tcPr>
          <w:p w14:paraId="0F5E5316" w14:textId="3981E90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3</w:t>
            </w:r>
          </w:p>
        </w:tc>
      </w:tr>
      <w:tr w:rsidR="00C44BC6" w:rsidRPr="002F14CE" w14:paraId="762ECB9D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3941EF1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73EF27" w14:textId="384B7BA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AA585A" w14:textId="63CD03C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0C3C7A" w14:textId="43B31C3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620" w:type="dxa"/>
            <w:shd w:val="clear" w:color="auto" w:fill="auto"/>
          </w:tcPr>
          <w:p w14:paraId="7878EE9B" w14:textId="649068E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3.0)</w:t>
            </w:r>
          </w:p>
        </w:tc>
        <w:tc>
          <w:tcPr>
            <w:tcW w:w="900" w:type="dxa"/>
            <w:shd w:val="clear" w:color="auto" w:fill="auto"/>
          </w:tcPr>
          <w:p w14:paraId="5266ABCA" w14:textId="659E4EB9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47D94B69" w14:textId="5BC3E8E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</w:tr>
      <w:tr w:rsidR="00C44BC6" w:rsidRPr="002F14CE" w14:paraId="32EE3C3F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C464962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F7A1E7A" w14:textId="42D2FA5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7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EFFB1E" w14:textId="529F3F05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81B511" w14:textId="6549AB5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620" w:type="dxa"/>
            <w:shd w:val="clear" w:color="auto" w:fill="auto"/>
          </w:tcPr>
          <w:p w14:paraId="020C4118" w14:textId="1314FA1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900" w:type="dxa"/>
            <w:shd w:val="clear" w:color="auto" w:fill="auto"/>
          </w:tcPr>
          <w:p w14:paraId="2B29E91F" w14:textId="7E97503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01E114F9" w14:textId="5E6271E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C44BC6" w:rsidRPr="002F14CE" w14:paraId="3D8DB119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88A01AC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16F0A96" w14:textId="32DA2163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1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33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F5F3EE" w14:textId="43B86E0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9BF0B1" w14:textId="4378DE9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620" w:type="dxa"/>
            <w:shd w:val="clear" w:color="auto" w:fill="auto"/>
          </w:tcPr>
          <w:p w14:paraId="6A6D7A42" w14:textId="26CA7F6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1.7)</w:t>
            </w:r>
          </w:p>
        </w:tc>
        <w:tc>
          <w:tcPr>
            <w:tcW w:w="900" w:type="dxa"/>
            <w:shd w:val="clear" w:color="auto" w:fill="auto"/>
          </w:tcPr>
          <w:p w14:paraId="04F82C84" w14:textId="1E1B3E8C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87" w:type="dxa"/>
            <w:shd w:val="clear" w:color="auto" w:fill="auto"/>
          </w:tcPr>
          <w:p w14:paraId="3FD08511" w14:textId="7BAC325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</w:tr>
      <w:tr w:rsidR="00C44BC6" w:rsidRPr="002F14CE" w14:paraId="5F1BD9B9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FCFD05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27885A6" w14:textId="753FA7A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AC2ECF" w14:textId="23E3F90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8C9E8E" w14:textId="5DF87B0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620" w:type="dxa"/>
            <w:shd w:val="clear" w:color="auto" w:fill="auto"/>
          </w:tcPr>
          <w:p w14:paraId="59AB81E1" w14:textId="418727E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.4)</w:t>
            </w:r>
          </w:p>
        </w:tc>
        <w:tc>
          <w:tcPr>
            <w:tcW w:w="900" w:type="dxa"/>
            <w:shd w:val="clear" w:color="auto" w:fill="auto"/>
          </w:tcPr>
          <w:p w14:paraId="23A27BD7" w14:textId="0A5EDCA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87" w:type="dxa"/>
            <w:shd w:val="clear" w:color="auto" w:fill="auto"/>
          </w:tcPr>
          <w:p w14:paraId="2B75BE8C" w14:textId="49D224E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C44BC6" w:rsidRPr="002F14CE" w14:paraId="3E324C08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A7C7861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42309D7" w14:textId="260ED56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5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3D4675" w14:textId="6600BC3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C4F00A" w14:textId="1472407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620" w:type="dxa"/>
            <w:shd w:val="clear" w:color="auto" w:fill="auto"/>
          </w:tcPr>
          <w:p w14:paraId="4A397B16" w14:textId="7911ADD0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4.3)</w:t>
            </w:r>
          </w:p>
        </w:tc>
        <w:tc>
          <w:tcPr>
            <w:tcW w:w="900" w:type="dxa"/>
            <w:shd w:val="clear" w:color="auto" w:fill="auto"/>
          </w:tcPr>
          <w:p w14:paraId="1A33D176" w14:textId="4506C45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87" w:type="dxa"/>
            <w:shd w:val="clear" w:color="auto" w:fill="auto"/>
          </w:tcPr>
          <w:p w14:paraId="50F766DF" w14:textId="253B9CE8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C44BC6" w:rsidRPr="002F14CE" w14:paraId="0C5D1FED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A9BB2A3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220E7FD" w14:textId="11A7CD82" w:rsidR="00C44BC6" w:rsidRPr="00C44BC6" w:rsidRDefault="00E3230B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3.8 (517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70A768" w14:textId="78D0F851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D31A1A" w14:textId="5E33D19C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5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620" w:type="dxa"/>
            <w:shd w:val="clear" w:color="auto" w:fill="auto"/>
          </w:tcPr>
          <w:p w14:paraId="549CF857" w14:textId="631EB26A" w:rsidR="00C44BC6" w:rsidRPr="00C44BC6" w:rsidRDefault="00E3230B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1.6 (2901)</w:t>
            </w:r>
          </w:p>
        </w:tc>
        <w:tc>
          <w:tcPr>
            <w:tcW w:w="900" w:type="dxa"/>
            <w:shd w:val="clear" w:color="auto" w:fill="auto"/>
          </w:tcPr>
          <w:p w14:paraId="24EFF17B" w14:textId="0DDE2BD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87" w:type="dxa"/>
            <w:shd w:val="clear" w:color="auto" w:fill="auto"/>
          </w:tcPr>
          <w:p w14:paraId="240FC74A" w14:textId="32465DDE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6.5</w:t>
            </w:r>
          </w:p>
        </w:tc>
      </w:tr>
      <w:tr w:rsidR="00C44BC6" w:rsidRPr="002F14CE" w14:paraId="4B8DEA97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B9E89DB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C1B90B1" w14:textId="6D83A24E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5.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43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8AB324" w14:textId="5F92881B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072194" w14:textId="2725582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1620" w:type="dxa"/>
            <w:shd w:val="clear" w:color="auto" w:fill="auto"/>
          </w:tcPr>
          <w:p w14:paraId="489FF8C4" w14:textId="2BAF7DB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6.2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88.7)</w:t>
            </w:r>
          </w:p>
        </w:tc>
        <w:tc>
          <w:tcPr>
            <w:tcW w:w="900" w:type="dxa"/>
            <w:shd w:val="clear" w:color="auto" w:fill="auto"/>
          </w:tcPr>
          <w:p w14:paraId="3C17546A" w14:textId="48BF180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87" w:type="dxa"/>
            <w:shd w:val="clear" w:color="auto" w:fill="auto"/>
          </w:tcPr>
          <w:p w14:paraId="660E3ED9" w14:textId="7F491B95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7.2</w:t>
            </w:r>
          </w:p>
        </w:tc>
      </w:tr>
      <w:tr w:rsidR="00C44BC6" w:rsidRPr="002F14CE" w14:paraId="71F8E862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E6D81F1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A1EC148" w14:textId="6DF67F5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3 (165.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E9D2FB" w14:textId="424675E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4FA944" w14:textId="12C2C9B5" w:rsidR="00C44BC6" w:rsidRPr="00C44BC6" w:rsidRDefault="00E3230B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.7</w:t>
            </w:r>
          </w:p>
        </w:tc>
        <w:tc>
          <w:tcPr>
            <w:tcW w:w="1620" w:type="dxa"/>
            <w:shd w:val="clear" w:color="auto" w:fill="auto"/>
          </w:tcPr>
          <w:p w14:paraId="741D9DD8" w14:textId="06770DA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91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82.1)</w:t>
            </w:r>
          </w:p>
        </w:tc>
        <w:tc>
          <w:tcPr>
            <w:tcW w:w="900" w:type="dxa"/>
            <w:shd w:val="clear" w:color="auto" w:fill="auto"/>
          </w:tcPr>
          <w:p w14:paraId="2F3D6952" w14:textId="2326E6AB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987" w:type="dxa"/>
            <w:shd w:val="clear" w:color="auto" w:fill="auto"/>
          </w:tcPr>
          <w:p w14:paraId="61FE4062" w14:textId="747E4C99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</w:tr>
      <w:tr w:rsidR="00C44BC6" w:rsidRPr="002F14CE" w14:paraId="4E1B8A0E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4F7F04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6CAF883" w14:textId="2481553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81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4 (116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ACB680" w14:textId="11C41717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E1F81B" w14:textId="20DFAC37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0.8</w:t>
            </w:r>
          </w:p>
        </w:tc>
        <w:tc>
          <w:tcPr>
            <w:tcW w:w="1620" w:type="dxa"/>
            <w:shd w:val="clear" w:color="auto" w:fill="auto"/>
          </w:tcPr>
          <w:p w14:paraId="6EF81912" w14:textId="405B277C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6.6 (1096)</w:t>
            </w:r>
          </w:p>
        </w:tc>
        <w:tc>
          <w:tcPr>
            <w:tcW w:w="900" w:type="dxa"/>
            <w:shd w:val="clear" w:color="auto" w:fill="auto"/>
          </w:tcPr>
          <w:p w14:paraId="3EE6ABA5" w14:textId="42D7F43A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987" w:type="dxa"/>
            <w:shd w:val="clear" w:color="auto" w:fill="auto"/>
          </w:tcPr>
          <w:p w14:paraId="3253A632" w14:textId="2C4D85D1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0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</w:tr>
      <w:tr w:rsidR="00C44BC6" w:rsidRPr="002F14CE" w14:paraId="377D308A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18C1647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63F5771" w14:textId="37DA9FAE" w:rsidR="00C44BC6" w:rsidRPr="00C44BC6" w:rsidRDefault="00E3230B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3.7 (177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0A65FE" w14:textId="687D604F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F76FE1" w14:textId="365888D4" w:rsidR="00C44BC6" w:rsidRPr="00C44BC6" w:rsidRDefault="00E3230B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7.8</w:t>
            </w:r>
          </w:p>
        </w:tc>
        <w:tc>
          <w:tcPr>
            <w:tcW w:w="1620" w:type="dxa"/>
            <w:shd w:val="clear" w:color="auto" w:fill="auto"/>
          </w:tcPr>
          <w:p w14:paraId="138BE3D5" w14:textId="04069C3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47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6822)</w:t>
            </w:r>
          </w:p>
        </w:tc>
        <w:tc>
          <w:tcPr>
            <w:tcW w:w="900" w:type="dxa"/>
            <w:shd w:val="clear" w:color="auto" w:fill="auto"/>
          </w:tcPr>
          <w:p w14:paraId="78B014BA" w14:textId="57370C44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987" w:type="dxa"/>
            <w:shd w:val="clear" w:color="auto" w:fill="auto"/>
          </w:tcPr>
          <w:p w14:paraId="1618262C" w14:textId="35135CB2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0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</w:tr>
      <w:tr w:rsidR="00C44BC6" w:rsidRPr="002F14CE" w14:paraId="5500B13C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8BBEDB5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C9B0ED9" w14:textId="615A3E66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.9 (183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95695C" w14:textId="64A8214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F7AFAF" w14:textId="6B5A0B47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.7</w:t>
            </w:r>
          </w:p>
        </w:tc>
        <w:tc>
          <w:tcPr>
            <w:tcW w:w="1620" w:type="dxa"/>
            <w:shd w:val="clear" w:color="auto" w:fill="auto"/>
          </w:tcPr>
          <w:p w14:paraId="7A1BAE6D" w14:textId="54FC5A89" w:rsidR="00C44BC6" w:rsidRPr="00C44BC6" w:rsidRDefault="00E3230B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9.9 (1413)</w:t>
            </w:r>
          </w:p>
        </w:tc>
        <w:tc>
          <w:tcPr>
            <w:tcW w:w="900" w:type="dxa"/>
            <w:shd w:val="clear" w:color="auto" w:fill="auto"/>
          </w:tcPr>
          <w:p w14:paraId="12FF9458" w14:textId="36976A2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987" w:type="dxa"/>
            <w:shd w:val="clear" w:color="auto" w:fill="auto"/>
          </w:tcPr>
          <w:p w14:paraId="71EABA79" w14:textId="6FBC0CAF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75.7</w:t>
            </w:r>
          </w:p>
        </w:tc>
      </w:tr>
      <w:tr w:rsidR="00C44BC6" w:rsidRPr="002F14CE" w14:paraId="5669268C" w14:textId="77777777" w:rsidTr="00890BEC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69C3F9D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3412455" w14:textId="5E18AF56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4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1B907D" w14:textId="3B6A643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8313C8" w14:textId="71DB8DD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620" w:type="dxa"/>
            <w:shd w:val="clear" w:color="auto" w:fill="auto"/>
          </w:tcPr>
          <w:p w14:paraId="689AC0B0" w14:textId="702A1A33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6.5)</w:t>
            </w:r>
          </w:p>
        </w:tc>
        <w:tc>
          <w:tcPr>
            <w:tcW w:w="900" w:type="dxa"/>
            <w:shd w:val="clear" w:color="auto" w:fill="auto"/>
          </w:tcPr>
          <w:p w14:paraId="13DF0265" w14:textId="7696F03A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87" w:type="dxa"/>
            <w:shd w:val="clear" w:color="auto" w:fill="auto"/>
          </w:tcPr>
          <w:p w14:paraId="6D6BAA17" w14:textId="474CF388" w:rsidR="00C44BC6" w:rsidRPr="00C44BC6" w:rsidRDefault="00C44BC6" w:rsidP="00C44BC6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7.7</w:t>
            </w:r>
          </w:p>
        </w:tc>
      </w:tr>
      <w:tr w:rsidR="00C44BC6" w:rsidRPr="002F14CE" w14:paraId="55689E3D" w14:textId="77777777" w:rsidTr="00890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1AF89BCF" w14:textId="77777777" w:rsidR="00C44BC6" w:rsidRPr="002F14CE" w:rsidRDefault="00C44BC6" w:rsidP="00C44BC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E0A99" w14:textId="740B5FBD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0.5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9647A" w14:textId="4E57E62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06E71" w14:textId="1AEF59A4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4D9C1E3" w14:textId="1A3C0DF7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24.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0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0EFFD53" w14:textId="3BCD8816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41D64D84" w14:textId="7DCBE782" w:rsidR="00C44BC6" w:rsidRPr="00C44BC6" w:rsidRDefault="00C44BC6" w:rsidP="00C44BC6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BC6">
              <w:rPr>
                <w:rFonts w:ascii="Arial" w:hAnsi="Arial" w:cs="Arial"/>
                <w:color w:val="000000"/>
                <w:sz w:val="22"/>
                <w:szCs w:val="22"/>
              </w:rPr>
              <w:t>35.0</w:t>
            </w:r>
          </w:p>
        </w:tc>
      </w:tr>
    </w:tbl>
    <w:p w14:paraId="298B6978" w14:textId="6CA2FCC1" w:rsidR="00C44BC6" w:rsidRDefault="00C44BC6" w:rsidP="00C44BC6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MAR+: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</w:t>
      </w:r>
      <w:r w:rsidR="00E3230B">
        <w:rPr>
          <w:rFonts w:ascii="Arial" w:hAnsi="Arial" w:cs="Arial"/>
          <w:sz w:val="22"/>
          <w:szCs w:val="22"/>
        </w:rPr>
        <w:t>s to any of our tested antigens;</w:t>
      </w:r>
      <w:r>
        <w:rPr>
          <w:rFonts w:ascii="Arial" w:hAnsi="Arial" w:cs="Arial"/>
          <w:sz w:val="22"/>
          <w:szCs w:val="22"/>
        </w:rPr>
        <w:t xml:space="preserve"> </w:t>
      </w:r>
      <w:r w:rsidR="00C8792F">
        <w:rPr>
          <w:rFonts w:ascii="Arial" w:hAnsi="Arial" w:cs="Arial"/>
          <w:sz w:val="22"/>
          <w:szCs w:val="22"/>
        </w:rPr>
        <w:t>H</w:t>
      </w:r>
      <w:r w:rsidR="00E3230B">
        <w:rPr>
          <w:rFonts w:ascii="Arial" w:hAnsi="Arial" w:cs="Arial"/>
          <w:sz w:val="22"/>
          <w:szCs w:val="22"/>
        </w:rPr>
        <w:t xml:space="preserve">SV: </w:t>
      </w:r>
      <w:r w:rsidR="00C8792F" w:rsidRPr="00C8792F">
        <w:rPr>
          <w:rFonts w:ascii="Arial" w:hAnsi="Arial" w:cs="Arial"/>
          <w:sz w:val="22"/>
          <w:szCs w:val="22"/>
        </w:rPr>
        <w:t>Herpes Simplex Virus</w:t>
      </w:r>
      <w:r w:rsidR="00E3230B">
        <w:rPr>
          <w:rFonts w:ascii="Arial" w:hAnsi="Arial" w:cs="Arial"/>
          <w:sz w:val="22"/>
          <w:szCs w:val="22"/>
        </w:rPr>
        <w:t xml:space="preserve">; SD: standard deviation. </w:t>
      </w:r>
    </w:p>
    <w:p w14:paraId="02E5F454" w14:textId="77777777" w:rsidR="001A1006" w:rsidRDefault="001A1006" w:rsidP="001A1006">
      <w:pPr>
        <w:rPr>
          <w:rFonts w:ascii="Arial" w:hAnsi="Arial" w:cs="Arial"/>
          <w:sz w:val="22"/>
          <w:szCs w:val="22"/>
        </w:rPr>
      </w:pPr>
    </w:p>
    <w:p w14:paraId="4ADAF629" w14:textId="77777777" w:rsidR="001A1006" w:rsidRDefault="001A1006" w:rsidP="001A1006">
      <w:pPr>
        <w:rPr>
          <w:rFonts w:ascii="Arial" w:hAnsi="Arial" w:cs="Arial"/>
          <w:sz w:val="22"/>
          <w:szCs w:val="22"/>
        </w:rPr>
      </w:pPr>
    </w:p>
    <w:p w14:paraId="4D224CDA" w14:textId="77777777" w:rsidR="001A1006" w:rsidRDefault="001A1006" w:rsidP="001A1006">
      <w:pPr>
        <w:rPr>
          <w:rFonts w:ascii="Arial" w:hAnsi="Arial" w:cs="Arial"/>
          <w:sz w:val="22"/>
          <w:szCs w:val="22"/>
        </w:rPr>
      </w:pPr>
    </w:p>
    <w:p w14:paraId="1EBA8E7E" w14:textId="18696937" w:rsidR="001A1006" w:rsidRDefault="001A1006" w:rsidP="001A10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7</w:t>
      </w:r>
      <w:r w:rsidRPr="002F14CE">
        <w:rPr>
          <w:rFonts w:ascii="Arial" w:hAnsi="Arial" w:cs="Arial"/>
          <w:sz w:val="22"/>
          <w:szCs w:val="22"/>
        </w:rPr>
        <w:t xml:space="preserve">.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 xml:space="preserve">/l) </w:t>
      </w:r>
      <w:r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>
        <w:rPr>
          <w:rFonts w:ascii="Arial" w:hAnsi="Arial" w:cs="Arial"/>
          <w:sz w:val="22"/>
          <w:szCs w:val="22"/>
        </w:rPr>
        <w:t xml:space="preserve"> who</w:t>
      </w:r>
      <w:r w:rsidRPr="007A3A51">
        <w:rPr>
          <w:rFonts w:ascii="Arial" w:hAnsi="Arial" w:cs="Arial"/>
          <w:sz w:val="22"/>
          <w:szCs w:val="22"/>
        </w:rPr>
        <w:t xml:space="preserve"> tested positive for </w:t>
      </w:r>
      <w:r>
        <w:rPr>
          <w:rFonts w:ascii="Arial" w:hAnsi="Arial" w:cs="Arial"/>
          <w:sz w:val="22"/>
          <w:szCs w:val="22"/>
        </w:rPr>
        <w:t>TOXO</w:t>
      </w:r>
      <w:r w:rsidRPr="002F14CE">
        <w:rPr>
          <w:rFonts w:ascii="Arial" w:hAnsi="Arial" w:cs="Arial"/>
          <w:sz w:val="22"/>
          <w:szCs w:val="22"/>
        </w:rPr>
        <w:t xml:space="preserve">. </w:t>
      </w:r>
    </w:p>
    <w:p w14:paraId="75F9288C" w14:textId="77777777" w:rsidR="001A1006" w:rsidRPr="002F14CE" w:rsidRDefault="001A1006" w:rsidP="001A1006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246"/>
        <w:gridCol w:w="1624"/>
        <w:gridCol w:w="990"/>
        <w:gridCol w:w="900"/>
        <w:gridCol w:w="1530"/>
        <w:gridCol w:w="1080"/>
        <w:gridCol w:w="987"/>
      </w:tblGrid>
      <w:tr w:rsidR="001A1006" w:rsidRPr="002F14CE" w14:paraId="46853FD9" w14:textId="77777777" w:rsidTr="00E32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58C93" w14:textId="77777777" w:rsidR="001A1006" w:rsidRPr="002F14CE" w:rsidRDefault="001A1006" w:rsidP="00BA3D04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  <w:p w14:paraId="6E3EDE35" w14:textId="77777777" w:rsidR="001A1006" w:rsidRPr="002F14CE" w:rsidRDefault="001A1006" w:rsidP="00BA3D04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5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F8C5D" w14:textId="77777777" w:rsidR="001A1006" w:rsidRPr="002F14CE" w:rsidRDefault="001A100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2718C865" w14:textId="2529FA01" w:rsidR="001A1006" w:rsidRPr="002F14CE" w:rsidRDefault="001A100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3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5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C80DC" w14:textId="77777777" w:rsidR="001A1006" w:rsidRPr="002F14CE" w:rsidRDefault="001A100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4C7884A3" w14:textId="6A24282A" w:rsidR="001A1006" w:rsidRPr="002F14CE" w:rsidRDefault="001A1006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 3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</w:tr>
      <w:tr w:rsidR="001A1006" w:rsidRPr="002F14CE" w14:paraId="02CE0A52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F517C" w14:textId="77777777" w:rsidR="001A1006" w:rsidRPr="002F14CE" w:rsidRDefault="001A1006" w:rsidP="00BA3D04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5B9DE" w14:textId="0F6EC180" w:rsidR="001A1006" w:rsidRPr="002F14CE" w:rsidRDefault="001A100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E3230B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85FD9" w14:textId="77777777" w:rsidR="001A1006" w:rsidRPr="002F14CE" w:rsidRDefault="001A100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20A49" w14:textId="77777777" w:rsidR="001A1006" w:rsidRPr="002F14CE" w:rsidRDefault="001A100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14F23" w14:textId="2701F5B0" w:rsidR="001A1006" w:rsidRPr="002F14CE" w:rsidRDefault="001A100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E3230B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5C988" w14:textId="77777777" w:rsidR="001A1006" w:rsidRPr="002F14CE" w:rsidRDefault="001A100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13BC0" w14:textId="77777777" w:rsidR="001A1006" w:rsidRPr="002F14CE" w:rsidRDefault="001A1006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AD355F" w:rsidRPr="002F14CE" w14:paraId="5CA519ED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356EAFE6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EE8AA" w14:textId="3058528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6.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0B7FF" w14:textId="15E7BD09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F7D64" w14:textId="518B11E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A2A314F" w14:textId="21703C2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5.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FB25E38" w14:textId="717BFC98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68D55EDC" w14:textId="6ED45EE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0.7</w:t>
            </w:r>
          </w:p>
        </w:tc>
      </w:tr>
      <w:tr w:rsidR="00AD355F" w:rsidRPr="002F14CE" w14:paraId="081B71E0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4E08A8A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52FAA1E" w14:textId="4762E1E1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5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9E46DF" w14:textId="4D700DF0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11AA2A" w14:textId="7531F6E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530" w:type="dxa"/>
            <w:shd w:val="clear" w:color="auto" w:fill="auto"/>
          </w:tcPr>
          <w:p w14:paraId="27B9B5DF" w14:textId="69C1AD51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3.4)</w:t>
            </w:r>
          </w:p>
        </w:tc>
        <w:tc>
          <w:tcPr>
            <w:tcW w:w="1080" w:type="dxa"/>
            <w:shd w:val="clear" w:color="auto" w:fill="auto"/>
          </w:tcPr>
          <w:p w14:paraId="1A82F0B9" w14:textId="4BC9A2C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87" w:type="dxa"/>
            <w:shd w:val="clear" w:color="auto" w:fill="auto"/>
          </w:tcPr>
          <w:p w14:paraId="2C59B257" w14:textId="3961620A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</w:tr>
      <w:tr w:rsidR="00AD355F" w:rsidRPr="002F14CE" w14:paraId="3BCE9385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FEC4FAE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7B98D9E" w14:textId="3780509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5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40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7AC436" w14:textId="635B1CA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C60EFA" w14:textId="37E3D14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  <w:tc>
          <w:tcPr>
            <w:tcW w:w="1530" w:type="dxa"/>
            <w:shd w:val="clear" w:color="auto" w:fill="auto"/>
          </w:tcPr>
          <w:p w14:paraId="1D3971FA" w14:textId="4622D8E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1080" w:type="dxa"/>
            <w:shd w:val="clear" w:color="auto" w:fill="auto"/>
          </w:tcPr>
          <w:p w14:paraId="3FD63F8A" w14:textId="19103B2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87" w:type="dxa"/>
            <w:shd w:val="clear" w:color="auto" w:fill="auto"/>
          </w:tcPr>
          <w:p w14:paraId="1950620F" w14:textId="06E49B9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</w:tr>
      <w:tr w:rsidR="00AD355F" w:rsidRPr="002F14CE" w14:paraId="323475F6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FE2663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7139255" w14:textId="50A0F1F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E1B626" w14:textId="709DE2E8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159F9B" w14:textId="2C22CFA4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530" w:type="dxa"/>
            <w:shd w:val="clear" w:color="auto" w:fill="auto"/>
          </w:tcPr>
          <w:p w14:paraId="3298C1F2" w14:textId="41E75BD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0.3)</w:t>
            </w:r>
          </w:p>
        </w:tc>
        <w:tc>
          <w:tcPr>
            <w:tcW w:w="1080" w:type="dxa"/>
            <w:shd w:val="clear" w:color="auto" w:fill="auto"/>
          </w:tcPr>
          <w:p w14:paraId="29552314" w14:textId="52DDAE2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87" w:type="dxa"/>
            <w:shd w:val="clear" w:color="auto" w:fill="auto"/>
          </w:tcPr>
          <w:p w14:paraId="422F78A7" w14:textId="6021545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AD355F" w:rsidRPr="002F14CE" w14:paraId="2D93B90F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19E294C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BA314A9" w14:textId="496EAE2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67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0 (282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5C7F3F" w14:textId="627FA409" w:rsidR="00AD355F" w:rsidRPr="00AD355F" w:rsidRDefault="00E41B87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8A6449" w14:textId="55C4C84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76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530" w:type="dxa"/>
            <w:shd w:val="clear" w:color="auto" w:fill="auto"/>
          </w:tcPr>
          <w:p w14:paraId="2D361A8A" w14:textId="287B7A4B" w:rsidR="00AD355F" w:rsidRPr="00AD355F" w:rsidRDefault="00E41B87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9.7 (338.6)</w:t>
            </w:r>
          </w:p>
        </w:tc>
        <w:tc>
          <w:tcPr>
            <w:tcW w:w="1080" w:type="dxa"/>
            <w:shd w:val="clear" w:color="auto" w:fill="auto"/>
          </w:tcPr>
          <w:p w14:paraId="0FA4E7B1" w14:textId="5EA2377D" w:rsidR="00AD355F" w:rsidRPr="00AD355F" w:rsidRDefault="00E41B87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.9</w:t>
            </w:r>
          </w:p>
        </w:tc>
        <w:tc>
          <w:tcPr>
            <w:tcW w:w="987" w:type="dxa"/>
            <w:shd w:val="clear" w:color="auto" w:fill="auto"/>
          </w:tcPr>
          <w:p w14:paraId="445936AF" w14:textId="1037919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99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5</w:t>
            </w:r>
          </w:p>
        </w:tc>
      </w:tr>
      <w:tr w:rsidR="00AD355F" w:rsidRPr="002F14CE" w14:paraId="6E7C5777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72F33FE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8EA4BF4" w14:textId="361AD9F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>.5 (56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70775B" w14:textId="75A117C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9F9BE0" w14:textId="79454CC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  <w:tc>
          <w:tcPr>
            <w:tcW w:w="1530" w:type="dxa"/>
            <w:shd w:val="clear" w:color="auto" w:fill="auto"/>
          </w:tcPr>
          <w:p w14:paraId="5E2BB498" w14:textId="7D14501C" w:rsidR="00AD355F" w:rsidRPr="00AD355F" w:rsidRDefault="00E41B87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.7 (97.3)</w:t>
            </w:r>
          </w:p>
        </w:tc>
        <w:tc>
          <w:tcPr>
            <w:tcW w:w="1080" w:type="dxa"/>
            <w:shd w:val="clear" w:color="auto" w:fill="auto"/>
          </w:tcPr>
          <w:p w14:paraId="4DBC0B5A" w14:textId="7F278ED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987" w:type="dxa"/>
            <w:shd w:val="clear" w:color="auto" w:fill="auto"/>
          </w:tcPr>
          <w:p w14:paraId="420C5742" w14:textId="3012B080" w:rsidR="00AD355F" w:rsidRPr="00AD355F" w:rsidRDefault="00E41B87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3.8</w:t>
            </w:r>
          </w:p>
        </w:tc>
      </w:tr>
      <w:tr w:rsidR="00AD355F" w:rsidRPr="002F14CE" w14:paraId="381E5206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3345DED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B0423F0" w14:textId="3F28B87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E39C08" w14:textId="4FDAB16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E5C3D5" w14:textId="552394E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530" w:type="dxa"/>
            <w:shd w:val="clear" w:color="auto" w:fill="auto"/>
          </w:tcPr>
          <w:p w14:paraId="4F96B5EB" w14:textId="0F52488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4.0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6.6)</w:t>
            </w:r>
          </w:p>
        </w:tc>
        <w:tc>
          <w:tcPr>
            <w:tcW w:w="1080" w:type="dxa"/>
            <w:shd w:val="clear" w:color="auto" w:fill="auto"/>
          </w:tcPr>
          <w:p w14:paraId="63CDD5CE" w14:textId="4E0B7B8C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87" w:type="dxa"/>
            <w:shd w:val="clear" w:color="auto" w:fill="auto"/>
          </w:tcPr>
          <w:p w14:paraId="6A902D14" w14:textId="04E1177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3.1</w:t>
            </w:r>
          </w:p>
        </w:tc>
      </w:tr>
      <w:tr w:rsidR="00AD355F" w:rsidRPr="002F14CE" w14:paraId="24F52214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3D9062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AD90880" w14:textId="183A727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836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614.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27C495" w14:textId="0DFAFE7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3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AD56CD" w14:textId="49B8A86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519</w:t>
            </w:r>
          </w:p>
        </w:tc>
        <w:tc>
          <w:tcPr>
            <w:tcW w:w="1530" w:type="dxa"/>
            <w:shd w:val="clear" w:color="auto" w:fill="auto"/>
          </w:tcPr>
          <w:p w14:paraId="4FE7EC09" w14:textId="62B4E404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890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3574)</w:t>
            </w:r>
          </w:p>
        </w:tc>
        <w:tc>
          <w:tcPr>
            <w:tcW w:w="1080" w:type="dxa"/>
            <w:shd w:val="clear" w:color="auto" w:fill="auto"/>
          </w:tcPr>
          <w:p w14:paraId="0F56EEF6" w14:textId="6273838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552</w:t>
            </w:r>
          </w:p>
        </w:tc>
        <w:tc>
          <w:tcPr>
            <w:tcW w:w="987" w:type="dxa"/>
            <w:shd w:val="clear" w:color="auto" w:fill="auto"/>
          </w:tcPr>
          <w:p w14:paraId="151A171B" w14:textId="29FF5A8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004</w:t>
            </w:r>
          </w:p>
        </w:tc>
      </w:tr>
      <w:tr w:rsidR="00AD355F" w:rsidRPr="002F14CE" w14:paraId="22E28238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B2926BD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4C019D2" w14:textId="154738D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AB5C2F" w14:textId="6D65988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FC818A" w14:textId="25C9A0B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530" w:type="dxa"/>
            <w:shd w:val="clear" w:color="auto" w:fill="auto"/>
          </w:tcPr>
          <w:p w14:paraId="52027EBF" w14:textId="509C552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6.9)</w:t>
            </w:r>
          </w:p>
        </w:tc>
        <w:tc>
          <w:tcPr>
            <w:tcW w:w="1080" w:type="dxa"/>
            <w:shd w:val="clear" w:color="auto" w:fill="auto"/>
          </w:tcPr>
          <w:p w14:paraId="44C549A4" w14:textId="2690E60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5FA6F3C4" w14:textId="0664300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</w:tr>
      <w:tr w:rsidR="00AD355F" w:rsidRPr="002F14CE" w14:paraId="15DF9B7B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6AA53EA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F623357" w14:textId="685D8878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4.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5869B1" w14:textId="103BCF2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DBAA62" w14:textId="348D1F7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530" w:type="dxa"/>
            <w:shd w:val="clear" w:color="auto" w:fill="auto"/>
          </w:tcPr>
          <w:p w14:paraId="0524277B" w14:textId="187BA1F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3.5)</w:t>
            </w:r>
          </w:p>
        </w:tc>
        <w:tc>
          <w:tcPr>
            <w:tcW w:w="1080" w:type="dxa"/>
            <w:shd w:val="clear" w:color="auto" w:fill="auto"/>
          </w:tcPr>
          <w:p w14:paraId="570B3DCC" w14:textId="4059AD1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654EAA14" w14:textId="31B3216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</w:tr>
      <w:tr w:rsidR="00AD355F" w:rsidRPr="002F14CE" w14:paraId="0C5E6CEB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E5C8BD6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F6D5586" w14:textId="67494C0B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0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76EC25" w14:textId="76F85B5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4E01AA" w14:textId="1FE87C1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530" w:type="dxa"/>
            <w:shd w:val="clear" w:color="auto" w:fill="auto"/>
          </w:tcPr>
          <w:p w14:paraId="04A28F68" w14:textId="5A026B88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.2)</w:t>
            </w:r>
          </w:p>
        </w:tc>
        <w:tc>
          <w:tcPr>
            <w:tcW w:w="1080" w:type="dxa"/>
            <w:shd w:val="clear" w:color="auto" w:fill="auto"/>
          </w:tcPr>
          <w:p w14:paraId="6B64488B" w14:textId="1C81FD5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87" w:type="dxa"/>
            <w:shd w:val="clear" w:color="auto" w:fill="auto"/>
          </w:tcPr>
          <w:p w14:paraId="013FEC71" w14:textId="4D9E93A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</w:tr>
      <w:tr w:rsidR="00AD355F" w:rsidRPr="002F14CE" w14:paraId="1DB2B039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D8519E3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63EE662" w14:textId="01F723C8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6.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29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18EF52" w14:textId="21308DB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A1D0FB" w14:textId="31A93C18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1530" w:type="dxa"/>
            <w:shd w:val="clear" w:color="auto" w:fill="auto"/>
          </w:tcPr>
          <w:p w14:paraId="2BDAE126" w14:textId="29E42D94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7)</w:t>
            </w:r>
          </w:p>
        </w:tc>
        <w:tc>
          <w:tcPr>
            <w:tcW w:w="1080" w:type="dxa"/>
            <w:shd w:val="clear" w:color="auto" w:fill="auto"/>
          </w:tcPr>
          <w:p w14:paraId="06FC343B" w14:textId="535F75E0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87" w:type="dxa"/>
            <w:shd w:val="clear" w:color="auto" w:fill="auto"/>
          </w:tcPr>
          <w:p w14:paraId="146C66DC" w14:textId="1A445EDA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1.9</w:t>
            </w:r>
          </w:p>
        </w:tc>
      </w:tr>
      <w:tr w:rsidR="00AD355F" w:rsidRPr="002F14CE" w14:paraId="7A7ADBB2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B1F2F91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670C05B" w14:textId="012464B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7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9029DE" w14:textId="0892864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A2F614" w14:textId="2F881B5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530" w:type="dxa"/>
            <w:shd w:val="clear" w:color="auto" w:fill="auto"/>
          </w:tcPr>
          <w:p w14:paraId="05C71B3C" w14:textId="31B5533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.0)</w:t>
            </w:r>
          </w:p>
        </w:tc>
        <w:tc>
          <w:tcPr>
            <w:tcW w:w="1080" w:type="dxa"/>
            <w:shd w:val="clear" w:color="auto" w:fill="auto"/>
          </w:tcPr>
          <w:p w14:paraId="426C8897" w14:textId="7061E7C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87" w:type="dxa"/>
            <w:shd w:val="clear" w:color="auto" w:fill="auto"/>
          </w:tcPr>
          <w:p w14:paraId="58C0E0BF" w14:textId="5CB23A3C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AD355F" w:rsidRPr="002F14CE" w14:paraId="46CEB162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64B3379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E0293E2" w14:textId="6C383E4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1.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F0004B" w14:textId="16FBD5D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482A1F" w14:textId="12E2A81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530" w:type="dxa"/>
            <w:shd w:val="clear" w:color="auto" w:fill="auto"/>
          </w:tcPr>
          <w:p w14:paraId="308497D1" w14:textId="1445632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5.7)</w:t>
            </w:r>
          </w:p>
        </w:tc>
        <w:tc>
          <w:tcPr>
            <w:tcW w:w="1080" w:type="dxa"/>
            <w:shd w:val="clear" w:color="auto" w:fill="auto"/>
          </w:tcPr>
          <w:p w14:paraId="69C0FB60" w14:textId="1E434DF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87" w:type="dxa"/>
            <w:shd w:val="clear" w:color="auto" w:fill="auto"/>
          </w:tcPr>
          <w:p w14:paraId="2B787289" w14:textId="4058517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5.3</w:t>
            </w:r>
          </w:p>
        </w:tc>
      </w:tr>
      <w:tr w:rsidR="00AD355F" w:rsidRPr="002F14CE" w14:paraId="3146F478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277DE9D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BA3D0A0" w14:textId="44BB434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9.9</w:t>
            </w:r>
            <w:r w:rsidR="00E3230B">
              <w:rPr>
                <w:rFonts w:ascii="Arial" w:hAnsi="Arial" w:cs="Arial"/>
                <w:color w:val="000000"/>
                <w:sz w:val="22"/>
                <w:szCs w:val="22"/>
              </w:rPr>
              <w:t xml:space="preserve"> (32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876EAE" w14:textId="1BC535E9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ADF0E9" w14:textId="729F2C1B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  <w:tc>
          <w:tcPr>
            <w:tcW w:w="1530" w:type="dxa"/>
            <w:shd w:val="clear" w:color="auto" w:fill="auto"/>
          </w:tcPr>
          <w:p w14:paraId="50000378" w14:textId="44F8CB2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5.4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32.3)</w:t>
            </w:r>
          </w:p>
        </w:tc>
        <w:tc>
          <w:tcPr>
            <w:tcW w:w="1080" w:type="dxa"/>
            <w:shd w:val="clear" w:color="auto" w:fill="auto"/>
          </w:tcPr>
          <w:p w14:paraId="2B91F0EE" w14:textId="6DD0542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87" w:type="dxa"/>
            <w:shd w:val="clear" w:color="auto" w:fill="auto"/>
          </w:tcPr>
          <w:p w14:paraId="18D4A83D" w14:textId="67EB52B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5.8</w:t>
            </w:r>
          </w:p>
        </w:tc>
      </w:tr>
      <w:tr w:rsidR="00AD355F" w:rsidRPr="002F14CE" w14:paraId="29DB7DBC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A1D5DF0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3A97876" w14:textId="4E89F4D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9.4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88.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7F0A27" w14:textId="02FD264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B5585B" w14:textId="616E1D0B" w:rsidR="00AD355F" w:rsidRPr="00AD355F" w:rsidRDefault="00E41B87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.9</w:t>
            </w:r>
          </w:p>
        </w:tc>
        <w:tc>
          <w:tcPr>
            <w:tcW w:w="1530" w:type="dxa"/>
            <w:shd w:val="clear" w:color="auto" w:fill="auto"/>
          </w:tcPr>
          <w:p w14:paraId="0B0B5AE7" w14:textId="1796225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2.3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33.3)</w:t>
            </w:r>
          </w:p>
        </w:tc>
        <w:tc>
          <w:tcPr>
            <w:tcW w:w="1080" w:type="dxa"/>
            <w:shd w:val="clear" w:color="auto" w:fill="auto"/>
          </w:tcPr>
          <w:p w14:paraId="4DAAFA1A" w14:textId="2E90A09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87" w:type="dxa"/>
            <w:shd w:val="clear" w:color="auto" w:fill="auto"/>
          </w:tcPr>
          <w:p w14:paraId="33499B67" w14:textId="7888579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0.6</w:t>
            </w:r>
          </w:p>
        </w:tc>
      </w:tr>
      <w:tr w:rsidR="00AD355F" w:rsidRPr="002F14CE" w14:paraId="46198881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4735B6E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8876566" w14:textId="1D82A0B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9.4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48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49DD1C" w14:textId="5F8F528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B459F5" w14:textId="4952867F" w:rsidR="00AD355F" w:rsidRPr="00AD355F" w:rsidRDefault="00E41B87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.7</w:t>
            </w:r>
          </w:p>
        </w:tc>
        <w:tc>
          <w:tcPr>
            <w:tcW w:w="1530" w:type="dxa"/>
            <w:shd w:val="clear" w:color="auto" w:fill="auto"/>
          </w:tcPr>
          <w:p w14:paraId="02EBDD3B" w14:textId="75AFF33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7.9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7.4)</w:t>
            </w:r>
          </w:p>
        </w:tc>
        <w:tc>
          <w:tcPr>
            <w:tcW w:w="1080" w:type="dxa"/>
            <w:shd w:val="clear" w:color="auto" w:fill="auto"/>
          </w:tcPr>
          <w:p w14:paraId="2D92D004" w14:textId="40B89781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987" w:type="dxa"/>
            <w:shd w:val="clear" w:color="auto" w:fill="auto"/>
          </w:tcPr>
          <w:p w14:paraId="7442EA0A" w14:textId="7F29A146" w:rsidR="00AD355F" w:rsidRPr="00AD355F" w:rsidRDefault="00E41B87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.8</w:t>
            </w:r>
          </w:p>
        </w:tc>
      </w:tr>
      <w:tr w:rsidR="00AD355F" w:rsidRPr="002F14CE" w14:paraId="0F53E005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5C9694E7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7DB4C2B" w14:textId="375D5B30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727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255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05D6D3" w14:textId="7DFE9631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31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0F4840" w14:textId="5D8C6521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1530" w:type="dxa"/>
            <w:shd w:val="clear" w:color="auto" w:fill="auto"/>
          </w:tcPr>
          <w:p w14:paraId="3F5392CC" w14:textId="7A11703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446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2125)</w:t>
            </w:r>
          </w:p>
        </w:tc>
        <w:tc>
          <w:tcPr>
            <w:tcW w:w="1080" w:type="dxa"/>
            <w:shd w:val="clear" w:color="auto" w:fill="auto"/>
          </w:tcPr>
          <w:p w14:paraId="043363E5" w14:textId="3F1FE44D" w:rsidR="00AD355F" w:rsidRPr="00AD355F" w:rsidRDefault="00E41B87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.9</w:t>
            </w:r>
          </w:p>
        </w:tc>
        <w:tc>
          <w:tcPr>
            <w:tcW w:w="987" w:type="dxa"/>
            <w:shd w:val="clear" w:color="auto" w:fill="auto"/>
          </w:tcPr>
          <w:p w14:paraId="428BFC1E" w14:textId="1101CD24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901</w:t>
            </w:r>
          </w:p>
        </w:tc>
      </w:tr>
      <w:tr w:rsidR="00AD355F" w:rsidRPr="002F14CE" w14:paraId="32EBF411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FC5E07B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5419F29" w14:textId="138002D4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63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1 (9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839E84" w14:textId="2AD4D0C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6517C0" w14:textId="41597F2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74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1530" w:type="dxa"/>
            <w:shd w:val="clear" w:color="auto" w:fill="auto"/>
          </w:tcPr>
          <w:p w14:paraId="4E4D0CDF" w14:textId="0B2DE5D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2.8 (225.6)</w:t>
            </w:r>
          </w:p>
        </w:tc>
        <w:tc>
          <w:tcPr>
            <w:tcW w:w="1080" w:type="dxa"/>
            <w:shd w:val="clear" w:color="auto" w:fill="auto"/>
          </w:tcPr>
          <w:p w14:paraId="7CF3A50B" w14:textId="6EFAE084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987" w:type="dxa"/>
            <w:shd w:val="clear" w:color="auto" w:fill="auto"/>
          </w:tcPr>
          <w:p w14:paraId="2A0F95A0" w14:textId="45862AD9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30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</w:tr>
      <w:tr w:rsidR="00AD355F" w:rsidRPr="002F14CE" w14:paraId="12E2FEB2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0FEFAF5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0EE471E" w14:textId="30F92FF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7.3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36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2B39FF" w14:textId="3065B65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55C94ED" w14:textId="527C0DE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530" w:type="dxa"/>
            <w:shd w:val="clear" w:color="auto" w:fill="auto"/>
          </w:tcPr>
          <w:p w14:paraId="1BC9FECD" w14:textId="7AD6E9DA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6.2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4)</w:t>
            </w:r>
          </w:p>
        </w:tc>
        <w:tc>
          <w:tcPr>
            <w:tcW w:w="1080" w:type="dxa"/>
            <w:shd w:val="clear" w:color="auto" w:fill="auto"/>
          </w:tcPr>
          <w:p w14:paraId="2F40B0E2" w14:textId="28DF1D8A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87" w:type="dxa"/>
            <w:shd w:val="clear" w:color="auto" w:fill="auto"/>
          </w:tcPr>
          <w:p w14:paraId="5FCE92CF" w14:textId="5F4F3CA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4.1</w:t>
            </w:r>
          </w:p>
        </w:tc>
      </w:tr>
      <w:tr w:rsidR="00AD355F" w:rsidRPr="002F14CE" w14:paraId="7EB92F48" w14:textId="77777777" w:rsidTr="00E3230B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951B0EE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DFD7221" w14:textId="673358D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4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102365" w14:textId="16037A91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2AB780" w14:textId="7641C0F8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530" w:type="dxa"/>
            <w:shd w:val="clear" w:color="auto" w:fill="auto"/>
          </w:tcPr>
          <w:p w14:paraId="26CE933A" w14:textId="21D6495B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4)</w:t>
            </w:r>
          </w:p>
        </w:tc>
        <w:tc>
          <w:tcPr>
            <w:tcW w:w="1080" w:type="dxa"/>
            <w:shd w:val="clear" w:color="auto" w:fill="auto"/>
          </w:tcPr>
          <w:p w14:paraId="5DF2D6DC" w14:textId="0A706B2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87" w:type="dxa"/>
            <w:shd w:val="clear" w:color="auto" w:fill="auto"/>
          </w:tcPr>
          <w:p w14:paraId="48299801" w14:textId="601C3D1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1.4</w:t>
            </w:r>
          </w:p>
        </w:tc>
      </w:tr>
      <w:tr w:rsidR="00AD355F" w:rsidRPr="002F14CE" w14:paraId="65EFCB49" w14:textId="77777777" w:rsidTr="00E32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2157E3F4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0D8CA" w14:textId="5C7A9F05" w:rsidR="00AD355F" w:rsidRPr="00AD355F" w:rsidRDefault="00E41B87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8 (28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98C5C" w14:textId="329A7D70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A6A21" w14:textId="655B44A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736637B" w14:textId="34C8F6F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3.9</w:t>
            </w:r>
            <w:r w:rsidR="00E41B87">
              <w:rPr>
                <w:rFonts w:ascii="Arial" w:hAnsi="Arial" w:cs="Arial"/>
                <w:color w:val="000000"/>
                <w:sz w:val="22"/>
                <w:szCs w:val="22"/>
              </w:rPr>
              <w:t xml:space="preserve"> (10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C934A4F" w14:textId="28FFA3B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3996B6CE" w14:textId="5CFB2BBA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5.3</w:t>
            </w:r>
          </w:p>
        </w:tc>
      </w:tr>
    </w:tbl>
    <w:p w14:paraId="3B56902D" w14:textId="6426DCE3" w:rsidR="001A1006" w:rsidRDefault="001A1006" w:rsidP="001A1006">
      <w:pPr>
        <w:spacing w:line="480" w:lineRule="auto"/>
        <w:rPr>
          <w:rFonts w:ascii="Arial" w:hAnsi="Arial" w:cs="Arial"/>
          <w:sz w:val="22"/>
          <w:szCs w:val="22"/>
        </w:r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MAR+: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s to any of our teste</w:t>
      </w:r>
      <w:r w:rsidR="00E41B87">
        <w:rPr>
          <w:rFonts w:ascii="Arial" w:hAnsi="Arial" w:cs="Arial"/>
          <w:sz w:val="22"/>
          <w:szCs w:val="22"/>
        </w:rPr>
        <w:t>d antigens;</w:t>
      </w:r>
      <w:r>
        <w:rPr>
          <w:rFonts w:ascii="Arial" w:hAnsi="Arial" w:cs="Arial"/>
          <w:sz w:val="22"/>
          <w:szCs w:val="22"/>
        </w:rPr>
        <w:t xml:space="preserve"> </w:t>
      </w:r>
      <w:r w:rsidR="00AD355F">
        <w:rPr>
          <w:rFonts w:ascii="Arial" w:hAnsi="Arial" w:cs="Arial"/>
          <w:sz w:val="22"/>
          <w:szCs w:val="22"/>
        </w:rPr>
        <w:t>TOXO</w:t>
      </w:r>
      <w:r>
        <w:rPr>
          <w:rFonts w:ascii="Arial" w:hAnsi="Arial" w:cs="Arial"/>
          <w:sz w:val="22"/>
          <w:szCs w:val="22"/>
        </w:rPr>
        <w:t xml:space="preserve">: </w:t>
      </w:r>
      <w:r w:rsidR="00AD355F">
        <w:rPr>
          <w:rFonts w:ascii="Arial" w:hAnsi="Arial" w:cs="Arial"/>
          <w:sz w:val="22"/>
          <w:szCs w:val="22"/>
        </w:rPr>
        <w:t>Toxoplasmosis</w:t>
      </w:r>
      <w:r w:rsidR="00E41B87">
        <w:rPr>
          <w:rFonts w:ascii="Arial" w:hAnsi="Arial" w:cs="Arial"/>
          <w:sz w:val="22"/>
          <w:szCs w:val="22"/>
        </w:rPr>
        <w:t xml:space="preserve">; SD: standard deviation. </w:t>
      </w:r>
    </w:p>
    <w:p w14:paraId="4FE5CAC9" w14:textId="77777777" w:rsidR="00AD355F" w:rsidRDefault="00AD355F" w:rsidP="001A1006">
      <w:pPr>
        <w:spacing w:line="480" w:lineRule="auto"/>
        <w:rPr>
          <w:rFonts w:ascii="Arial" w:hAnsi="Arial" w:cs="Arial"/>
          <w:sz w:val="22"/>
          <w:szCs w:val="22"/>
        </w:rPr>
      </w:pPr>
    </w:p>
    <w:p w14:paraId="3DA15251" w14:textId="77777777" w:rsidR="00AD355F" w:rsidRDefault="00AD355F" w:rsidP="001A1006">
      <w:pPr>
        <w:spacing w:line="480" w:lineRule="auto"/>
        <w:rPr>
          <w:rFonts w:ascii="Arial" w:hAnsi="Arial" w:cs="Arial"/>
          <w:sz w:val="22"/>
          <w:szCs w:val="22"/>
        </w:rPr>
      </w:pPr>
    </w:p>
    <w:p w14:paraId="5280F81D" w14:textId="647BD094" w:rsidR="00AD355F" w:rsidRDefault="00AD355F" w:rsidP="00AD35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8</w:t>
      </w:r>
      <w:r w:rsidRPr="002F14CE">
        <w:rPr>
          <w:rFonts w:ascii="Arial" w:hAnsi="Arial" w:cs="Arial"/>
          <w:sz w:val="22"/>
          <w:szCs w:val="22"/>
        </w:rPr>
        <w:t xml:space="preserve">. </w:t>
      </w:r>
      <w:r w:rsidR="00395FDE">
        <w:rPr>
          <w:rFonts w:ascii="Arial" w:hAnsi="Arial" w:cs="Arial"/>
          <w:sz w:val="22"/>
          <w:szCs w:val="22"/>
        </w:rPr>
        <w:t xml:space="preserve">Summary statistics </w:t>
      </w:r>
      <w:r w:rsidR="00395FDE" w:rsidRPr="00395FDE">
        <w:rPr>
          <w:rFonts w:ascii="Arial" w:hAnsi="Arial" w:cs="Arial"/>
          <w:sz w:val="22"/>
          <w:szCs w:val="22"/>
        </w:rPr>
        <w:t>including the mean</w:t>
      </w:r>
      <w:r w:rsidR="00395FDE">
        <w:rPr>
          <w:rFonts w:ascii="Arial" w:hAnsi="Arial" w:cs="Arial"/>
          <w:sz w:val="22"/>
          <w:szCs w:val="22"/>
        </w:rPr>
        <w:t xml:space="preserve"> (SD)</w:t>
      </w:r>
      <w:r w:rsidR="00395FDE" w:rsidRPr="005307AD">
        <w:rPr>
          <w:rFonts w:ascii="Arial" w:hAnsi="Arial" w:cs="Arial"/>
          <w:sz w:val="22"/>
          <w:szCs w:val="22"/>
        </w:rPr>
        <w:t>, lower (Q1)</w:t>
      </w:r>
      <w:r w:rsidR="00395FDE">
        <w:rPr>
          <w:rFonts w:ascii="Arial" w:hAnsi="Arial" w:cs="Arial"/>
          <w:sz w:val="22"/>
          <w:szCs w:val="22"/>
        </w:rPr>
        <w:t>, and upper (Q3) quartiles for cytokines and chemokines (</w:t>
      </w:r>
      <w:proofErr w:type="spellStart"/>
      <w:r w:rsidR="00395FDE">
        <w:rPr>
          <w:rFonts w:ascii="Arial" w:hAnsi="Arial" w:cs="Arial"/>
          <w:sz w:val="22"/>
          <w:szCs w:val="22"/>
        </w:rPr>
        <w:t>μg</w:t>
      </w:r>
      <w:proofErr w:type="spellEnd"/>
      <w:r w:rsidR="00395FDE">
        <w:rPr>
          <w:rFonts w:ascii="Arial" w:hAnsi="Arial" w:cs="Arial"/>
          <w:sz w:val="22"/>
          <w:szCs w:val="22"/>
        </w:rPr>
        <w:t>/l)</w:t>
      </w:r>
      <w:r w:rsidRPr="005307AD">
        <w:rPr>
          <w:rFonts w:ascii="Arial" w:hAnsi="Arial" w:cs="Arial"/>
          <w:sz w:val="22"/>
          <w:szCs w:val="22"/>
        </w:rPr>
        <w:t xml:space="preserve"> </w:t>
      </w:r>
      <w:r w:rsidRPr="002F14CE">
        <w:rPr>
          <w:rFonts w:ascii="Arial" w:hAnsi="Arial" w:cs="Arial"/>
          <w:sz w:val="22"/>
          <w:szCs w:val="22"/>
        </w:rPr>
        <w:t xml:space="preserve">for MAR+ and MAR- </w:t>
      </w:r>
      <w:r w:rsidR="00395FDE">
        <w:rPr>
          <w:rFonts w:ascii="Arial" w:hAnsi="Arial" w:cs="Arial"/>
          <w:sz w:val="22"/>
          <w:szCs w:val="22"/>
        </w:rPr>
        <w:t>mothers</w:t>
      </w:r>
      <w:r>
        <w:rPr>
          <w:rFonts w:ascii="Arial" w:hAnsi="Arial" w:cs="Arial"/>
          <w:sz w:val="22"/>
          <w:szCs w:val="22"/>
        </w:rPr>
        <w:t xml:space="preserve"> who</w:t>
      </w:r>
      <w:r w:rsidRPr="007A3A51">
        <w:rPr>
          <w:rFonts w:ascii="Arial" w:hAnsi="Arial" w:cs="Arial"/>
          <w:sz w:val="22"/>
          <w:szCs w:val="22"/>
        </w:rPr>
        <w:t xml:space="preserve"> tested positive for </w:t>
      </w:r>
      <w:r>
        <w:rPr>
          <w:rFonts w:ascii="Arial" w:hAnsi="Arial" w:cs="Arial"/>
          <w:sz w:val="22"/>
          <w:szCs w:val="22"/>
        </w:rPr>
        <w:t>CRP</w:t>
      </w:r>
      <w:r w:rsidRPr="002F14CE">
        <w:rPr>
          <w:rFonts w:ascii="Arial" w:hAnsi="Arial" w:cs="Arial"/>
          <w:sz w:val="22"/>
          <w:szCs w:val="22"/>
        </w:rPr>
        <w:t xml:space="preserve">.  </w:t>
      </w:r>
    </w:p>
    <w:p w14:paraId="38BB413C" w14:textId="77777777" w:rsidR="00AD355F" w:rsidRPr="002F14CE" w:rsidRDefault="00AD355F" w:rsidP="00AD355F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2246"/>
        <w:gridCol w:w="1984"/>
        <w:gridCol w:w="900"/>
        <w:gridCol w:w="900"/>
        <w:gridCol w:w="1530"/>
        <w:gridCol w:w="810"/>
        <w:gridCol w:w="987"/>
      </w:tblGrid>
      <w:tr w:rsidR="00AD355F" w:rsidRPr="002F14CE" w14:paraId="7DDF6700" w14:textId="77777777" w:rsidTr="00142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26654" w14:textId="77777777" w:rsidR="00AD355F" w:rsidRPr="002F14CE" w:rsidRDefault="00AD355F" w:rsidP="00BA3D04">
            <w:pPr>
              <w:spacing w:line="480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Cytokine/Chemokine</w:t>
            </w:r>
          </w:p>
          <w:p w14:paraId="76DC5B96" w14:textId="77777777" w:rsidR="00AD355F" w:rsidRPr="002F14CE" w:rsidRDefault="00AD355F" w:rsidP="00BA3D04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7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276BD" w14:textId="77777777" w:rsidR="00AD355F" w:rsidRPr="002F14CE" w:rsidRDefault="00AD355F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+</w:t>
            </w:r>
          </w:p>
          <w:p w14:paraId="1F821B23" w14:textId="4C874C2A" w:rsidR="00AD355F" w:rsidRPr="002F14CE" w:rsidRDefault="00AD355F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10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7C589" w14:textId="77777777" w:rsidR="00AD355F" w:rsidRPr="002F14CE" w:rsidRDefault="00AD355F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MAR-</w:t>
            </w:r>
          </w:p>
          <w:p w14:paraId="0B41FEFA" w14:textId="610CF6C5" w:rsidR="00AD355F" w:rsidRPr="002F14CE" w:rsidRDefault="00AD355F" w:rsidP="00BA3D0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>(n =12</w:t>
            </w:r>
            <w:r w:rsidRPr="002F14CE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</w:tr>
      <w:tr w:rsidR="00AD355F" w:rsidRPr="002F14CE" w14:paraId="54F0AFBF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F7550" w14:textId="77777777" w:rsidR="00AD355F" w:rsidRPr="002F14CE" w:rsidRDefault="00AD355F" w:rsidP="00BA3D04">
            <w:pPr>
              <w:spacing w:line="480" w:lineRule="auto"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48A40" w14:textId="1D7D38D5" w:rsidR="00AD355F" w:rsidRPr="002F14CE" w:rsidRDefault="00AD355F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142831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8B3C2" w14:textId="77777777" w:rsidR="00AD355F" w:rsidRPr="002F14CE" w:rsidRDefault="00AD355F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4F2B7" w14:textId="77777777" w:rsidR="00AD355F" w:rsidRPr="002F14CE" w:rsidRDefault="00AD355F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03D21" w14:textId="67F9F44E" w:rsidR="00AD355F" w:rsidRPr="002F14CE" w:rsidRDefault="00AD355F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ean</w:t>
            </w:r>
            <w:r w:rsidR="00142831"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61559" w14:textId="77777777" w:rsidR="00AD355F" w:rsidRPr="002F14CE" w:rsidRDefault="00AD355F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DC2A3" w14:textId="77777777" w:rsidR="00AD355F" w:rsidRPr="002F14CE" w:rsidRDefault="00AD355F" w:rsidP="00BA3D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AD355F" w:rsidRPr="002F14CE" w14:paraId="5062A301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auto"/>
          </w:tcPr>
          <w:p w14:paraId="309305A2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14CE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BEA20" w14:textId="6AD9B64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9.2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43.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19208" w14:textId="0AEE851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C36E3" w14:textId="61D41E5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F429794" w14:textId="7A8D3F4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1.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8BDDEEE" w14:textId="4D1D429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271E4C52" w14:textId="1F3E3DD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.6</w:t>
            </w:r>
          </w:p>
        </w:tc>
      </w:tr>
      <w:tr w:rsidR="00AD355F" w:rsidRPr="002F14CE" w14:paraId="3CC327F7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314468F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GM-CSF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E3DD0C" w14:textId="3D328C5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9.8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80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A4145D" w14:textId="7F30AED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4AE0920" w14:textId="5B74607B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530" w:type="dxa"/>
            <w:shd w:val="clear" w:color="auto" w:fill="auto"/>
          </w:tcPr>
          <w:p w14:paraId="53A10C8E" w14:textId="17C0DD2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0)</w:t>
            </w:r>
          </w:p>
        </w:tc>
        <w:tc>
          <w:tcPr>
            <w:tcW w:w="810" w:type="dxa"/>
            <w:shd w:val="clear" w:color="auto" w:fill="auto"/>
          </w:tcPr>
          <w:p w14:paraId="646B8E35" w14:textId="230E2BC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0D3B734E" w14:textId="7C9E0A9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AD355F" w:rsidRPr="002F14CE" w14:paraId="456E14EB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5E10427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FN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690257" w14:textId="573F01FB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9.0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37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8BA9F6" w14:textId="6B197E88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03FA7E" w14:textId="53391A13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530" w:type="dxa"/>
            <w:shd w:val="clear" w:color="auto" w:fill="auto"/>
          </w:tcPr>
          <w:p w14:paraId="1BAD6920" w14:textId="5CF03B7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4.0)</w:t>
            </w:r>
          </w:p>
        </w:tc>
        <w:tc>
          <w:tcPr>
            <w:tcW w:w="810" w:type="dxa"/>
            <w:shd w:val="clear" w:color="auto" w:fill="auto"/>
          </w:tcPr>
          <w:p w14:paraId="66A6B0B0" w14:textId="6163372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987" w:type="dxa"/>
            <w:shd w:val="clear" w:color="auto" w:fill="auto"/>
          </w:tcPr>
          <w:p w14:paraId="23D53564" w14:textId="6F1F6F7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</w:tr>
      <w:tr w:rsidR="00AD355F" w:rsidRPr="002F14CE" w14:paraId="673000BC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B25622D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3413EA" w14:textId="273BD73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.0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1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ECE15B" w14:textId="21D11CD8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8E48BB" w14:textId="7FC5C981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30" w:type="dxa"/>
            <w:shd w:val="clear" w:color="auto" w:fill="auto"/>
          </w:tcPr>
          <w:p w14:paraId="2B8924B2" w14:textId="072717F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0.6)</w:t>
            </w:r>
          </w:p>
        </w:tc>
        <w:tc>
          <w:tcPr>
            <w:tcW w:w="810" w:type="dxa"/>
            <w:shd w:val="clear" w:color="auto" w:fill="auto"/>
          </w:tcPr>
          <w:p w14:paraId="475196AE" w14:textId="42189C9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200E7F22" w14:textId="1284DBC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D355F" w:rsidRPr="002F14CE" w14:paraId="2567CB53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7990DC8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B27133" w14:textId="3DBD564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78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1 (253.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AD6634" w14:textId="2625BE78" w:rsidR="00AD355F" w:rsidRPr="00AD355F" w:rsidRDefault="0014283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36A6F6" w14:textId="1108D13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92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530" w:type="dxa"/>
            <w:shd w:val="clear" w:color="auto" w:fill="auto"/>
          </w:tcPr>
          <w:p w14:paraId="57B035E9" w14:textId="0DBCCBF0" w:rsidR="00AD355F" w:rsidRPr="00AD355F" w:rsidRDefault="0014283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0.6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334.8)</w:t>
            </w:r>
          </w:p>
        </w:tc>
        <w:tc>
          <w:tcPr>
            <w:tcW w:w="810" w:type="dxa"/>
            <w:shd w:val="clear" w:color="auto" w:fill="auto"/>
          </w:tcPr>
          <w:p w14:paraId="1E10FFF1" w14:textId="57707DCC" w:rsidR="00AD355F" w:rsidRPr="00AD355F" w:rsidRDefault="00176C1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1.8</w:t>
            </w:r>
          </w:p>
        </w:tc>
        <w:tc>
          <w:tcPr>
            <w:tcW w:w="987" w:type="dxa"/>
            <w:shd w:val="clear" w:color="auto" w:fill="auto"/>
          </w:tcPr>
          <w:p w14:paraId="0D37814B" w14:textId="0E70FF07" w:rsidR="00AD355F" w:rsidRPr="00AD355F" w:rsidRDefault="00176C1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3.9</w:t>
            </w:r>
          </w:p>
        </w:tc>
      </w:tr>
      <w:tr w:rsidR="00AD355F" w:rsidRPr="002F14CE" w14:paraId="6DED942F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9F00805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706BA1" w14:textId="23A43CE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1.2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57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DDC1B9" w14:textId="30C9D651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5DC5EE" w14:textId="2272656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530" w:type="dxa"/>
            <w:shd w:val="clear" w:color="auto" w:fill="auto"/>
          </w:tcPr>
          <w:p w14:paraId="797EE857" w14:textId="1EE8750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1.3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158.1)</w:t>
            </w:r>
          </w:p>
        </w:tc>
        <w:tc>
          <w:tcPr>
            <w:tcW w:w="810" w:type="dxa"/>
            <w:shd w:val="clear" w:color="auto" w:fill="auto"/>
          </w:tcPr>
          <w:p w14:paraId="14A44A3E" w14:textId="3B858F4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87" w:type="dxa"/>
            <w:shd w:val="clear" w:color="auto" w:fill="auto"/>
          </w:tcPr>
          <w:p w14:paraId="7DC0F114" w14:textId="0CC4C179" w:rsidR="00AD355F" w:rsidRPr="00AD355F" w:rsidRDefault="00176C11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.6</w:t>
            </w:r>
          </w:p>
        </w:tc>
      </w:tr>
      <w:tr w:rsidR="00AD355F" w:rsidRPr="002F14CE" w14:paraId="3B41EB12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4E5ABC18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EEC9A7" w14:textId="6EC0886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3.6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BAB27C" w14:textId="4F5FC07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5DF5F9" w14:textId="3E26D2E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530" w:type="dxa"/>
            <w:shd w:val="clear" w:color="auto" w:fill="auto"/>
          </w:tcPr>
          <w:p w14:paraId="38B20A67" w14:textId="56DF5CC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5)</w:t>
            </w:r>
          </w:p>
        </w:tc>
        <w:tc>
          <w:tcPr>
            <w:tcW w:w="810" w:type="dxa"/>
            <w:shd w:val="clear" w:color="auto" w:fill="auto"/>
          </w:tcPr>
          <w:p w14:paraId="2145ED0F" w14:textId="45D7EAC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87" w:type="dxa"/>
            <w:shd w:val="clear" w:color="auto" w:fill="auto"/>
          </w:tcPr>
          <w:p w14:paraId="12A4118C" w14:textId="534C983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9.8</w:t>
            </w:r>
          </w:p>
        </w:tc>
      </w:tr>
      <w:tr w:rsidR="00AD355F" w:rsidRPr="002F14CE" w14:paraId="399FAA71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6AE3E8C1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651E70" w14:textId="6B3EFE7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626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42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4D7EEF" w14:textId="1A50149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31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0B8545" w14:textId="0C953D9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800</w:t>
            </w:r>
          </w:p>
        </w:tc>
        <w:tc>
          <w:tcPr>
            <w:tcW w:w="1530" w:type="dxa"/>
            <w:shd w:val="clear" w:color="auto" w:fill="auto"/>
          </w:tcPr>
          <w:p w14:paraId="53047804" w14:textId="51F6E4BB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373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3183)</w:t>
            </w:r>
          </w:p>
        </w:tc>
        <w:tc>
          <w:tcPr>
            <w:tcW w:w="810" w:type="dxa"/>
            <w:shd w:val="clear" w:color="auto" w:fill="auto"/>
          </w:tcPr>
          <w:p w14:paraId="6D7D0406" w14:textId="3D5B5B7E" w:rsidR="00AD355F" w:rsidRPr="00AD355F" w:rsidRDefault="00176C11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0.5</w:t>
            </w:r>
          </w:p>
        </w:tc>
        <w:tc>
          <w:tcPr>
            <w:tcW w:w="987" w:type="dxa"/>
            <w:shd w:val="clear" w:color="auto" w:fill="auto"/>
          </w:tcPr>
          <w:p w14:paraId="70103A76" w14:textId="55131AF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854</w:t>
            </w:r>
          </w:p>
        </w:tc>
      </w:tr>
      <w:tr w:rsidR="00AD355F" w:rsidRPr="002F14CE" w14:paraId="3F6E407C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D5A8858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2D62E5" w14:textId="6AB4E3A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1.1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33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37DD9B" w14:textId="67AB4DE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3D6B28" w14:textId="03299C4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530" w:type="dxa"/>
            <w:shd w:val="clear" w:color="auto" w:fill="auto"/>
          </w:tcPr>
          <w:p w14:paraId="7244D44A" w14:textId="07B1BAB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9)</w:t>
            </w:r>
          </w:p>
        </w:tc>
        <w:tc>
          <w:tcPr>
            <w:tcW w:w="810" w:type="dxa"/>
            <w:shd w:val="clear" w:color="auto" w:fill="auto"/>
          </w:tcPr>
          <w:p w14:paraId="55911756" w14:textId="5C2BCBF4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87" w:type="dxa"/>
            <w:shd w:val="clear" w:color="auto" w:fill="auto"/>
          </w:tcPr>
          <w:p w14:paraId="3A393335" w14:textId="7D4C001B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.7</w:t>
            </w:r>
          </w:p>
        </w:tc>
      </w:tr>
      <w:tr w:rsidR="00AD355F" w:rsidRPr="002F14CE" w14:paraId="7CC1B306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3ACB2C9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53856A" w14:textId="388FA34A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8.7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74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31F66C" w14:textId="3326644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C74894" w14:textId="7CE335E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530" w:type="dxa"/>
            <w:shd w:val="clear" w:color="auto" w:fill="auto"/>
          </w:tcPr>
          <w:p w14:paraId="09382A37" w14:textId="4855D89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6.7)</w:t>
            </w:r>
          </w:p>
        </w:tc>
        <w:tc>
          <w:tcPr>
            <w:tcW w:w="810" w:type="dxa"/>
            <w:shd w:val="clear" w:color="auto" w:fill="auto"/>
          </w:tcPr>
          <w:p w14:paraId="4AB8284B" w14:textId="5C705ED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7" w:type="dxa"/>
            <w:shd w:val="clear" w:color="auto" w:fill="auto"/>
          </w:tcPr>
          <w:p w14:paraId="15EE9473" w14:textId="3B6FEAB8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</w:tr>
      <w:tr w:rsidR="00AD355F" w:rsidRPr="002F14CE" w14:paraId="2A369551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2DFDF6AD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ED0A51" w14:textId="79782B3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0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B17321" w14:textId="09E3ED7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9AB18C" w14:textId="0042D9F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530" w:type="dxa"/>
            <w:shd w:val="clear" w:color="auto" w:fill="auto"/>
          </w:tcPr>
          <w:p w14:paraId="1D9A42AB" w14:textId="2062592B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1.1)</w:t>
            </w:r>
          </w:p>
        </w:tc>
        <w:tc>
          <w:tcPr>
            <w:tcW w:w="810" w:type="dxa"/>
            <w:shd w:val="clear" w:color="auto" w:fill="auto"/>
          </w:tcPr>
          <w:p w14:paraId="41FC68CC" w14:textId="7ACFA44C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7" w:type="dxa"/>
            <w:shd w:val="clear" w:color="auto" w:fill="auto"/>
          </w:tcPr>
          <w:p w14:paraId="0B4D2950" w14:textId="246E93F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</w:tr>
      <w:tr w:rsidR="00AD355F" w:rsidRPr="002F14CE" w14:paraId="726E8ED1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B0B0132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399A8E" w14:textId="121FCFC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8.2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08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EB06AF" w14:textId="0C318DFB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6C6441" w14:textId="5159128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0.9</w:t>
            </w:r>
          </w:p>
        </w:tc>
        <w:tc>
          <w:tcPr>
            <w:tcW w:w="1530" w:type="dxa"/>
            <w:shd w:val="clear" w:color="auto" w:fill="auto"/>
          </w:tcPr>
          <w:p w14:paraId="5C4EF50B" w14:textId="7803915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7.7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26.9)</w:t>
            </w:r>
          </w:p>
        </w:tc>
        <w:tc>
          <w:tcPr>
            <w:tcW w:w="810" w:type="dxa"/>
            <w:shd w:val="clear" w:color="auto" w:fill="auto"/>
          </w:tcPr>
          <w:p w14:paraId="5C1B8242" w14:textId="6C490A1B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87" w:type="dxa"/>
            <w:shd w:val="clear" w:color="auto" w:fill="auto"/>
          </w:tcPr>
          <w:p w14:paraId="266100F5" w14:textId="5D3AB80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0.2</w:t>
            </w:r>
          </w:p>
        </w:tc>
      </w:tr>
      <w:tr w:rsidR="00AD355F" w:rsidRPr="002F14CE" w14:paraId="296C4E9F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669E3A3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2p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4E937E" w14:textId="6973C31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4.6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5.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7D3A38" w14:textId="6725138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2F2A1F" w14:textId="4C01F92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530" w:type="dxa"/>
            <w:shd w:val="clear" w:color="auto" w:fill="auto"/>
          </w:tcPr>
          <w:p w14:paraId="2B6FAE72" w14:textId="3BEAFAA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1.8)</w:t>
            </w:r>
          </w:p>
        </w:tc>
        <w:tc>
          <w:tcPr>
            <w:tcW w:w="810" w:type="dxa"/>
            <w:shd w:val="clear" w:color="auto" w:fill="auto"/>
          </w:tcPr>
          <w:p w14:paraId="76841451" w14:textId="66A3229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87" w:type="dxa"/>
            <w:shd w:val="clear" w:color="auto" w:fill="auto"/>
          </w:tcPr>
          <w:p w14:paraId="440C5D83" w14:textId="034CE544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AD355F" w:rsidRPr="002F14CE" w14:paraId="6276B21B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B10F00C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D5BE60" w14:textId="190F239E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9.8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12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F51D54" w14:textId="67E7DAA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72D8B0" w14:textId="2207905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530" w:type="dxa"/>
            <w:shd w:val="clear" w:color="auto" w:fill="auto"/>
          </w:tcPr>
          <w:p w14:paraId="1FEFA21E" w14:textId="409F199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4.0)</w:t>
            </w:r>
          </w:p>
        </w:tc>
        <w:tc>
          <w:tcPr>
            <w:tcW w:w="810" w:type="dxa"/>
            <w:shd w:val="clear" w:color="auto" w:fill="auto"/>
          </w:tcPr>
          <w:p w14:paraId="472B2BFE" w14:textId="33D974B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87" w:type="dxa"/>
            <w:shd w:val="clear" w:color="auto" w:fill="auto"/>
          </w:tcPr>
          <w:p w14:paraId="5E4399F8" w14:textId="359D0F4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AD355F" w:rsidRPr="002F14CE" w14:paraId="385BE39A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E9BAF0A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970ECA" w14:textId="55953014" w:rsidR="00AD355F" w:rsidRPr="00AD355F" w:rsidRDefault="0014283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.9 (236.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1F3478" w14:textId="13C6A47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2CDEAB" w14:textId="61CB4F71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1530" w:type="dxa"/>
            <w:shd w:val="clear" w:color="auto" w:fill="auto"/>
          </w:tcPr>
          <w:p w14:paraId="336748B9" w14:textId="32A644F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5.4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88.3)</w:t>
            </w:r>
          </w:p>
        </w:tc>
        <w:tc>
          <w:tcPr>
            <w:tcW w:w="810" w:type="dxa"/>
            <w:shd w:val="clear" w:color="auto" w:fill="auto"/>
          </w:tcPr>
          <w:p w14:paraId="1C5DABC3" w14:textId="55FB9D4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87" w:type="dxa"/>
            <w:shd w:val="clear" w:color="auto" w:fill="auto"/>
          </w:tcPr>
          <w:p w14:paraId="5093276A" w14:textId="30B0C7C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6.1</w:t>
            </w:r>
          </w:p>
        </w:tc>
      </w:tr>
      <w:tr w:rsidR="00AD355F" w:rsidRPr="002F14CE" w14:paraId="6122C9C8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38375979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703838" w14:textId="57625817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4 (210.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299E33" w14:textId="301C5A8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A6ECE9" w14:textId="0D3288E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1</w:t>
            </w:r>
          </w:p>
        </w:tc>
        <w:tc>
          <w:tcPr>
            <w:tcW w:w="1530" w:type="dxa"/>
            <w:shd w:val="clear" w:color="auto" w:fill="auto"/>
          </w:tcPr>
          <w:p w14:paraId="3BDB6D27" w14:textId="2FAFD87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9.8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25.9)</w:t>
            </w:r>
          </w:p>
        </w:tc>
        <w:tc>
          <w:tcPr>
            <w:tcW w:w="810" w:type="dxa"/>
            <w:shd w:val="clear" w:color="auto" w:fill="auto"/>
          </w:tcPr>
          <w:p w14:paraId="6BF74815" w14:textId="22E4A00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987" w:type="dxa"/>
            <w:shd w:val="clear" w:color="auto" w:fill="auto"/>
          </w:tcPr>
          <w:p w14:paraId="08954272" w14:textId="6F9F97D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8.7</w:t>
            </w:r>
          </w:p>
        </w:tc>
      </w:tr>
      <w:tr w:rsidR="00AD355F" w:rsidRPr="002F14CE" w14:paraId="548B1EFF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0EA3EA9B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6BF3D5" w14:textId="72DA489D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4 (253.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75FCB5" w14:textId="4037D380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6C8CC8" w14:textId="01D3137F" w:rsidR="00AD355F" w:rsidRPr="00AD355F" w:rsidRDefault="0014283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.8</w:t>
            </w:r>
          </w:p>
        </w:tc>
        <w:tc>
          <w:tcPr>
            <w:tcW w:w="1530" w:type="dxa"/>
            <w:shd w:val="clear" w:color="auto" w:fill="auto"/>
          </w:tcPr>
          <w:p w14:paraId="3161DD7A" w14:textId="08115F26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91.8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85.7)</w:t>
            </w:r>
          </w:p>
        </w:tc>
        <w:tc>
          <w:tcPr>
            <w:tcW w:w="810" w:type="dxa"/>
            <w:shd w:val="clear" w:color="auto" w:fill="auto"/>
          </w:tcPr>
          <w:p w14:paraId="127A5EE0" w14:textId="55EF9877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987" w:type="dxa"/>
            <w:shd w:val="clear" w:color="auto" w:fill="auto"/>
          </w:tcPr>
          <w:p w14:paraId="7B966AC6" w14:textId="7A7C2161" w:rsidR="00AD355F" w:rsidRPr="00AD355F" w:rsidRDefault="00176C1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.6</w:t>
            </w:r>
          </w:p>
        </w:tc>
      </w:tr>
      <w:tr w:rsidR="00AD355F" w:rsidRPr="002F14CE" w14:paraId="305A3B76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830FA38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FC3188" w14:textId="3B209C35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93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>.4 (235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04D333" w14:textId="1D37A3A2" w:rsidR="00AD355F" w:rsidRPr="00AD355F" w:rsidRDefault="00142831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7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27061E" w14:textId="66FF6FBB" w:rsidR="00AD355F" w:rsidRPr="00AD355F" w:rsidRDefault="00142831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3.6</w:t>
            </w:r>
          </w:p>
        </w:tc>
        <w:tc>
          <w:tcPr>
            <w:tcW w:w="1530" w:type="dxa"/>
            <w:shd w:val="clear" w:color="auto" w:fill="auto"/>
          </w:tcPr>
          <w:p w14:paraId="3B22AEC0" w14:textId="1D7BF49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77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>.3 (1151)</w:t>
            </w:r>
          </w:p>
        </w:tc>
        <w:tc>
          <w:tcPr>
            <w:tcW w:w="810" w:type="dxa"/>
            <w:shd w:val="clear" w:color="auto" w:fill="auto"/>
          </w:tcPr>
          <w:p w14:paraId="3C96CD59" w14:textId="2E3756F6" w:rsidR="00AD355F" w:rsidRPr="00AD355F" w:rsidRDefault="00176C11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1.7</w:t>
            </w:r>
          </w:p>
        </w:tc>
        <w:tc>
          <w:tcPr>
            <w:tcW w:w="987" w:type="dxa"/>
            <w:shd w:val="clear" w:color="auto" w:fill="auto"/>
          </w:tcPr>
          <w:p w14:paraId="0050A1C2" w14:textId="07197BBB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582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>.5</w:t>
            </w:r>
          </w:p>
        </w:tc>
      </w:tr>
      <w:tr w:rsidR="00AD355F" w:rsidRPr="002F14CE" w14:paraId="1D6719C1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0A7E940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ABF3C6" w14:textId="6986FC69" w:rsidR="00AD355F" w:rsidRPr="00AD355F" w:rsidRDefault="0014283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3.6 (794.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B3BD43" w14:textId="7CD4D59F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706E02" w14:textId="7C51D27E" w:rsidR="00AD355F" w:rsidRPr="00AD355F" w:rsidRDefault="0014283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.7</w:t>
            </w:r>
          </w:p>
        </w:tc>
        <w:tc>
          <w:tcPr>
            <w:tcW w:w="1530" w:type="dxa"/>
            <w:shd w:val="clear" w:color="auto" w:fill="auto"/>
          </w:tcPr>
          <w:p w14:paraId="1139252F" w14:textId="274C6643" w:rsidR="00AD355F" w:rsidRPr="00AD355F" w:rsidRDefault="00176C11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.7 (245.4)</w:t>
            </w:r>
          </w:p>
        </w:tc>
        <w:tc>
          <w:tcPr>
            <w:tcW w:w="810" w:type="dxa"/>
            <w:shd w:val="clear" w:color="auto" w:fill="auto"/>
          </w:tcPr>
          <w:p w14:paraId="58544979" w14:textId="10FE4231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87" w:type="dxa"/>
            <w:shd w:val="clear" w:color="auto" w:fill="auto"/>
          </w:tcPr>
          <w:p w14:paraId="34939926" w14:textId="1C0FF9E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>.4</w:t>
            </w:r>
          </w:p>
        </w:tc>
      </w:tr>
      <w:tr w:rsidR="00AD355F" w:rsidRPr="002F14CE" w14:paraId="76F01D0A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1753B784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MIP-1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B3F17D" w14:textId="7A8E262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9.0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124.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43F42A" w14:textId="402FEA7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FAF276" w14:textId="01DD3A9D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530" w:type="dxa"/>
            <w:shd w:val="clear" w:color="auto" w:fill="auto"/>
          </w:tcPr>
          <w:p w14:paraId="6234655E" w14:textId="38FBE1FF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8.6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22.4)</w:t>
            </w:r>
          </w:p>
        </w:tc>
        <w:tc>
          <w:tcPr>
            <w:tcW w:w="810" w:type="dxa"/>
            <w:shd w:val="clear" w:color="auto" w:fill="auto"/>
          </w:tcPr>
          <w:p w14:paraId="0F21B273" w14:textId="76BD4F4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87" w:type="dxa"/>
            <w:shd w:val="clear" w:color="auto" w:fill="auto"/>
          </w:tcPr>
          <w:p w14:paraId="1AC79D74" w14:textId="4A742BF4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4.4</w:t>
            </w:r>
          </w:p>
        </w:tc>
      </w:tr>
      <w:tr w:rsidR="00AD355F" w:rsidRPr="002F14CE" w14:paraId="5FAD7F19" w14:textId="77777777" w:rsidTr="00142831">
        <w:trPr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auto"/>
          </w:tcPr>
          <w:p w14:paraId="749707C9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TNF</w:t>
            </w:r>
            <w:r w:rsidRPr="002F14CE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128D4C" w14:textId="3A5B8AFA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5.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C39060" w14:textId="01B744D2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867EB4" w14:textId="6915265E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530" w:type="dxa"/>
            <w:shd w:val="clear" w:color="auto" w:fill="auto"/>
          </w:tcPr>
          <w:p w14:paraId="3EB79256" w14:textId="3219BC51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9.0)</w:t>
            </w:r>
          </w:p>
        </w:tc>
        <w:tc>
          <w:tcPr>
            <w:tcW w:w="810" w:type="dxa"/>
            <w:shd w:val="clear" w:color="auto" w:fill="auto"/>
          </w:tcPr>
          <w:p w14:paraId="2375CA01" w14:textId="048854D5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87" w:type="dxa"/>
            <w:shd w:val="clear" w:color="auto" w:fill="auto"/>
          </w:tcPr>
          <w:p w14:paraId="78D35D41" w14:textId="79C86A08" w:rsidR="00AD355F" w:rsidRPr="00AD355F" w:rsidRDefault="00AD355F" w:rsidP="00AD355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</w:tr>
      <w:tr w:rsidR="00AD355F" w:rsidRPr="002F14CE" w14:paraId="643B306E" w14:textId="77777777" w:rsidTr="00142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1DF1BEEC" w14:textId="77777777" w:rsidR="00AD355F" w:rsidRPr="002F14CE" w:rsidRDefault="00AD355F" w:rsidP="00AD355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F14CE">
              <w:rPr>
                <w:rFonts w:ascii="Arial" w:hAnsi="Arial" w:cs="Arial"/>
                <w:sz w:val="22"/>
                <w:szCs w:val="22"/>
              </w:rPr>
              <w:t>sIL-2R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6193B" w14:textId="64EF71C2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42.0</w:t>
            </w:r>
            <w:r w:rsidR="00142831">
              <w:rPr>
                <w:rFonts w:ascii="Arial" w:hAnsi="Arial" w:cs="Arial"/>
                <w:color w:val="000000"/>
                <w:sz w:val="22"/>
                <w:szCs w:val="22"/>
              </w:rPr>
              <w:t xml:space="preserve"> (27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2E0CC" w14:textId="6226DC29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6CF52" w14:textId="28DA12A6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1EC5520" w14:textId="205A509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38.2</w:t>
            </w:r>
            <w:r w:rsidR="00176C11">
              <w:rPr>
                <w:rFonts w:ascii="Arial" w:hAnsi="Arial" w:cs="Arial"/>
                <w:color w:val="000000"/>
                <w:sz w:val="22"/>
                <w:szCs w:val="22"/>
              </w:rPr>
              <w:t xml:space="preserve"> (35.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28AB2C0" w14:textId="29C4E81C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6DF8289E" w14:textId="36B2D943" w:rsidR="00AD355F" w:rsidRPr="00AD355F" w:rsidRDefault="00AD355F" w:rsidP="00AD355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D355F">
              <w:rPr>
                <w:rFonts w:ascii="Arial" w:hAnsi="Arial" w:cs="Arial"/>
                <w:color w:val="000000"/>
                <w:sz w:val="22"/>
                <w:szCs w:val="22"/>
              </w:rPr>
              <w:t>61.5</w:t>
            </w:r>
          </w:p>
        </w:tc>
      </w:tr>
    </w:tbl>
    <w:p w14:paraId="58B4E7AA" w14:textId="2A79A6C8" w:rsidR="00C44BC6" w:rsidRPr="00301BBF" w:rsidRDefault="00AD355F" w:rsidP="00301BBF">
      <w:pPr>
        <w:spacing w:line="480" w:lineRule="auto"/>
        <w:rPr>
          <w:rFonts w:ascii="Arial" w:hAnsi="Arial" w:cs="Arial"/>
          <w:sz w:val="22"/>
          <w:szCs w:val="22"/>
        </w:rPr>
        <w:sectPr w:rsidR="00C44BC6" w:rsidRPr="00301BBF" w:rsidSect="009F3B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C22E8">
        <w:rPr>
          <w:rFonts w:ascii="Arial" w:hAnsi="Arial" w:cs="Arial"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MAR+: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 MAR-</w:t>
      </w:r>
      <w:r>
        <w:rPr>
          <w:rFonts w:ascii="Arial" w:hAnsi="Arial" w:cs="Arial"/>
          <w:sz w:val="22"/>
          <w:szCs w:val="22"/>
        </w:rPr>
        <w:t>autism</w:t>
      </w:r>
      <w:r w:rsidRPr="006C22E8">
        <w:rPr>
          <w:rFonts w:ascii="Arial" w:hAnsi="Arial" w:cs="Arial"/>
          <w:sz w:val="22"/>
          <w:szCs w:val="22"/>
        </w:rPr>
        <w:t xml:space="preserve"> specific patter</w:t>
      </w:r>
      <w:r>
        <w:rPr>
          <w:rFonts w:ascii="Arial" w:hAnsi="Arial" w:cs="Arial"/>
          <w:sz w:val="22"/>
          <w:szCs w:val="22"/>
        </w:rPr>
        <w:t>ns of autoantibodies; MAR-:</w:t>
      </w:r>
      <w:r w:rsidRPr="006C22E8">
        <w:rPr>
          <w:rFonts w:ascii="Arial" w:hAnsi="Arial" w:cs="Arial"/>
          <w:sz w:val="22"/>
          <w:szCs w:val="22"/>
        </w:rPr>
        <w:t xml:space="preserve"> </w:t>
      </w:r>
      <w:r w:rsidR="00395FDE">
        <w:rPr>
          <w:rFonts w:ascii="Arial" w:hAnsi="Arial" w:cs="Arial"/>
          <w:sz w:val="22"/>
          <w:szCs w:val="22"/>
        </w:rPr>
        <w:t>mothers</w:t>
      </w:r>
      <w:r w:rsidRPr="006C22E8">
        <w:rPr>
          <w:rFonts w:ascii="Arial" w:hAnsi="Arial" w:cs="Arial"/>
          <w:sz w:val="22"/>
          <w:szCs w:val="22"/>
        </w:rPr>
        <w:t xml:space="preserve"> without autoantibod</w:t>
      </w:r>
      <w:r>
        <w:rPr>
          <w:rFonts w:ascii="Arial" w:hAnsi="Arial" w:cs="Arial"/>
          <w:sz w:val="22"/>
          <w:szCs w:val="22"/>
        </w:rPr>
        <w:t>ie</w:t>
      </w:r>
      <w:r w:rsidR="00176C11">
        <w:rPr>
          <w:rFonts w:ascii="Arial" w:hAnsi="Arial" w:cs="Arial"/>
          <w:sz w:val="22"/>
          <w:szCs w:val="22"/>
        </w:rPr>
        <w:t>s to any of our tested antigens;</w:t>
      </w:r>
      <w:r w:rsidR="00301BBF">
        <w:rPr>
          <w:rFonts w:ascii="Arial" w:hAnsi="Arial" w:cs="Arial"/>
          <w:sz w:val="22"/>
          <w:szCs w:val="22"/>
        </w:rPr>
        <w:t xml:space="preserve"> CRP: C-re</w:t>
      </w:r>
      <w:r w:rsidR="00176C11">
        <w:rPr>
          <w:rFonts w:ascii="Arial" w:hAnsi="Arial" w:cs="Arial"/>
          <w:sz w:val="22"/>
          <w:szCs w:val="22"/>
        </w:rPr>
        <w:t xml:space="preserve">active protein; SD: standard deviation. </w:t>
      </w:r>
    </w:p>
    <w:p w14:paraId="04512BB4" w14:textId="77777777" w:rsidR="00222594" w:rsidRDefault="00222594">
      <w:pPr>
        <w:rPr>
          <w:rFonts w:ascii="Arial" w:hAnsi="Arial" w:cs="Arial"/>
          <w:sz w:val="22"/>
          <w:szCs w:val="22"/>
        </w:rPr>
        <w:sectPr w:rsidR="00222594" w:rsidSect="009F3BE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A12A3C" w14:textId="67A371C9" w:rsidR="00301BBF" w:rsidRPr="00301BBF" w:rsidRDefault="00301BBF">
      <w:pPr>
        <w:rPr>
          <w:rFonts w:ascii="Arial" w:hAnsi="Arial" w:cs="Arial"/>
          <w:sz w:val="22"/>
          <w:szCs w:val="22"/>
        </w:rPr>
      </w:pPr>
    </w:p>
    <w:sectPr w:rsidR="00301BBF" w:rsidRPr="00301BBF" w:rsidSect="009F3BE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00275C5" w16cex:dateUtc="2024-04-03T03:0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40"/>
    <w:rsid w:val="000075A5"/>
    <w:rsid w:val="000C63E1"/>
    <w:rsid w:val="000E47A3"/>
    <w:rsid w:val="001147EC"/>
    <w:rsid w:val="00135FF1"/>
    <w:rsid w:val="00136D21"/>
    <w:rsid w:val="00142831"/>
    <w:rsid w:val="00176C11"/>
    <w:rsid w:val="001A1006"/>
    <w:rsid w:val="001B1E68"/>
    <w:rsid w:val="001D3840"/>
    <w:rsid w:val="00222594"/>
    <w:rsid w:val="00281262"/>
    <w:rsid w:val="002D3656"/>
    <w:rsid w:val="002F14CE"/>
    <w:rsid w:val="00301BBF"/>
    <w:rsid w:val="0032787E"/>
    <w:rsid w:val="00357E4E"/>
    <w:rsid w:val="00391B87"/>
    <w:rsid w:val="00395FDE"/>
    <w:rsid w:val="003A3A96"/>
    <w:rsid w:val="003E05AD"/>
    <w:rsid w:val="004409DD"/>
    <w:rsid w:val="004E4B2A"/>
    <w:rsid w:val="005231C7"/>
    <w:rsid w:val="005307AD"/>
    <w:rsid w:val="00541814"/>
    <w:rsid w:val="005774EB"/>
    <w:rsid w:val="00585CB2"/>
    <w:rsid w:val="005C06A5"/>
    <w:rsid w:val="005D17FA"/>
    <w:rsid w:val="005E5B9F"/>
    <w:rsid w:val="0061650F"/>
    <w:rsid w:val="006621FC"/>
    <w:rsid w:val="00671AA6"/>
    <w:rsid w:val="00687F73"/>
    <w:rsid w:val="006C2B42"/>
    <w:rsid w:val="0075550A"/>
    <w:rsid w:val="00785AAD"/>
    <w:rsid w:val="007A3A51"/>
    <w:rsid w:val="00807DD8"/>
    <w:rsid w:val="00840513"/>
    <w:rsid w:val="00890BEC"/>
    <w:rsid w:val="008A201A"/>
    <w:rsid w:val="008A54BE"/>
    <w:rsid w:val="00920FA4"/>
    <w:rsid w:val="009231BD"/>
    <w:rsid w:val="0094711A"/>
    <w:rsid w:val="00967DF9"/>
    <w:rsid w:val="00990C18"/>
    <w:rsid w:val="00992E78"/>
    <w:rsid w:val="009D4509"/>
    <w:rsid w:val="009F3BE2"/>
    <w:rsid w:val="009F5612"/>
    <w:rsid w:val="00A5410E"/>
    <w:rsid w:val="00A81E54"/>
    <w:rsid w:val="00A8399A"/>
    <w:rsid w:val="00AD26E2"/>
    <w:rsid w:val="00AD355F"/>
    <w:rsid w:val="00AD5B70"/>
    <w:rsid w:val="00AE4751"/>
    <w:rsid w:val="00AF0E10"/>
    <w:rsid w:val="00B056C8"/>
    <w:rsid w:val="00B17074"/>
    <w:rsid w:val="00B42ED1"/>
    <w:rsid w:val="00BA3D04"/>
    <w:rsid w:val="00BB70BB"/>
    <w:rsid w:val="00BF15C6"/>
    <w:rsid w:val="00C1368C"/>
    <w:rsid w:val="00C44BC6"/>
    <w:rsid w:val="00C8792F"/>
    <w:rsid w:val="00CA7ADD"/>
    <w:rsid w:val="00CC293D"/>
    <w:rsid w:val="00CF2761"/>
    <w:rsid w:val="00D36A4F"/>
    <w:rsid w:val="00D76919"/>
    <w:rsid w:val="00DA03D5"/>
    <w:rsid w:val="00E3230B"/>
    <w:rsid w:val="00E41B87"/>
    <w:rsid w:val="00E77C37"/>
    <w:rsid w:val="00E84010"/>
    <w:rsid w:val="00E920E9"/>
    <w:rsid w:val="00E93949"/>
    <w:rsid w:val="00EA1CAD"/>
    <w:rsid w:val="00F3202A"/>
    <w:rsid w:val="00F6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3D1A2"/>
  <w15:chartTrackingRefBased/>
  <w15:docId w15:val="{752F7C9A-BD18-234E-A24D-A520CE76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202A"/>
  </w:style>
  <w:style w:type="paragraph" w:styleId="BalloonText">
    <w:name w:val="Balloon Text"/>
    <w:basedOn w:val="Normal"/>
    <w:link w:val="BalloonTextChar"/>
    <w:uiPriority w:val="99"/>
    <w:semiHidden/>
    <w:unhideWhenUsed/>
    <w:rsid w:val="00A541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0E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5231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B70B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D3656"/>
  </w:style>
  <w:style w:type="character" w:styleId="CommentReference">
    <w:name w:val="annotation reference"/>
    <w:basedOn w:val="DefaultParagraphFont"/>
    <w:uiPriority w:val="99"/>
    <w:semiHidden/>
    <w:unhideWhenUsed/>
    <w:rsid w:val="00E77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C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2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7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6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77</Words>
  <Characters>1070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Johnson</dc:creator>
  <cp:keywords/>
  <dc:description/>
  <cp:lastModifiedBy>Janna Johnson</cp:lastModifiedBy>
  <cp:revision>2</cp:revision>
  <dcterms:created xsi:type="dcterms:W3CDTF">2024-04-03T21:45:00Z</dcterms:created>
  <dcterms:modified xsi:type="dcterms:W3CDTF">2024-04-03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d8d541af967821f4207597e4affe4cd189ec0620ff9ba30f1a974cc4783e9</vt:lpwstr>
  </property>
</Properties>
</file>